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3"/>
        <w:gridCol w:w="1129"/>
        <w:gridCol w:w="2725"/>
        <w:gridCol w:w="2423"/>
        <w:gridCol w:w="2998"/>
      </w:tblGrid>
      <w:tr w:rsidR="003B0E8B" w:rsidRPr="003B0E8B" w14:paraId="2A8DD3C8" w14:textId="77777777" w:rsidTr="00E44128">
        <w:tc>
          <w:tcPr>
            <w:tcW w:w="0" w:type="auto"/>
            <w:gridSpan w:val="5"/>
          </w:tcPr>
          <w:p w14:paraId="663F6EE2" w14:textId="4D89CCDC" w:rsidR="003B0E8B" w:rsidRPr="003B0E8B" w:rsidRDefault="00FB5640" w:rsidP="00E44128">
            <w:pPr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Supplementary</w:t>
            </w:r>
            <w:r w:rsidR="003B0E8B">
              <w:rPr>
                <w:rFonts w:ascii="Arial Narrow" w:hAnsi="Arial Narrow"/>
                <w:b/>
                <w:bCs/>
              </w:rPr>
              <w:t xml:space="preserve"> Table 1 </w:t>
            </w:r>
            <w:r w:rsidR="003B0E8B" w:rsidRPr="003B0E8B">
              <w:rPr>
                <w:rFonts w:ascii="Arial Narrow" w:hAnsi="Arial Narrow"/>
                <w:b/>
                <w:bCs/>
              </w:rPr>
              <w:t>Goodness-of-fit of the BMI trajectory modelling</w:t>
            </w:r>
          </w:p>
        </w:tc>
      </w:tr>
      <w:tr w:rsidR="003B0E8B" w:rsidRPr="003B0E8B" w14:paraId="6844B76F" w14:textId="77777777" w:rsidTr="003B0E8B">
        <w:tc>
          <w:tcPr>
            <w:tcW w:w="0" w:type="auto"/>
            <w:tcBorders>
              <w:bottom w:val="single" w:sz="4" w:space="0" w:color="auto"/>
            </w:tcBorders>
          </w:tcPr>
          <w:p w14:paraId="1E0266EA" w14:textId="2A579FB9" w:rsidR="003B0E8B" w:rsidRPr="00597817" w:rsidRDefault="003B0E8B" w:rsidP="00E44128">
            <w:pPr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</w:rPr>
            </w:pPr>
            <w:r w:rsidRPr="003B0E8B">
              <w:rPr>
                <w:rFonts w:ascii="Arial Narrow" w:hAnsi="Arial Narrow"/>
                <w:i/>
                <w:iCs/>
                <w:sz w:val="20"/>
                <w:szCs w:val="20"/>
              </w:rPr>
              <w:t>Number of groups</w:t>
            </w:r>
            <w:r w:rsidR="00597817">
              <w:rPr>
                <w:rFonts w:ascii="Arial Narrow" w:hAnsi="Arial Narrow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031FB5" w14:textId="77777777" w:rsidR="003B0E8B" w:rsidRPr="003B0E8B" w:rsidRDefault="003B0E8B" w:rsidP="00E44128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3B0E8B">
              <w:rPr>
                <w:rFonts w:ascii="Arial Narrow" w:hAnsi="Arial Narrow"/>
                <w:i/>
                <w:iCs/>
                <w:sz w:val="20"/>
                <w:szCs w:val="20"/>
              </w:rPr>
              <w:t>Ord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CAF4E0" w14:textId="77777777" w:rsidR="003B0E8B" w:rsidRPr="003B0E8B" w:rsidRDefault="003B0E8B" w:rsidP="00E44128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3B0E8B">
              <w:rPr>
                <w:rFonts w:ascii="Arial Narrow" w:hAnsi="Arial Narrow"/>
                <w:i/>
                <w:iCs/>
                <w:sz w:val="20"/>
                <w:szCs w:val="20"/>
              </w:rPr>
              <w:t>Group percenta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20E2C9" w14:textId="77777777" w:rsidR="003B0E8B" w:rsidRPr="003B0E8B" w:rsidRDefault="003B0E8B" w:rsidP="00E44128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3B0E8B">
              <w:rPr>
                <w:rFonts w:ascii="Arial Narrow" w:hAnsi="Arial Narrow"/>
                <w:i/>
                <w:iCs/>
                <w:sz w:val="20"/>
                <w:szCs w:val="20"/>
              </w:rPr>
              <w:t>Bayesian Information Criter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F2D0E4" w14:textId="77777777" w:rsidR="003B0E8B" w:rsidRPr="003B0E8B" w:rsidRDefault="003B0E8B" w:rsidP="00E44128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3B0E8B">
              <w:rPr>
                <w:rFonts w:ascii="Arial Narrow" w:hAnsi="Arial Narrow"/>
                <w:i/>
                <w:iCs/>
                <w:sz w:val="20"/>
                <w:szCs w:val="20"/>
              </w:rPr>
              <w:t>Posterior probability</w:t>
            </w:r>
          </w:p>
        </w:tc>
      </w:tr>
      <w:tr w:rsidR="003B0E8B" w:rsidRPr="003B0E8B" w14:paraId="60707169" w14:textId="77777777" w:rsidTr="003B0E8B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F3DF9DD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7A75345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93282E9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1D526CB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-25153.8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93E2723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1.00</w:t>
            </w:r>
          </w:p>
        </w:tc>
      </w:tr>
      <w:tr w:rsidR="003B0E8B" w:rsidRPr="003B0E8B" w14:paraId="1474A2A0" w14:textId="77777777" w:rsidTr="003B0E8B">
        <w:tc>
          <w:tcPr>
            <w:tcW w:w="0" w:type="auto"/>
            <w:tcBorders>
              <w:top w:val="nil"/>
              <w:bottom w:val="nil"/>
            </w:tcBorders>
          </w:tcPr>
          <w:p w14:paraId="54BBA12F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237253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E5A35C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B8C5A7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-25150.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839194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1.00</w:t>
            </w:r>
          </w:p>
        </w:tc>
      </w:tr>
      <w:tr w:rsidR="003B0E8B" w:rsidRPr="003B0E8B" w14:paraId="730C5641" w14:textId="77777777" w:rsidTr="003B0E8B">
        <w:tc>
          <w:tcPr>
            <w:tcW w:w="0" w:type="auto"/>
            <w:tcBorders>
              <w:top w:val="nil"/>
              <w:bottom w:val="nil"/>
            </w:tcBorders>
          </w:tcPr>
          <w:p w14:paraId="598F8F04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6E83D0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3 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C3A9F6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69.1; 30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5C35AE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-22077.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844308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0.99; 0.97</w:t>
            </w:r>
          </w:p>
        </w:tc>
      </w:tr>
      <w:tr w:rsidR="003B0E8B" w:rsidRPr="003B0E8B" w14:paraId="5E865CC3" w14:textId="77777777" w:rsidTr="003B0E8B">
        <w:tc>
          <w:tcPr>
            <w:tcW w:w="0" w:type="auto"/>
            <w:tcBorders>
              <w:top w:val="nil"/>
              <w:bottom w:val="nil"/>
            </w:tcBorders>
          </w:tcPr>
          <w:p w14:paraId="3B55FF56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316CAB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3 3 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22C194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47.6; 40.2; 12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68FC24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-20398.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9DE5D1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0.98; 0.97; 0.99</w:t>
            </w:r>
          </w:p>
        </w:tc>
      </w:tr>
      <w:tr w:rsidR="003B0E8B" w:rsidRPr="003B0E8B" w14:paraId="74255762" w14:textId="77777777" w:rsidTr="003B0E8B">
        <w:tc>
          <w:tcPr>
            <w:tcW w:w="0" w:type="auto"/>
            <w:tcBorders>
              <w:top w:val="nil"/>
              <w:bottom w:val="nil"/>
            </w:tcBorders>
          </w:tcPr>
          <w:p w14:paraId="63A19CE0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0C16C4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1 3 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D22B6E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47.4; 40.3; 12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D8E6B7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-20394.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17C675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0.98; 0.97; 0.99</w:t>
            </w:r>
          </w:p>
        </w:tc>
      </w:tr>
      <w:tr w:rsidR="003B0E8B" w:rsidRPr="003B0E8B" w14:paraId="6415EF5B" w14:textId="77777777" w:rsidTr="003B0E8B">
        <w:tc>
          <w:tcPr>
            <w:tcW w:w="0" w:type="auto"/>
            <w:tcBorders>
              <w:top w:val="nil"/>
              <w:bottom w:val="nil"/>
            </w:tcBorders>
          </w:tcPr>
          <w:p w14:paraId="5796457C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F47BB1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3 3 3 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3A0061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32.3; 41.8; 21.2; 4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2D633A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-19308.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4487AE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0.98; 0.97; 0.98; 0.99</w:t>
            </w:r>
          </w:p>
        </w:tc>
      </w:tr>
      <w:tr w:rsidR="003B0E8B" w:rsidRPr="003B0E8B" w14:paraId="40DCBFC0" w14:textId="77777777" w:rsidTr="003B0E8B">
        <w:tc>
          <w:tcPr>
            <w:tcW w:w="0" w:type="auto"/>
            <w:tcBorders>
              <w:top w:val="nil"/>
              <w:bottom w:val="nil"/>
            </w:tcBorders>
          </w:tcPr>
          <w:p w14:paraId="388C6B66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00ECC3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1 3 2 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87E456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32.3; 41.8; 21.2; 4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4F7581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-19300.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5BD3E5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0.98; 0.97; 0.98; 0.99</w:t>
            </w:r>
          </w:p>
        </w:tc>
      </w:tr>
      <w:tr w:rsidR="003B0E8B" w:rsidRPr="003B0E8B" w14:paraId="1DB7358B" w14:textId="77777777" w:rsidTr="003B0E8B">
        <w:tc>
          <w:tcPr>
            <w:tcW w:w="0" w:type="auto"/>
            <w:tcBorders>
              <w:top w:val="nil"/>
              <w:bottom w:val="nil"/>
            </w:tcBorders>
          </w:tcPr>
          <w:p w14:paraId="6FB4EE22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206FD6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1 3 3 3 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6F245A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26.3; 36.8; 23.8; 11.2; 1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D29911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-18514.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46EB21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0.97; 0.97; 0.97; 0.98; 0.99</w:t>
            </w:r>
          </w:p>
        </w:tc>
      </w:tr>
      <w:tr w:rsidR="003B0E8B" w:rsidRPr="003B0E8B" w14:paraId="563DCD1C" w14:textId="77777777" w:rsidTr="003B0E8B">
        <w:tc>
          <w:tcPr>
            <w:tcW w:w="0" w:type="auto"/>
            <w:tcBorders>
              <w:top w:val="nil"/>
              <w:bottom w:val="nil"/>
            </w:tcBorders>
          </w:tcPr>
          <w:p w14:paraId="188DE632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C4D7B2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1 3 3 2 3 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937EBD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18.8; 30.8; 25.7; 16.0; 7.3; 1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71DF8A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-18004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99AAE4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0.97; 0.95; 0.95; 0.97; 0.99; 0.99</w:t>
            </w:r>
          </w:p>
        </w:tc>
      </w:tr>
      <w:tr w:rsidR="003B0E8B" w:rsidRPr="003B0E8B" w14:paraId="1D15EC3B" w14:textId="77777777" w:rsidTr="00597817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BF294AC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43E5ABC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1 1 3 3 2 2 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72BA661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7.3; 23.0; 27.7; 21.9; 12.6; 6.3; 1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09AA709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-17633.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806EF44" w14:textId="77777777" w:rsidR="003B0E8B" w:rsidRPr="003B0E8B" w:rsidRDefault="003B0E8B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3B0E8B">
              <w:rPr>
                <w:rFonts w:ascii="Arial Narrow" w:hAnsi="Arial Narrow"/>
                <w:sz w:val="20"/>
                <w:szCs w:val="20"/>
              </w:rPr>
              <w:t>0.96; 0.96; 0.94; 0.95; 0.97; 0.99; 1.00</w:t>
            </w:r>
          </w:p>
        </w:tc>
      </w:tr>
      <w:tr w:rsidR="00597817" w:rsidRPr="003B0E8B" w14:paraId="51A7B856" w14:textId="77777777" w:rsidTr="005A1ADA">
        <w:tc>
          <w:tcPr>
            <w:tcW w:w="0" w:type="auto"/>
            <w:gridSpan w:val="5"/>
            <w:tcBorders>
              <w:top w:val="single" w:sz="4" w:space="0" w:color="auto"/>
              <w:bottom w:val="nil"/>
            </w:tcBorders>
          </w:tcPr>
          <w:p w14:paraId="2908CCDB" w14:textId="41ABB465" w:rsidR="00597817" w:rsidRPr="00597817" w:rsidRDefault="00597817" w:rsidP="00E44128">
            <w:pPr>
              <w:rPr>
                <w:rFonts w:ascii="Arial Narrow" w:hAnsi="Arial Narrow"/>
                <w:sz w:val="20"/>
                <w:szCs w:val="20"/>
              </w:rPr>
            </w:pPr>
            <w:r w:rsidRPr="00597817">
              <w:rPr>
                <w:rFonts w:ascii="Arial Narrow" w:hAnsi="Arial Narrow"/>
                <w:sz w:val="20"/>
                <w:szCs w:val="20"/>
                <w:vertAlign w:val="superscript"/>
              </w:rPr>
              <w:t>*</w:t>
            </w:r>
            <w:r w:rsidRPr="00597817">
              <w:rPr>
                <w:rFonts w:ascii="Arial Narrow" w:hAnsi="Arial Narrow"/>
                <w:sz w:val="20"/>
                <w:szCs w:val="20"/>
              </w:rPr>
              <w:t xml:space="preserve">The eight-group models </w:t>
            </w:r>
            <w:r>
              <w:rPr>
                <w:rFonts w:ascii="Arial Narrow" w:hAnsi="Arial Narrow"/>
                <w:sz w:val="20"/>
                <w:szCs w:val="20"/>
              </w:rPr>
              <w:t xml:space="preserve">could </w:t>
            </w:r>
            <w:r w:rsidRPr="00597817">
              <w:rPr>
                <w:rFonts w:ascii="Arial Narrow" w:hAnsi="Arial Narrow"/>
                <w:sz w:val="20"/>
                <w:szCs w:val="20"/>
              </w:rPr>
              <w:t xml:space="preserve">not </w:t>
            </w:r>
            <w:r>
              <w:rPr>
                <w:rFonts w:ascii="Arial Narrow" w:hAnsi="Arial Narrow"/>
                <w:sz w:val="20"/>
                <w:szCs w:val="20"/>
              </w:rPr>
              <w:t xml:space="preserve">provide all parameter </w:t>
            </w:r>
            <w:r w:rsidRPr="00597817">
              <w:rPr>
                <w:rFonts w:ascii="Arial Narrow" w:hAnsi="Arial Narrow"/>
                <w:sz w:val="20"/>
                <w:szCs w:val="20"/>
              </w:rPr>
              <w:t>estimate</w:t>
            </w:r>
            <w:r>
              <w:rPr>
                <w:rFonts w:ascii="Arial Narrow" w:hAnsi="Arial Narrow"/>
                <w:sz w:val="20"/>
                <w:szCs w:val="20"/>
              </w:rPr>
              <w:t>s and standard errors;</w:t>
            </w:r>
            <w:r w:rsidRPr="00597817">
              <w:rPr>
                <w:rFonts w:ascii="Arial Narrow" w:hAnsi="Arial Narrow"/>
                <w:sz w:val="20"/>
                <w:szCs w:val="20"/>
              </w:rPr>
              <w:t xml:space="preserve"> thus, modelling ended with the best fit seven-group model. </w:t>
            </w:r>
          </w:p>
        </w:tc>
      </w:tr>
    </w:tbl>
    <w:p w14:paraId="2E9057B4" w14:textId="2DBB5FC6" w:rsidR="003B0E8B" w:rsidRDefault="003B0E8B">
      <w:r>
        <w:br w:type="page"/>
      </w:r>
    </w:p>
    <w:p w14:paraId="0855FFB5" w14:textId="77777777" w:rsidR="003B0E8B" w:rsidRDefault="003B0E8B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18"/>
        <w:gridCol w:w="1149"/>
        <w:gridCol w:w="1136"/>
        <w:gridCol w:w="1136"/>
        <w:gridCol w:w="1136"/>
        <w:gridCol w:w="1136"/>
        <w:gridCol w:w="1136"/>
        <w:gridCol w:w="1197"/>
        <w:gridCol w:w="1171"/>
        <w:gridCol w:w="1145"/>
        <w:gridCol w:w="1136"/>
        <w:gridCol w:w="1136"/>
      </w:tblGrid>
      <w:tr w:rsidR="00220DDD" w14:paraId="46A4C0F9" w14:textId="77777777" w:rsidTr="00150D6F">
        <w:trPr>
          <w:jc w:val="center"/>
        </w:trPr>
        <w:tc>
          <w:tcPr>
            <w:tcW w:w="0" w:type="auto"/>
            <w:gridSpan w:val="11"/>
          </w:tcPr>
          <w:p w14:paraId="1A164093" w14:textId="560E9E28" w:rsidR="009B3344" w:rsidRDefault="00FB5640" w:rsidP="00E92AEB">
            <w:pPr>
              <w:rPr>
                <w:rFonts w:ascii="Arial Narrow" w:eastAsia="Calibri" w:hAnsi="Arial Narrow"/>
                <w:b/>
              </w:rPr>
            </w:pPr>
            <w:r>
              <w:rPr>
                <w:rFonts w:ascii="Arial Narrow" w:hAnsi="Arial Narrow"/>
                <w:b/>
                <w:bCs/>
              </w:rPr>
              <w:t>Supplementary</w:t>
            </w:r>
            <w:r w:rsidR="009B3344" w:rsidRPr="005C7703">
              <w:rPr>
                <w:rFonts w:ascii="Arial Narrow" w:eastAsia="Calibri" w:hAnsi="Arial Narrow"/>
                <w:b/>
              </w:rPr>
              <w:t xml:space="preserve"> Table </w:t>
            </w:r>
            <w:r w:rsidR="009B3344">
              <w:rPr>
                <w:rFonts w:ascii="Arial Narrow" w:eastAsia="Calibri" w:hAnsi="Arial Narrow"/>
                <w:b/>
              </w:rPr>
              <w:t>2</w:t>
            </w:r>
            <w:r w:rsidR="009B3344" w:rsidRPr="005C7703">
              <w:rPr>
                <w:rFonts w:ascii="Arial Narrow" w:eastAsia="Calibri" w:hAnsi="Arial Narrow"/>
                <w:b/>
              </w:rPr>
              <w:t xml:space="preserve"> Predicted </w:t>
            </w:r>
            <w:r w:rsidR="009B3344">
              <w:rPr>
                <w:rFonts w:ascii="Arial Narrow" w:eastAsia="Calibri" w:hAnsi="Arial Narrow"/>
                <w:b/>
              </w:rPr>
              <w:t>BMI</w:t>
            </w:r>
            <w:r w:rsidR="009B3344" w:rsidRPr="005C7703">
              <w:rPr>
                <w:rFonts w:ascii="Arial Narrow" w:eastAsia="Calibri" w:hAnsi="Arial Narrow"/>
                <w:b/>
              </w:rPr>
              <w:t xml:space="preserve"> estimates from the best fit model</w:t>
            </w:r>
            <w:r w:rsidR="009B3344">
              <w:rPr>
                <w:rFonts w:ascii="Arial Narrow" w:eastAsia="Calibri" w:hAnsi="Arial Narrow"/>
                <w:b/>
              </w:rPr>
              <w:t xml:space="preserve"> </w:t>
            </w:r>
            <w:r w:rsidR="009B3344">
              <w:rPr>
                <w:rFonts w:ascii="Arial Narrow" w:eastAsia="Calibri" w:hAnsi="Arial Narrow"/>
                <w:b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2B7F7A8" w14:textId="77777777" w:rsidR="009B3344" w:rsidRPr="005C7703" w:rsidRDefault="009B3344" w:rsidP="00E92AEB">
            <w:pPr>
              <w:rPr>
                <w:rFonts w:ascii="Arial Narrow" w:eastAsia="Calibri" w:hAnsi="Arial Narrow"/>
                <w:b/>
              </w:rPr>
            </w:pPr>
          </w:p>
        </w:tc>
      </w:tr>
      <w:tr w:rsidR="00220DDD" w14:paraId="0CB82D0A" w14:textId="77777777" w:rsidTr="00150D6F">
        <w:trPr>
          <w:jc w:val="center"/>
        </w:trPr>
        <w:tc>
          <w:tcPr>
            <w:tcW w:w="0" w:type="auto"/>
          </w:tcPr>
          <w:p w14:paraId="398BDB3C" w14:textId="055AC2FE" w:rsidR="009B3344" w:rsidRPr="00DF0D9C" w:rsidRDefault="009B3344" w:rsidP="00E92AEB">
            <w:pPr>
              <w:rPr>
                <w:rFonts w:ascii="Arial Narrow" w:eastAsia="Calibri" w:hAnsi="Arial Narrow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45667147" w14:textId="77777777" w:rsidR="009B3344" w:rsidRPr="00DF0D9C" w:rsidRDefault="009B3344" w:rsidP="00150D6F">
            <w:pPr>
              <w:jc w:val="center"/>
              <w:rPr>
                <w:rFonts w:ascii="Arial Narrow" w:eastAsia="Calibri" w:hAnsi="Arial Narrow"/>
                <w:bCs/>
                <w:i/>
                <w:iCs/>
                <w:sz w:val="20"/>
                <w:szCs w:val="20"/>
              </w:rPr>
            </w:pPr>
            <w:r w:rsidRPr="00DF0D9C">
              <w:rPr>
                <w:rFonts w:ascii="Arial Narrow" w:eastAsia="Calibri" w:hAnsi="Arial Narrow"/>
                <w:bCs/>
                <w:i/>
                <w:iCs/>
                <w:sz w:val="20"/>
                <w:szCs w:val="20"/>
              </w:rPr>
              <w:t>Year 1</w:t>
            </w:r>
          </w:p>
        </w:tc>
        <w:tc>
          <w:tcPr>
            <w:tcW w:w="0" w:type="auto"/>
          </w:tcPr>
          <w:p w14:paraId="06147A87" w14:textId="77777777" w:rsidR="009B3344" w:rsidRPr="00DF0D9C" w:rsidRDefault="009B3344" w:rsidP="00150D6F">
            <w:pPr>
              <w:jc w:val="center"/>
              <w:rPr>
                <w:rFonts w:ascii="Arial Narrow" w:eastAsia="Calibri" w:hAnsi="Arial Narrow"/>
                <w:bCs/>
                <w:i/>
                <w:iCs/>
                <w:sz w:val="20"/>
                <w:szCs w:val="20"/>
              </w:rPr>
            </w:pPr>
            <w:r w:rsidRPr="00DF0D9C">
              <w:rPr>
                <w:rFonts w:ascii="Arial Narrow" w:eastAsia="Calibri" w:hAnsi="Arial Narrow"/>
                <w:bCs/>
                <w:i/>
                <w:iCs/>
                <w:sz w:val="20"/>
                <w:szCs w:val="20"/>
              </w:rPr>
              <w:t>Year 2</w:t>
            </w:r>
          </w:p>
        </w:tc>
        <w:tc>
          <w:tcPr>
            <w:tcW w:w="0" w:type="auto"/>
          </w:tcPr>
          <w:p w14:paraId="5AAD3654" w14:textId="77777777" w:rsidR="009B3344" w:rsidRPr="00DF0D9C" w:rsidRDefault="009B3344" w:rsidP="00150D6F">
            <w:pPr>
              <w:jc w:val="center"/>
              <w:rPr>
                <w:rFonts w:ascii="Arial Narrow" w:eastAsia="Calibri" w:hAnsi="Arial Narrow"/>
                <w:bCs/>
                <w:i/>
                <w:iCs/>
                <w:sz w:val="20"/>
                <w:szCs w:val="20"/>
              </w:rPr>
            </w:pPr>
            <w:r w:rsidRPr="00DF0D9C">
              <w:rPr>
                <w:rFonts w:ascii="Arial Narrow" w:eastAsia="Calibri" w:hAnsi="Arial Narrow"/>
                <w:bCs/>
                <w:i/>
                <w:iCs/>
                <w:sz w:val="20"/>
                <w:szCs w:val="20"/>
              </w:rPr>
              <w:t>Year 3</w:t>
            </w:r>
          </w:p>
        </w:tc>
        <w:tc>
          <w:tcPr>
            <w:tcW w:w="0" w:type="auto"/>
          </w:tcPr>
          <w:p w14:paraId="420A1194" w14:textId="77777777" w:rsidR="009B3344" w:rsidRPr="00DF0D9C" w:rsidRDefault="009B3344" w:rsidP="00150D6F">
            <w:pPr>
              <w:jc w:val="center"/>
              <w:rPr>
                <w:rFonts w:ascii="Arial Narrow" w:eastAsia="Calibri" w:hAnsi="Arial Narrow"/>
                <w:bCs/>
                <w:i/>
                <w:iCs/>
                <w:sz w:val="20"/>
                <w:szCs w:val="20"/>
              </w:rPr>
            </w:pPr>
            <w:r w:rsidRPr="00DF0D9C">
              <w:rPr>
                <w:rFonts w:ascii="Arial Narrow" w:eastAsia="Calibri" w:hAnsi="Arial Narrow"/>
                <w:bCs/>
                <w:i/>
                <w:iCs/>
                <w:sz w:val="20"/>
                <w:szCs w:val="20"/>
              </w:rPr>
              <w:t>Year 4</w:t>
            </w:r>
          </w:p>
        </w:tc>
        <w:tc>
          <w:tcPr>
            <w:tcW w:w="0" w:type="auto"/>
          </w:tcPr>
          <w:p w14:paraId="1751252C" w14:textId="77777777" w:rsidR="009B3344" w:rsidRPr="00DF0D9C" w:rsidRDefault="009B3344" w:rsidP="00150D6F">
            <w:pPr>
              <w:jc w:val="center"/>
              <w:rPr>
                <w:rFonts w:ascii="Arial Narrow" w:eastAsia="Calibri" w:hAnsi="Arial Narrow"/>
                <w:bCs/>
                <w:i/>
                <w:iCs/>
                <w:sz w:val="20"/>
                <w:szCs w:val="20"/>
              </w:rPr>
            </w:pPr>
            <w:r w:rsidRPr="00DF0D9C">
              <w:rPr>
                <w:rFonts w:ascii="Arial Narrow" w:eastAsia="Calibri" w:hAnsi="Arial Narrow"/>
                <w:bCs/>
                <w:i/>
                <w:iCs/>
                <w:sz w:val="20"/>
                <w:szCs w:val="20"/>
              </w:rPr>
              <w:t>Year 5</w:t>
            </w:r>
          </w:p>
        </w:tc>
        <w:tc>
          <w:tcPr>
            <w:tcW w:w="0" w:type="auto"/>
          </w:tcPr>
          <w:p w14:paraId="1F0BCAA0" w14:textId="77777777" w:rsidR="009B3344" w:rsidRPr="00DF0D9C" w:rsidRDefault="009B3344" w:rsidP="00150D6F">
            <w:pPr>
              <w:jc w:val="center"/>
              <w:rPr>
                <w:rFonts w:ascii="Arial Narrow" w:eastAsia="Calibri" w:hAnsi="Arial Narrow"/>
                <w:bCs/>
                <w:i/>
                <w:iCs/>
                <w:sz w:val="20"/>
                <w:szCs w:val="20"/>
              </w:rPr>
            </w:pPr>
            <w:r w:rsidRPr="00DF0D9C">
              <w:rPr>
                <w:rFonts w:ascii="Arial Narrow" w:eastAsia="Calibri" w:hAnsi="Arial Narrow"/>
                <w:bCs/>
                <w:i/>
                <w:iCs/>
                <w:sz w:val="20"/>
                <w:szCs w:val="20"/>
              </w:rPr>
              <w:t>Year 6</w:t>
            </w:r>
          </w:p>
        </w:tc>
        <w:tc>
          <w:tcPr>
            <w:tcW w:w="0" w:type="auto"/>
          </w:tcPr>
          <w:p w14:paraId="22691419" w14:textId="77777777" w:rsidR="009B3344" w:rsidRPr="00DF0D9C" w:rsidRDefault="009B3344" w:rsidP="00150D6F">
            <w:pPr>
              <w:jc w:val="center"/>
              <w:rPr>
                <w:rFonts w:ascii="Arial Narrow" w:eastAsia="Calibri" w:hAnsi="Arial Narrow"/>
                <w:bCs/>
                <w:i/>
                <w:iCs/>
                <w:sz w:val="20"/>
                <w:szCs w:val="20"/>
              </w:rPr>
            </w:pPr>
            <w:r w:rsidRPr="00DF0D9C">
              <w:rPr>
                <w:rFonts w:ascii="Arial Narrow" w:eastAsia="Calibri" w:hAnsi="Arial Narrow"/>
                <w:bCs/>
                <w:i/>
                <w:iCs/>
                <w:sz w:val="20"/>
                <w:szCs w:val="20"/>
              </w:rPr>
              <w:t>Year 8</w:t>
            </w:r>
          </w:p>
        </w:tc>
        <w:tc>
          <w:tcPr>
            <w:tcW w:w="0" w:type="auto"/>
          </w:tcPr>
          <w:p w14:paraId="3434D0DC" w14:textId="77777777" w:rsidR="009B3344" w:rsidRPr="00DF0D9C" w:rsidRDefault="009B3344" w:rsidP="00150D6F">
            <w:pPr>
              <w:jc w:val="center"/>
              <w:rPr>
                <w:rFonts w:ascii="Arial Narrow" w:eastAsia="Calibri" w:hAnsi="Arial Narrow"/>
                <w:bCs/>
                <w:i/>
                <w:iCs/>
                <w:sz w:val="20"/>
                <w:szCs w:val="20"/>
              </w:rPr>
            </w:pPr>
            <w:r w:rsidRPr="00DF0D9C">
              <w:rPr>
                <w:rFonts w:ascii="Arial Narrow" w:eastAsia="Calibri" w:hAnsi="Arial Narrow"/>
                <w:bCs/>
                <w:i/>
                <w:iCs/>
                <w:sz w:val="20"/>
                <w:szCs w:val="20"/>
              </w:rPr>
              <w:t>Year 9</w:t>
            </w:r>
          </w:p>
        </w:tc>
        <w:tc>
          <w:tcPr>
            <w:tcW w:w="0" w:type="auto"/>
          </w:tcPr>
          <w:p w14:paraId="693D503A" w14:textId="77777777" w:rsidR="009B3344" w:rsidRPr="00DF0D9C" w:rsidRDefault="009B3344" w:rsidP="00150D6F">
            <w:pPr>
              <w:jc w:val="center"/>
              <w:rPr>
                <w:rFonts w:ascii="Arial Narrow" w:eastAsia="Calibri" w:hAnsi="Arial Narrow"/>
                <w:bCs/>
                <w:i/>
                <w:iCs/>
                <w:sz w:val="20"/>
                <w:szCs w:val="20"/>
              </w:rPr>
            </w:pPr>
            <w:r w:rsidRPr="00DF0D9C">
              <w:rPr>
                <w:rFonts w:ascii="Arial Narrow" w:eastAsia="Calibri" w:hAnsi="Arial Narrow"/>
                <w:bCs/>
                <w:i/>
                <w:iCs/>
                <w:sz w:val="20"/>
                <w:szCs w:val="20"/>
              </w:rPr>
              <w:t>Year 10</w:t>
            </w:r>
          </w:p>
        </w:tc>
        <w:tc>
          <w:tcPr>
            <w:tcW w:w="0" w:type="auto"/>
          </w:tcPr>
          <w:p w14:paraId="703BA5C5" w14:textId="77777777" w:rsidR="009B3344" w:rsidRPr="00DF0D9C" w:rsidRDefault="009B3344" w:rsidP="00150D6F">
            <w:pPr>
              <w:jc w:val="center"/>
              <w:rPr>
                <w:rFonts w:ascii="Arial Narrow" w:eastAsia="Calibri" w:hAnsi="Arial Narrow"/>
                <w:bCs/>
                <w:i/>
                <w:iCs/>
                <w:sz w:val="20"/>
                <w:szCs w:val="20"/>
              </w:rPr>
            </w:pPr>
            <w:r w:rsidRPr="00DF0D9C">
              <w:rPr>
                <w:rFonts w:ascii="Arial Narrow" w:eastAsia="Calibri" w:hAnsi="Arial Narrow"/>
                <w:bCs/>
                <w:i/>
                <w:iCs/>
                <w:sz w:val="20"/>
                <w:szCs w:val="20"/>
              </w:rPr>
              <w:t>Year 15</w:t>
            </w:r>
          </w:p>
        </w:tc>
        <w:tc>
          <w:tcPr>
            <w:tcW w:w="0" w:type="auto"/>
          </w:tcPr>
          <w:p w14:paraId="3B537B91" w14:textId="77777777" w:rsidR="009B3344" w:rsidRPr="00DF0D9C" w:rsidRDefault="009B3344" w:rsidP="00150D6F">
            <w:pPr>
              <w:jc w:val="center"/>
              <w:rPr>
                <w:rFonts w:ascii="Arial Narrow" w:eastAsia="Calibri" w:hAnsi="Arial Narrow"/>
                <w:bCs/>
                <w:i/>
                <w:iCs/>
                <w:sz w:val="20"/>
                <w:szCs w:val="20"/>
              </w:rPr>
            </w:pPr>
            <w:r w:rsidRPr="00DF0D9C">
              <w:rPr>
                <w:rFonts w:ascii="Arial Narrow" w:eastAsia="Calibri" w:hAnsi="Arial Narrow"/>
                <w:bCs/>
                <w:i/>
                <w:iCs/>
                <w:sz w:val="20"/>
                <w:szCs w:val="20"/>
              </w:rPr>
              <w:t>Year 20</w:t>
            </w:r>
          </w:p>
        </w:tc>
      </w:tr>
      <w:tr w:rsidR="00220DDD" w14:paraId="6DE1E075" w14:textId="77777777" w:rsidTr="00150D6F">
        <w:trPr>
          <w:jc w:val="center"/>
        </w:trPr>
        <w:tc>
          <w:tcPr>
            <w:tcW w:w="0" w:type="auto"/>
          </w:tcPr>
          <w:p w14:paraId="10A4976D" w14:textId="05F72AF2" w:rsidR="009B3344" w:rsidRDefault="009B3344" w:rsidP="00E92AEB">
            <w:pPr>
              <w:rPr>
                <w:rFonts w:ascii="Arial Narrow" w:eastAsia="Calibri" w:hAnsi="Arial Narrow"/>
                <w:b/>
              </w:rPr>
            </w:pPr>
            <w:r w:rsidRPr="00DF0D9C">
              <w:rPr>
                <w:rFonts w:ascii="Arial Narrow" w:eastAsia="Calibri" w:hAnsi="Arial Narrow"/>
                <w:bCs/>
                <w:i/>
                <w:iCs/>
                <w:sz w:val="20"/>
                <w:szCs w:val="20"/>
              </w:rPr>
              <w:t>Trajectory-</w:t>
            </w:r>
            <w:r>
              <w:rPr>
                <w:rFonts w:ascii="Arial Narrow" w:eastAsia="Calibri" w:hAnsi="Arial Narrow"/>
                <w:bCs/>
                <w:i/>
                <w:iCs/>
                <w:sz w:val="20"/>
                <w:szCs w:val="20"/>
              </w:rPr>
              <w:t>g</w:t>
            </w:r>
            <w:r w:rsidRPr="00DF0D9C">
              <w:rPr>
                <w:rFonts w:ascii="Arial Narrow" w:eastAsia="Calibri" w:hAnsi="Arial Narrow"/>
                <w:bCs/>
                <w:i/>
                <w:iCs/>
                <w:sz w:val="20"/>
                <w:szCs w:val="20"/>
              </w:rPr>
              <w:t>roup</w:t>
            </w:r>
          </w:p>
        </w:tc>
        <w:tc>
          <w:tcPr>
            <w:tcW w:w="0" w:type="auto"/>
            <w:gridSpan w:val="11"/>
          </w:tcPr>
          <w:p w14:paraId="3019D0BC" w14:textId="469BFD43" w:rsidR="009B3344" w:rsidRDefault="009B3344" w:rsidP="009B3344">
            <w:pPr>
              <w:jc w:val="center"/>
              <w:rPr>
                <w:rFonts w:ascii="Arial Narrow" w:eastAsia="Calibri" w:hAnsi="Arial Narrow"/>
                <w:i/>
                <w:sz w:val="20"/>
                <w:szCs w:val="20"/>
              </w:rPr>
            </w:pPr>
            <w:r w:rsidRPr="00A25A17">
              <w:rPr>
                <w:rFonts w:ascii="Arial Narrow" w:eastAsia="Calibri" w:hAnsi="Arial Narrow"/>
                <w:i/>
                <w:sz w:val="20"/>
                <w:szCs w:val="20"/>
              </w:rPr>
              <w:t xml:space="preserve">Predicted </w:t>
            </w:r>
            <w:r>
              <w:rPr>
                <w:rFonts w:ascii="Arial Narrow" w:eastAsia="Calibri" w:hAnsi="Arial Narrow"/>
                <w:i/>
                <w:sz w:val="20"/>
                <w:szCs w:val="20"/>
              </w:rPr>
              <w:t>BMI</w:t>
            </w:r>
          </w:p>
          <w:p w14:paraId="209421D0" w14:textId="694FDC89" w:rsidR="009B3344" w:rsidRDefault="009B3344" w:rsidP="009B3344">
            <w:pPr>
              <w:jc w:val="center"/>
              <w:rPr>
                <w:rFonts w:ascii="Arial Narrow" w:eastAsia="Calibri" w:hAnsi="Arial Narrow"/>
                <w:b/>
              </w:rPr>
            </w:pPr>
            <w:r w:rsidRPr="00A25A17">
              <w:rPr>
                <w:rFonts w:ascii="Arial Narrow" w:eastAsia="Calibri" w:hAnsi="Arial Narrow"/>
                <w:i/>
                <w:sz w:val="20"/>
                <w:szCs w:val="20"/>
              </w:rPr>
              <w:t>Mean (95% Confidence Interval)</w:t>
            </w:r>
          </w:p>
        </w:tc>
      </w:tr>
      <w:tr w:rsidR="00220DDD" w:rsidRPr="009B3344" w14:paraId="2A8E9551" w14:textId="77777777" w:rsidTr="00150D6F">
        <w:trPr>
          <w:jc w:val="center"/>
        </w:trPr>
        <w:tc>
          <w:tcPr>
            <w:tcW w:w="0" w:type="auto"/>
          </w:tcPr>
          <w:p w14:paraId="0D6CD5AE" w14:textId="37CC74DF" w:rsidR="009B3344" w:rsidRPr="009B3344" w:rsidRDefault="009B3344" w:rsidP="0053742D">
            <w:pPr>
              <w:rPr>
                <w:rFonts w:ascii="Arial Narrow" w:eastAsia="Calibri" w:hAnsi="Arial Narrow"/>
                <w:sz w:val="20"/>
                <w:szCs w:val="20"/>
              </w:rPr>
            </w:pPr>
            <w:r w:rsidRPr="009B3344">
              <w:rPr>
                <w:rFonts w:ascii="Arial Narrow" w:eastAsia="Calibri" w:hAnsi="Arial Narrow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7FC1CE1" w14:textId="77777777" w:rsidR="009B3344" w:rsidRPr="0053742D" w:rsidRDefault="009B3344" w:rsidP="00150D6F">
            <w:pPr>
              <w:ind w:left="-176" w:firstLine="13"/>
              <w:jc w:val="center"/>
              <w:rPr>
                <w:rFonts w:ascii="Arial Narrow" w:hAnsi="Arial Narrow" w:cs="Arial"/>
                <w:sz w:val="20"/>
                <w:szCs w:val="20"/>
                <w:lang w:val="sr-Latn-RS"/>
              </w:rPr>
            </w:pP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20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0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3</w:t>
            </w:r>
          </w:p>
          <w:p w14:paraId="234E1A5A" w14:textId="361855E9" w:rsidR="009B3344" w:rsidRPr="0053742D" w:rsidRDefault="009B3344" w:rsidP="00150D6F">
            <w:pPr>
              <w:ind w:left="-176" w:right="-165" w:firstLine="13"/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  <w:r w:rsidRPr="0053742D"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19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.80</w:t>
            </w:r>
            <w:r w:rsid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 xml:space="preserve">, 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20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2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6</w:t>
            </w:r>
            <w:r w:rsidRPr="0053742D"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2CB2A966" w14:textId="77777777" w:rsidR="009B3344" w:rsidRPr="0053742D" w:rsidRDefault="009B3344" w:rsidP="00150D6F">
            <w:pPr>
              <w:ind w:left="-176" w:firstLine="176"/>
              <w:jc w:val="center"/>
              <w:rPr>
                <w:rFonts w:ascii="Arial Narrow" w:hAnsi="Arial Narrow" w:cs="Arial"/>
                <w:sz w:val="20"/>
                <w:szCs w:val="20"/>
                <w:lang w:val="sr-Latn-RS"/>
              </w:rPr>
            </w:pP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20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.03</w:t>
            </w:r>
          </w:p>
          <w:p w14:paraId="0655B3A2" w14:textId="1D1684DB" w:rsidR="009B3344" w:rsidRPr="0053742D" w:rsidRDefault="009B3344" w:rsidP="00150D6F">
            <w:pPr>
              <w:ind w:left="-176" w:right="-152" w:firstLine="54"/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  <w:r w:rsidRPr="0053742D"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19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8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 xml:space="preserve">2, 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20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2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5</w:t>
            </w:r>
            <w:r w:rsidRPr="0053742D"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3EE8879C" w14:textId="77777777" w:rsidR="009B3344" w:rsidRPr="0053742D" w:rsidRDefault="009B3344" w:rsidP="00150D6F">
            <w:pPr>
              <w:ind w:left="-176" w:firstLine="176"/>
              <w:jc w:val="center"/>
              <w:rPr>
                <w:rFonts w:ascii="Arial Narrow" w:hAnsi="Arial Narrow" w:cs="Arial"/>
                <w:sz w:val="20"/>
                <w:szCs w:val="20"/>
                <w:lang w:val="sr-Latn-RS"/>
              </w:rPr>
            </w:pP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20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0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4</w:t>
            </w:r>
          </w:p>
          <w:p w14:paraId="20D90587" w14:textId="15406C30" w:rsidR="009B3344" w:rsidRPr="0053742D" w:rsidRDefault="009B3344" w:rsidP="00150D6F">
            <w:pPr>
              <w:ind w:left="-176" w:right="-104" w:firstLine="68"/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  <w:r w:rsidRPr="0053742D"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19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8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 xml:space="preserve">4, 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20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24</w:t>
            </w:r>
            <w:r w:rsidRPr="0053742D"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32602484" w14:textId="77777777" w:rsidR="009B3344" w:rsidRPr="0053742D" w:rsidRDefault="009B3344" w:rsidP="00150D6F">
            <w:pPr>
              <w:ind w:left="-176" w:firstLine="176"/>
              <w:jc w:val="center"/>
              <w:rPr>
                <w:rFonts w:ascii="Arial Narrow" w:hAnsi="Arial Narrow" w:cs="Arial"/>
                <w:sz w:val="20"/>
                <w:szCs w:val="20"/>
                <w:lang w:val="sr-Latn-RS"/>
              </w:rPr>
            </w:pP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20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0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5</w:t>
            </w:r>
          </w:p>
          <w:p w14:paraId="40B5BDF2" w14:textId="2DB3CC9D" w:rsidR="009B3344" w:rsidRPr="0053742D" w:rsidRDefault="009B3344" w:rsidP="00150D6F">
            <w:pPr>
              <w:ind w:left="-176" w:right="-106" w:firstLine="68"/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  <w:r w:rsidRPr="0053742D"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19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85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 xml:space="preserve">, 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20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2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4</w:t>
            </w:r>
            <w:r w:rsidRPr="0053742D"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00AAC31C" w14:textId="77777777" w:rsidR="009B3344" w:rsidRPr="0053742D" w:rsidRDefault="009B3344" w:rsidP="00150D6F">
            <w:pPr>
              <w:ind w:left="-176" w:firstLine="176"/>
              <w:jc w:val="center"/>
              <w:rPr>
                <w:rFonts w:ascii="Arial Narrow" w:hAnsi="Arial Narrow" w:cs="Arial"/>
                <w:sz w:val="20"/>
                <w:szCs w:val="20"/>
                <w:lang w:val="sr-Latn-RS"/>
              </w:rPr>
            </w:pP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20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0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5</w:t>
            </w:r>
          </w:p>
          <w:p w14:paraId="1744C5B5" w14:textId="73EFBE9C" w:rsidR="009B3344" w:rsidRPr="0053742D" w:rsidRDefault="009B3344" w:rsidP="00150D6F">
            <w:pPr>
              <w:ind w:left="-176" w:right="-92" w:firstLine="56"/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  <w:r w:rsidRPr="0053742D"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19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8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 xml:space="preserve">7, 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20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2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4</w:t>
            </w:r>
            <w:r w:rsidRPr="0053742D"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62624DF8" w14:textId="77777777" w:rsidR="009B3344" w:rsidRPr="0053742D" w:rsidRDefault="009B3344" w:rsidP="00150D6F">
            <w:pPr>
              <w:ind w:left="-176" w:firstLine="176"/>
              <w:jc w:val="center"/>
              <w:rPr>
                <w:rFonts w:ascii="Arial Narrow" w:hAnsi="Arial Narrow" w:cs="Arial"/>
                <w:sz w:val="20"/>
                <w:szCs w:val="20"/>
                <w:lang w:val="sr-Latn-RS"/>
              </w:rPr>
            </w:pP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20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0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6</w:t>
            </w:r>
          </w:p>
          <w:p w14:paraId="44616D99" w14:textId="4BD053C8" w:rsidR="009B3344" w:rsidRPr="0053742D" w:rsidRDefault="009B3344" w:rsidP="00150D6F">
            <w:pPr>
              <w:ind w:left="-176" w:right="-66" w:firstLine="56"/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  <w:r w:rsidRPr="0053742D"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19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8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 xml:space="preserve">8, 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20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24</w:t>
            </w:r>
            <w:r w:rsidRPr="0053742D"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3CEE866A" w14:textId="77777777" w:rsidR="009B3344" w:rsidRPr="0053742D" w:rsidRDefault="009B3344" w:rsidP="00150D6F">
            <w:pPr>
              <w:ind w:left="-176" w:firstLine="176"/>
              <w:jc w:val="center"/>
              <w:rPr>
                <w:rFonts w:ascii="Arial Narrow" w:hAnsi="Arial Narrow" w:cs="Arial"/>
                <w:sz w:val="20"/>
                <w:szCs w:val="20"/>
                <w:lang w:val="sr-Latn-RS"/>
              </w:rPr>
            </w:pP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20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0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7</w:t>
            </w:r>
          </w:p>
          <w:p w14:paraId="68B64CF0" w14:textId="3754E0DA" w:rsidR="009B3344" w:rsidRPr="0053742D" w:rsidRDefault="009B3344" w:rsidP="00150D6F">
            <w:pPr>
              <w:ind w:left="-176" w:right="-54" w:firstLine="146"/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  <w:r w:rsidRPr="0053742D"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19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8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 xml:space="preserve">9, 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20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2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6</w:t>
            </w:r>
            <w:r w:rsidRPr="0053742D"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1369FACC" w14:textId="77777777" w:rsidR="009B3344" w:rsidRPr="0053742D" w:rsidRDefault="009B3344" w:rsidP="00150D6F">
            <w:pPr>
              <w:ind w:left="-176" w:firstLine="176"/>
              <w:jc w:val="center"/>
              <w:rPr>
                <w:rFonts w:ascii="Arial Narrow" w:hAnsi="Arial Narrow" w:cs="Arial"/>
                <w:sz w:val="20"/>
                <w:szCs w:val="20"/>
                <w:lang w:val="sr-Latn-RS"/>
              </w:rPr>
            </w:pP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20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0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8</w:t>
            </w:r>
          </w:p>
          <w:p w14:paraId="34B28288" w14:textId="774867D1" w:rsidR="009B3344" w:rsidRPr="0053742D" w:rsidRDefault="009B3344" w:rsidP="00150D6F">
            <w:pPr>
              <w:ind w:left="-176" w:firstLine="120"/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  <w:r w:rsidRPr="0053742D"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19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8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 xml:space="preserve">9, 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20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2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7</w:t>
            </w:r>
            <w:r w:rsidRPr="0053742D"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7C985FD8" w14:textId="77777777" w:rsidR="009B3344" w:rsidRPr="0053742D" w:rsidRDefault="009B3344" w:rsidP="00150D6F">
            <w:pPr>
              <w:ind w:left="-176" w:firstLine="176"/>
              <w:jc w:val="center"/>
              <w:rPr>
                <w:rFonts w:ascii="Arial Narrow" w:hAnsi="Arial Narrow" w:cs="Arial"/>
                <w:sz w:val="20"/>
                <w:szCs w:val="20"/>
                <w:lang w:val="sr-Latn-RS"/>
              </w:rPr>
            </w:pP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20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0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9</w:t>
            </w:r>
          </w:p>
          <w:p w14:paraId="3F467219" w14:textId="2134A3BD" w:rsidR="009B3344" w:rsidRPr="0053742D" w:rsidRDefault="009B3344" w:rsidP="00150D6F">
            <w:pPr>
              <w:ind w:left="-176" w:right="-104" w:firstLine="94"/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  <w:r w:rsidRPr="0053742D"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19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8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 xml:space="preserve">9, 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20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2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9</w:t>
            </w:r>
            <w:r w:rsidRPr="0053742D"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6FA35EA6" w14:textId="77777777" w:rsidR="009B3344" w:rsidRPr="0053742D" w:rsidRDefault="009B3344" w:rsidP="00150D6F">
            <w:pPr>
              <w:ind w:left="-176" w:firstLine="176"/>
              <w:jc w:val="center"/>
              <w:rPr>
                <w:rFonts w:ascii="Arial Narrow" w:hAnsi="Arial Narrow" w:cs="Arial"/>
                <w:sz w:val="20"/>
                <w:szCs w:val="20"/>
                <w:lang w:val="sr-Latn-RS"/>
              </w:rPr>
            </w:pP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20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1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2</w:t>
            </w:r>
          </w:p>
          <w:p w14:paraId="0C9408FE" w14:textId="2721617D" w:rsidR="009B3344" w:rsidRPr="0053742D" w:rsidRDefault="009B3344" w:rsidP="00150D6F">
            <w:pPr>
              <w:ind w:left="-176" w:right="-78" w:firstLine="68"/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  <w:r w:rsidRPr="0053742D"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1</w:t>
            </w:r>
            <w:r w:rsidRPr="0053742D">
              <w:rPr>
                <w:rFonts w:ascii="Arial Narrow" w:hAnsi="Arial Narrow" w:cs="Arial"/>
                <w:sz w:val="20"/>
                <w:szCs w:val="20"/>
                <w:lang w:val="en-BA"/>
              </w:rPr>
              <w:t>9.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8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 xml:space="preserve">4, 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20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.40</w:t>
            </w:r>
            <w:r w:rsidRPr="0053742D"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6C009C68" w14:textId="77777777" w:rsidR="009B3344" w:rsidRPr="0053742D" w:rsidRDefault="009B3344" w:rsidP="00150D6F">
            <w:pPr>
              <w:ind w:left="-176" w:firstLine="176"/>
              <w:jc w:val="center"/>
              <w:rPr>
                <w:rFonts w:ascii="Arial Narrow" w:hAnsi="Arial Narrow" w:cs="Arial"/>
                <w:sz w:val="20"/>
                <w:szCs w:val="20"/>
                <w:lang w:val="en-BA"/>
              </w:rPr>
            </w:pP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20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15</w:t>
            </w:r>
          </w:p>
          <w:p w14:paraId="2629BEEF" w14:textId="250D8907" w:rsidR="009B3344" w:rsidRPr="0053742D" w:rsidRDefault="009B3344" w:rsidP="00150D6F">
            <w:pPr>
              <w:ind w:left="-176" w:right="-179" w:firstLine="42"/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  <w:r w:rsidRPr="0053742D"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19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76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 xml:space="preserve">, 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20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9B3344">
              <w:rPr>
                <w:rFonts w:ascii="Arial Narrow" w:hAnsi="Arial Narrow" w:cs="Arial"/>
                <w:sz w:val="20"/>
                <w:szCs w:val="20"/>
                <w:lang w:val="en-BA"/>
              </w:rPr>
              <w:t>5</w:t>
            </w:r>
            <w:r w:rsidRPr="0053742D">
              <w:rPr>
                <w:rFonts w:ascii="Arial Narrow" w:hAnsi="Arial Narrow" w:cs="Arial"/>
                <w:sz w:val="20"/>
                <w:szCs w:val="20"/>
                <w:lang w:val="sr-Latn-RS"/>
              </w:rPr>
              <w:t>4</w:t>
            </w:r>
            <w:r w:rsidRPr="0053742D"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</w:tr>
      <w:tr w:rsidR="00220DDD" w:rsidRPr="009B3344" w14:paraId="36DF02D2" w14:textId="77777777" w:rsidTr="00150D6F">
        <w:trPr>
          <w:jc w:val="center"/>
        </w:trPr>
        <w:tc>
          <w:tcPr>
            <w:tcW w:w="0" w:type="auto"/>
          </w:tcPr>
          <w:p w14:paraId="3B030AA2" w14:textId="1194C9E6" w:rsidR="009B3344" w:rsidRPr="009B3344" w:rsidRDefault="009B3344" w:rsidP="0053742D">
            <w:pPr>
              <w:rPr>
                <w:rFonts w:ascii="Arial Narrow" w:eastAsia="Calibri" w:hAnsi="Arial Narrow"/>
                <w:sz w:val="20"/>
                <w:szCs w:val="20"/>
              </w:rPr>
            </w:pPr>
            <w:r w:rsidRPr="009B3344">
              <w:rPr>
                <w:rFonts w:ascii="Arial Narrow" w:eastAsia="Calibri" w:hAnsi="Arial Narrow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C512557" w14:textId="77777777" w:rsidR="009B3344" w:rsidRPr="00770B55" w:rsidRDefault="0053742D" w:rsidP="00150D6F">
            <w:pPr>
              <w:ind w:firstLine="13"/>
              <w:jc w:val="center"/>
              <w:rPr>
                <w:rFonts w:ascii="Arial Narrow" w:hAnsi="Arial Narrow" w:cs="Arial"/>
                <w:sz w:val="20"/>
                <w:szCs w:val="20"/>
                <w:lang w:val="sr-Latn-RS"/>
              </w:rPr>
            </w:pPr>
            <w:r w:rsidRPr="0053742D">
              <w:rPr>
                <w:rFonts w:ascii="Arial Narrow" w:hAnsi="Arial Narrow" w:cs="Arial"/>
                <w:sz w:val="20"/>
                <w:szCs w:val="20"/>
                <w:lang w:val="en-BA"/>
              </w:rPr>
              <w:t>22</w:t>
            </w:r>
            <w:r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.20</w:t>
            </w:r>
          </w:p>
          <w:p w14:paraId="7EBBCA41" w14:textId="05A9CE51" w:rsidR="0053742D" w:rsidRPr="00770B55" w:rsidRDefault="0053742D" w:rsidP="00150D6F">
            <w:pPr>
              <w:ind w:right="-165" w:hanging="176"/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  <w:r w:rsidRPr="00770B55"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22</w:t>
            </w:r>
            <w:r w:rsidR="00770B55"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0</w:t>
            </w:r>
            <w:r w:rsidR="00770B55"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 xml:space="preserve">6, 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22</w:t>
            </w:r>
            <w:r w:rsidR="00770B55"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3</w:t>
            </w:r>
            <w:r w:rsidR="00770B55"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4</w:t>
            </w:r>
            <w:r w:rsidRPr="00770B55"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2FC14520" w14:textId="77777777" w:rsidR="009B3344" w:rsidRPr="00770B55" w:rsidRDefault="0053742D" w:rsidP="00150D6F">
            <w:pPr>
              <w:jc w:val="center"/>
              <w:rPr>
                <w:rFonts w:ascii="Arial Narrow" w:hAnsi="Arial Narrow" w:cs="Arial"/>
                <w:sz w:val="20"/>
                <w:szCs w:val="20"/>
                <w:lang w:val="en-BA"/>
              </w:rPr>
            </w:pPr>
            <w:r w:rsidRPr="0053742D">
              <w:rPr>
                <w:rFonts w:ascii="Arial Narrow" w:hAnsi="Arial Narrow" w:cs="Arial"/>
                <w:sz w:val="20"/>
                <w:szCs w:val="20"/>
                <w:lang w:val="en-BA"/>
              </w:rPr>
              <w:t>22</w:t>
            </w:r>
            <w:r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53742D">
              <w:rPr>
                <w:rFonts w:ascii="Arial Narrow" w:hAnsi="Arial Narrow" w:cs="Arial"/>
                <w:sz w:val="20"/>
                <w:szCs w:val="20"/>
                <w:lang w:val="en-BA"/>
              </w:rPr>
              <w:t>29</w:t>
            </w:r>
          </w:p>
          <w:p w14:paraId="054B24EA" w14:textId="05D7A1AB" w:rsidR="0053742D" w:rsidRPr="00770B55" w:rsidRDefault="0053742D" w:rsidP="00150D6F">
            <w:pPr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  <w:r w:rsidRPr="00770B55"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22</w:t>
            </w:r>
            <w:r w:rsidR="00770B55"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1</w:t>
            </w:r>
            <w:r w:rsidR="00770B55"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 xml:space="preserve">6, 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22</w:t>
            </w:r>
            <w:r w:rsidR="00770B55"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4</w:t>
            </w:r>
            <w:r w:rsidR="00770B55"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3</w:t>
            </w:r>
            <w:r w:rsidRPr="00770B55"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585ADCD9" w14:textId="77777777" w:rsidR="009B3344" w:rsidRPr="00770B55" w:rsidRDefault="0053742D" w:rsidP="00150D6F">
            <w:pPr>
              <w:jc w:val="center"/>
              <w:rPr>
                <w:rFonts w:ascii="Arial Narrow" w:hAnsi="Arial Narrow" w:cs="Arial"/>
                <w:sz w:val="20"/>
                <w:szCs w:val="20"/>
                <w:lang w:val="sr-Latn-RS"/>
              </w:rPr>
            </w:pPr>
            <w:r w:rsidRPr="0053742D">
              <w:rPr>
                <w:rFonts w:ascii="Arial Narrow" w:hAnsi="Arial Narrow" w:cs="Arial"/>
                <w:sz w:val="20"/>
                <w:szCs w:val="20"/>
                <w:lang w:val="en-BA"/>
              </w:rPr>
              <w:t>22</w:t>
            </w:r>
            <w:r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53742D">
              <w:rPr>
                <w:rFonts w:ascii="Arial Narrow" w:hAnsi="Arial Narrow" w:cs="Arial"/>
                <w:sz w:val="20"/>
                <w:szCs w:val="20"/>
                <w:lang w:val="en-BA"/>
              </w:rPr>
              <w:t>3</w:t>
            </w:r>
            <w:r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9</w:t>
            </w:r>
          </w:p>
          <w:p w14:paraId="2ED3DDE1" w14:textId="78959E5F" w:rsidR="0053742D" w:rsidRPr="00770B55" w:rsidRDefault="0053742D" w:rsidP="00150D6F">
            <w:pPr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  <w:r w:rsidRPr="00770B55"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22</w:t>
            </w:r>
            <w:r w:rsidR="00770B55"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2</w:t>
            </w:r>
            <w:r w:rsidR="00770B55"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 xml:space="preserve">6, 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22</w:t>
            </w:r>
            <w:r w:rsidR="00770B55"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51</w:t>
            </w:r>
            <w:r w:rsidRPr="00770B55"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6A36B4B7" w14:textId="77777777" w:rsidR="009B3344" w:rsidRPr="00770B55" w:rsidRDefault="0053742D" w:rsidP="00150D6F">
            <w:pPr>
              <w:jc w:val="center"/>
              <w:rPr>
                <w:rFonts w:ascii="Arial Narrow" w:hAnsi="Arial Narrow" w:cs="Arial"/>
                <w:sz w:val="20"/>
                <w:szCs w:val="20"/>
                <w:lang w:val="en-BA"/>
              </w:rPr>
            </w:pPr>
            <w:r w:rsidRPr="0053742D">
              <w:rPr>
                <w:rFonts w:ascii="Arial Narrow" w:hAnsi="Arial Narrow" w:cs="Arial"/>
                <w:sz w:val="20"/>
                <w:szCs w:val="20"/>
                <w:lang w:val="en-BA"/>
              </w:rPr>
              <w:t>22</w:t>
            </w:r>
            <w:r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53742D">
              <w:rPr>
                <w:rFonts w:ascii="Arial Narrow" w:hAnsi="Arial Narrow" w:cs="Arial"/>
                <w:sz w:val="20"/>
                <w:szCs w:val="20"/>
                <w:lang w:val="en-BA"/>
              </w:rPr>
              <w:t>48</w:t>
            </w:r>
          </w:p>
          <w:p w14:paraId="10F3D569" w14:textId="70C726A2" w:rsidR="0053742D" w:rsidRPr="00770B55" w:rsidRDefault="0053742D" w:rsidP="00150D6F">
            <w:pPr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  <w:r w:rsidRPr="00770B55"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22</w:t>
            </w:r>
            <w:r w:rsidR="00770B55"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3</w:t>
            </w:r>
            <w:r w:rsidR="00770B55"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 xml:space="preserve">6, 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22</w:t>
            </w:r>
            <w:r w:rsidR="00770B55"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60</w:t>
            </w:r>
            <w:r w:rsidRPr="00770B55"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013B15D9" w14:textId="77777777" w:rsidR="009B3344" w:rsidRPr="00770B55" w:rsidRDefault="0053742D" w:rsidP="00150D6F">
            <w:pPr>
              <w:jc w:val="center"/>
              <w:rPr>
                <w:rFonts w:ascii="Arial Narrow" w:hAnsi="Arial Narrow" w:cs="Arial"/>
                <w:sz w:val="20"/>
                <w:szCs w:val="20"/>
                <w:lang w:val="sr-Latn-RS"/>
              </w:rPr>
            </w:pPr>
            <w:r w:rsidRPr="0053742D">
              <w:rPr>
                <w:rFonts w:ascii="Arial Narrow" w:hAnsi="Arial Narrow" w:cs="Arial"/>
                <w:sz w:val="20"/>
                <w:szCs w:val="20"/>
                <w:lang w:val="en-BA"/>
              </w:rPr>
              <w:t>22</w:t>
            </w:r>
            <w:r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53742D">
              <w:rPr>
                <w:rFonts w:ascii="Arial Narrow" w:hAnsi="Arial Narrow" w:cs="Arial"/>
                <w:sz w:val="20"/>
                <w:szCs w:val="20"/>
                <w:lang w:val="en-BA"/>
              </w:rPr>
              <w:t>5</w:t>
            </w:r>
            <w:r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8</w:t>
            </w:r>
          </w:p>
          <w:p w14:paraId="754EDA5C" w14:textId="602E66BD" w:rsidR="0053742D" w:rsidRPr="00770B55" w:rsidRDefault="0053742D" w:rsidP="00150D6F">
            <w:pPr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  <w:r w:rsidRPr="00770B55"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22</w:t>
            </w:r>
            <w:r w:rsidR="00770B55"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4</w:t>
            </w:r>
            <w:r w:rsidR="00770B55"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 xml:space="preserve">6, 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22</w:t>
            </w:r>
            <w:r w:rsidR="00770B55"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.70</w:t>
            </w:r>
            <w:r w:rsidRPr="00770B55"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1C113438" w14:textId="77777777" w:rsidR="009B3344" w:rsidRPr="00770B55" w:rsidRDefault="0053742D" w:rsidP="00150D6F">
            <w:pPr>
              <w:jc w:val="center"/>
              <w:rPr>
                <w:rFonts w:ascii="Arial Narrow" w:hAnsi="Arial Narrow" w:cs="Arial"/>
                <w:sz w:val="20"/>
                <w:szCs w:val="20"/>
                <w:lang w:val="en-BA"/>
              </w:rPr>
            </w:pPr>
            <w:r w:rsidRPr="0053742D">
              <w:rPr>
                <w:rFonts w:ascii="Arial Narrow" w:hAnsi="Arial Narrow" w:cs="Arial"/>
                <w:sz w:val="20"/>
                <w:szCs w:val="20"/>
                <w:lang w:val="en-BA"/>
              </w:rPr>
              <w:t>22</w:t>
            </w:r>
            <w:r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53742D">
              <w:rPr>
                <w:rFonts w:ascii="Arial Narrow" w:hAnsi="Arial Narrow" w:cs="Arial"/>
                <w:sz w:val="20"/>
                <w:szCs w:val="20"/>
                <w:lang w:val="en-BA"/>
              </w:rPr>
              <w:t>67</w:t>
            </w:r>
          </w:p>
          <w:p w14:paraId="6D1BE49E" w14:textId="3F5711E5" w:rsidR="0053742D" w:rsidRPr="00770B55" w:rsidRDefault="0053742D" w:rsidP="00150D6F">
            <w:pPr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  <w:r w:rsidRPr="00770B55"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22</w:t>
            </w:r>
            <w:r w:rsidR="00770B55"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55, 22</w:t>
            </w:r>
            <w:r w:rsidR="00770B55"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79</w:t>
            </w:r>
            <w:r w:rsidRPr="00770B55"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040578A3" w14:textId="77777777" w:rsidR="009B3344" w:rsidRPr="00770B55" w:rsidRDefault="0053742D" w:rsidP="00150D6F">
            <w:pPr>
              <w:jc w:val="center"/>
              <w:rPr>
                <w:rFonts w:ascii="Arial Narrow" w:hAnsi="Arial Narrow" w:cs="Arial"/>
                <w:sz w:val="20"/>
                <w:szCs w:val="20"/>
                <w:lang w:val="en-BA"/>
              </w:rPr>
            </w:pPr>
            <w:r w:rsidRPr="0053742D">
              <w:rPr>
                <w:rFonts w:ascii="Arial Narrow" w:hAnsi="Arial Narrow" w:cs="Arial"/>
                <w:sz w:val="20"/>
                <w:szCs w:val="20"/>
                <w:lang w:val="en-BA"/>
              </w:rPr>
              <w:t>22</w:t>
            </w:r>
            <w:r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53742D">
              <w:rPr>
                <w:rFonts w:ascii="Arial Narrow" w:hAnsi="Arial Narrow" w:cs="Arial"/>
                <w:sz w:val="20"/>
                <w:szCs w:val="20"/>
                <w:lang w:val="en-BA"/>
              </w:rPr>
              <w:t>86</w:t>
            </w:r>
          </w:p>
          <w:p w14:paraId="621E8280" w14:textId="776A946E" w:rsidR="0053742D" w:rsidRPr="00770B55" w:rsidRDefault="0053742D" w:rsidP="00150D6F">
            <w:pPr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  <w:r w:rsidRPr="00770B55"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22</w:t>
            </w:r>
            <w:r w:rsidR="00770B55"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7</w:t>
            </w:r>
            <w:r w:rsidR="00770B55"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 xml:space="preserve">4, 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22</w:t>
            </w:r>
            <w:r w:rsidR="00770B55"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98</w:t>
            </w:r>
            <w:r w:rsidRPr="00770B55"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0269F12F" w14:textId="77777777" w:rsidR="009B3344" w:rsidRPr="00770B55" w:rsidRDefault="0053742D" w:rsidP="00150D6F">
            <w:pPr>
              <w:jc w:val="center"/>
              <w:rPr>
                <w:rFonts w:ascii="Arial Narrow" w:hAnsi="Arial Narrow" w:cs="Arial"/>
                <w:sz w:val="20"/>
                <w:szCs w:val="20"/>
                <w:lang w:val="sr-Latn-RS"/>
              </w:rPr>
            </w:pPr>
            <w:r w:rsidRPr="0053742D">
              <w:rPr>
                <w:rFonts w:ascii="Arial Narrow" w:hAnsi="Arial Narrow" w:cs="Arial"/>
                <w:sz w:val="20"/>
                <w:szCs w:val="20"/>
                <w:lang w:val="en-BA"/>
              </w:rPr>
              <w:t>22</w:t>
            </w:r>
            <w:r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53742D">
              <w:rPr>
                <w:rFonts w:ascii="Arial Narrow" w:hAnsi="Arial Narrow" w:cs="Arial"/>
                <w:sz w:val="20"/>
                <w:szCs w:val="20"/>
                <w:lang w:val="en-BA"/>
              </w:rPr>
              <w:t>9</w:t>
            </w:r>
            <w:r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6</w:t>
            </w:r>
          </w:p>
          <w:p w14:paraId="47814124" w14:textId="4410709C" w:rsidR="0053742D" w:rsidRPr="00770B55" w:rsidRDefault="0053742D" w:rsidP="00150D6F">
            <w:pPr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  <w:r w:rsidRPr="00770B55"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22</w:t>
            </w:r>
            <w:r w:rsidR="00770B55"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8</w:t>
            </w:r>
            <w:r w:rsidR="00770B55"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 xml:space="preserve">3, 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23</w:t>
            </w:r>
            <w:r w:rsidR="00770B55"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08</w:t>
            </w:r>
            <w:r w:rsidRPr="00770B55"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7402AF2C" w14:textId="77777777" w:rsidR="009B3344" w:rsidRPr="00770B55" w:rsidRDefault="0053742D" w:rsidP="00150D6F">
            <w:pPr>
              <w:jc w:val="center"/>
              <w:rPr>
                <w:rFonts w:ascii="Arial Narrow" w:hAnsi="Arial Narrow" w:cs="Arial"/>
                <w:sz w:val="20"/>
                <w:szCs w:val="20"/>
                <w:lang w:val="en-BA"/>
              </w:rPr>
            </w:pPr>
            <w:r w:rsidRPr="0053742D">
              <w:rPr>
                <w:rFonts w:ascii="Arial Narrow" w:hAnsi="Arial Narrow" w:cs="Arial"/>
                <w:sz w:val="20"/>
                <w:szCs w:val="20"/>
                <w:lang w:val="en-BA"/>
              </w:rPr>
              <w:t>23</w:t>
            </w:r>
            <w:r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53742D">
              <w:rPr>
                <w:rFonts w:ascii="Arial Narrow" w:hAnsi="Arial Narrow" w:cs="Arial"/>
                <w:sz w:val="20"/>
                <w:szCs w:val="20"/>
                <w:lang w:val="en-BA"/>
              </w:rPr>
              <w:t>05</w:t>
            </w:r>
          </w:p>
          <w:p w14:paraId="44ACD759" w14:textId="1861E107" w:rsidR="0053742D" w:rsidRPr="00770B55" w:rsidRDefault="0053742D" w:rsidP="00150D6F">
            <w:pPr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  <w:r w:rsidRPr="00770B55"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22</w:t>
            </w:r>
            <w:r w:rsidR="00770B55"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9</w:t>
            </w:r>
            <w:r w:rsidR="00770B55"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 xml:space="preserve">2, 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23</w:t>
            </w:r>
            <w:r w:rsidR="00770B55"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18</w:t>
            </w:r>
            <w:r w:rsidRPr="00770B55"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58518697" w14:textId="77777777" w:rsidR="009B3344" w:rsidRPr="00770B55" w:rsidRDefault="0053742D" w:rsidP="00150D6F">
            <w:pPr>
              <w:jc w:val="center"/>
              <w:rPr>
                <w:rFonts w:ascii="Arial Narrow" w:hAnsi="Arial Narrow" w:cs="Arial"/>
                <w:sz w:val="20"/>
                <w:szCs w:val="20"/>
                <w:lang w:val="en-BA"/>
              </w:rPr>
            </w:pPr>
            <w:r w:rsidRPr="0053742D">
              <w:rPr>
                <w:rFonts w:ascii="Arial Narrow" w:hAnsi="Arial Narrow" w:cs="Arial"/>
                <w:sz w:val="20"/>
                <w:szCs w:val="20"/>
                <w:lang w:val="en-BA"/>
              </w:rPr>
              <w:t>23</w:t>
            </w:r>
            <w:r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53742D">
              <w:rPr>
                <w:rFonts w:ascii="Arial Narrow" w:hAnsi="Arial Narrow" w:cs="Arial"/>
                <w:sz w:val="20"/>
                <w:szCs w:val="20"/>
                <w:lang w:val="en-BA"/>
              </w:rPr>
              <w:t>52</w:t>
            </w:r>
          </w:p>
          <w:p w14:paraId="35CE3FEF" w14:textId="001B04A3" w:rsidR="0053742D" w:rsidRPr="00770B55" w:rsidRDefault="0053742D" w:rsidP="00150D6F">
            <w:pPr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  <w:r w:rsidRPr="00770B55"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23</w:t>
            </w:r>
            <w:r w:rsidR="00770B55"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3</w:t>
            </w:r>
            <w:r w:rsidR="00770B55"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 xml:space="preserve">5, 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23</w:t>
            </w:r>
            <w:r w:rsidR="00770B55"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70</w:t>
            </w:r>
            <w:r w:rsidRPr="00770B55"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4159D361" w14:textId="77777777" w:rsidR="009B3344" w:rsidRPr="00770B55" w:rsidRDefault="0053742D" w:rsidP="00150D6F">
            <w:pPr>
              <w:jc w:val="center"/>
              <w:rPr>
                <w:rFonts w:ascii="Arial Narrow" w:hAnsi="Arial Narrow" w:cs="Arial"/>
                <w:sz w:val="20"/>
                <w:szCs w:val="20"/>
                <w:lang w:val="sr-Latn-RS"/>
              </w:rPr>
            </w:pPr>
            <w:r w:rsidRPr="0053742D">
              <w:rPr>
                <w:rFonts w:ascii="Arial Narrow" w:hAnsi="Arial Narrow" w:cs="Arial"/>
                <w:sz w:val="20"/>
                <w:szCs w:val="20"/>
                <w:lang w:val="en-BA"/>
              </w:rPr>
              <w:t>2</w:t>
            </w:r>
            <w:r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4.00</w:t>
            </w:r>
          </w:p>
          <w:p w14:paraId="44777C0E" w14:textId="40081D8B" w:rsidR="0053742D" w:rsidRPr="00770B55" w:rsidRDefault="0053742D" w:rsidP="00150D6F">
            <w:pPr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  <w:r w:rsidRPr="00770B55"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23</w:t>
            </w:r>
            <w:r w:rsidR="00770B55"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76, 24</w:t>
            </w:r>
            <w:r w:rsidR="00770B55" w:rsidRPr="00770B55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="00770B55" w:rsidRPr="00770B55">
              <w:rPr>
                <w:rFonts w:ascii="Arial Narrow" w:hAnsi="Arial Narrow" w:cs="Arial"/>
                <w:sz w:val="20"/>
                <w:szCs w:val="20"/>
              </w:rPr>
              <w:t>23</w:t>
            </w:r>
            <w:r w:rsidRPr="00770B55"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</w:tr>
      <w:tr w:rsidR="00220DDD" w:rsidRPr="009B3344" w14:paraId="5F3903A3" w14:textId="77777777" w:rsidTr="00150D6F">
        <w:trPr>
          <w:jc w:val="center"/>
        </w:trPr>
        <w:tc>
          <w:tcPr>
            <w:tcW w:w="0" w:type="auto"/>
          </w:tcPr>
          <w:p w14:paraId="247C150C" w14:textId="1412446A" w:rsidR="009B3344" w:rsidRPr="009B3344" w:rsidRDefault="009B3344" w:rsidP="0053742D">
            <w:pPr>
              <w:rPr>
                <w:rFonts w:ascii="Arial Narrow" w:eastAsia="Calibri" w:hAnsi="Arial Narrow"/>
                <w:sz w:val="20"/>
                <w:szCs w:val="20"/>
              </w:rPr>
            </w:pPr>
            <w:r w:rsidRPr="009B3344">
              <w:rPr>
                <w:rFonts w:ascii="Arial Narrow" w:eastAsia="Calibri" w:hAnsi="Arial Narrow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1F853A4" w14:textId="77777777" w:rsidR="009B3344" w:rsidRPr="00220DDD" w:rsidRDefault="00220DDD" w:rsidP="00150D6F">
            <w:pPr>
              <w:ind w:firstLine="13"/>
              <w:jc w:val="center"/>
              <w:rPr>
                <w:rFonts w:ascii="Arial Narrow" w:hAnsi="Arial Narrow" w:cs="Arial"/>
                <w:sz w:val="20"/>
                <w:szCs w:val="20"/>
                <w:lang w:val="sr-Latn-RS"/>
              </w:rPr>
            </w:pPr>
            <w:r w:rsidRPr="00220DDD">
              <w:rPr>
                <w:rFonts w:ascii="Arial Narrow" w:hAnsi="Arial Narrow" w:cs="Arial"/>
                <w:sz w:val="20"/>
                <w:szCs w:val="20"/>
              </w:rPr>
              <w:t>24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2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7</w:t>
            </w:r>
          </w:p>
          <w:p w14:paraId="47403045" w14:textId="56C4D32D" w:rsidR="00220DDD" w:rsidRPr="00220DDD" w:rsidRDefault="00220DDD" w:rsidP="00150D6F">
            <w:pPr>
              <w:ind w:firstLine="13"/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  <w:r w:rsidRPr="00220DDD"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24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0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 xml:space="preserve">8, 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24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46</w:t>
            </w:r>
            <w:r w:rsidRPr="00220DDD"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043F7BDD" w14:textId="77777777" w:rsidR="009B3344" w:rsidRPr="00220DDD" w:rsidRDefault="00220DDD" w:rsidP="00150D6F">
            <w:pPr>
              <w:jc w:val="center"/>
              <w:rPr>
                <w:rFonts w:ascii="Arial Narrow" w:hAnsi="Arial Narrow" w:cs="Arial"/>
                <w:sz w:val="20"/>
                <w:szCs w:val="20"/>
                <w:lang w:val="sr-Latn-RS"/>
              </w:rPr>
            </w:pPr>
            <w:r w:rsidRPr="00220DDD">
              <w:rPr>
                <w:rFonts w:ascii="Arial Narrow" w:hAnsi="Arial Narrow" w:cs="Arial"/>
                <w:sz w:val="20"/>
                <w:szCs w:val="20"/>
              </w:rPr>
              <w:t>24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5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6</w:t>
            </w:r>
          </w:p>
          <w:p w14:paraId="0488A8C7" w14:textId="4542C5F3" w:rsidR="00220DDD" w:rsidRPr="00220DDD" w:rsidRDefault="00220DDD" w:rsidP="00150D6F">
            <w:pPr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  <w:r w:rsidRPr="00220DDD"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24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40, 24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7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2</w:t>
            </w:r>
            <w:r w:rsidRPr="00220DDD"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4B1B5D05" w14:textId="77777777" w:rsidR="009B3344" w:rsidRPr="00220DDD" w:rsidRDefault="00220DDD" w:rsidP="00150D6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20DDD">
              <w:rPr>
                <w:rFonts w:ascii="Arial Narrow" w:hAnsi="Arial Narrow" w:cs="Arial"/>
                <w:sz w:val="20"/>
                <w:szCs w:val="20"/>
              </w:rPr>
              <w:t>24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81</w:t>
            </w:r>
          </w:p>
          <w:p w14:paraId="09BF8861" w14:textId="67FE0C69" w:rsidR="00220DDD" w:rsidRPr="00220DDD" w:rsidRDefault="00220DDD" w:rsidP="00150D6F">
            <w:pPr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  <w:r w:rsidRPr="00220DDD"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24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6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 xml:space="preserve">6, 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24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96</w:t>
            </w:r>
            <w:r w:rsidRPr="00220DDD"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7D963E1E" w14:textId="77777777" w:rsidR="009B3344" w:rsidRPr="00220DDD" w:rsidRDefault="00220DDD" w:rsidP="00150D6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20DDD">
              <w:rPr>
                <w:rFonts w:ascii="Arial Narrow" w:hAnsi="Arial Narrow" w:cs="Arial"/>
                <w:sz w:val="20"/>
                <w:szCs w:val="20"/>
              </w:rPr>
              <w:t>25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03</w:t>
            </w:r>
          </w:p>
          <w:p w14:paraId="13DF998D" w14:textId="2FB09CA9" w:rsidR="00220DDD" w:rsidRPr="00220DDD" w:rsidRDefault="00220DDD" w:rsidP="00150D6F">
            <w:pPr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  <w:r w:rsidRPr="00220DDD"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24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87, 25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1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9</w:t>
            </w:r>
            <w:r w:rsidRPr="00220DDD"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58688A91" w14:textId="77777777" w:rsidR="009B3344" w:rsidRPr="00220DDD" w:rsidRDefault="00220DDD" w:rsidP="00150D6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20DDD">
              <w:rPr>
                <w:rFonts w:ascii="Arial Narrow" w:hAnsi="Arial Narrow" w:cs="Arial"/>
                <w:sz w:val="20"/>
                <w:szCs w:val="20"/>
              </w:rPr>
              <w:t>25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22</w:t>
            </w:r>
          </w:p>
          <w:p w14:paraId="0412856D" w14:textId="3863BFEB" w:rsidR="00220DDD" w:rsidRPr="00220DDD" w:rsidRDefault="00220DDD" w:rsidP="00150D6F">
            <w:pPr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  <w:r w:rsidRPr="00220DDD"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25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0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 xml:space="preserve">6, 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25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3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9</w:t>
            </w:r>
            <w:r w:rsidRPr="00220DDD"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6C93D1EA" w14:textId="77777777" w:rsidR="009B3344" w:rsidRPr="00220DDD" w:rsidRDefault="00220DDD" w:rsidP="00150D6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20DDD">
              <w:rPr>
                <w:rFonts w:ascii="Arial Narrow" w:hAnsi="Arial Narrow" w:cs="Arial"/>
                <w:sz w:val="20"/>
                <w:szCs w:val="20"/>
              </w:rPr>
              <w:t>25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38</w:t>
            </w:r>
          </w:p>
          <w:p w14:paraId="559559D9" w14:textId="3FA12D32" w:rsidR="00220DDD" w:rsidRPr="00220DDD" w:rsidRDefault="00220DDD" w:rsidP="00150D6F">
            <w:pPr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  <w:r w:rsidRPr="00220DDD"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25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2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 xml:space="preserve">2, 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25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55</w:t>
            </w:r>
            <w:r w:rsidRPr="00220DDD"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75B4EAEC" w14:textId="77777777" w:rsidR="009B3344" w:rsidRPr="00220DDD" w:rsidRDefault="00220DDD" w:rsidP="00150D6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20DDD">
              <w:rPr>
                <w:rFonts w:ascii="Arial Narrow" w:hAnsi="Arial Narrow" w:cs="Arial"/>
                <w:sz w:val="20"/>
                <w:szCs w:val="20"/>
              </w:rPr>
              <w:t>25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64</w:t>
            </w:r>
          </w:p>
          <w:p w14:paraId="5DA4BCF6" w14:textId="0D65F70E" w:rsidR="00220DDD" w:rsidRPr="00220DDD" w:rsidRDefault="00220DDD" w:rsidP="00150D6F">
            <w:pPr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  <w:r w:rsidRPr="00220DDD"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25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47, 25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81</w:t>
            </w:r>
            <w:r w:rsidRPr="00220DDD"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0CA93ABC" w14:textId="77777777" w:rsidR="009B3344" w:rsidRPr="00220DDD" w:rsidRDefault="00220DDD" w:rsidP="00150D6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20DDD">
              <w:rPr>
                <w:rFonts w:ascii="Arial Narrow" w:hAnsi="Arial Narrow" w:cs="Arial"/>
                <w:sz w:val="20"/>
                <w:szCs w:val="20"/>
              </w:rPr>
              <w:t>25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74</w:t>
            </w:r>
          </w:p>
          <w:p w14:paraId="13F20F1F" w14:textId="05570328" w:rsidR="00220DDD" w:rsidRPr="00220DDD" w:rsidRDefault="00220DDD" w:rsidP="00150D6F">
            <w:pPr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  <w:r w:rsidRPr="00220DDD"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25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57, 25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9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2</w:t>
            </w:r>
            <w:r w:rsidRPr="00220DDD"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0E704721" w14:textId="77777777" w:rsidR="009B3344" w:rsidRPr="00220DDD" w:rsidRDefault="00220DDD" w:rsidP="00150D6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20DDD">
              <w:rPr>
                <w:rFonts w:ascii="Arial Narrow" w:hAnsi="Arial Narrow" w:cs="Arial"/>
                <w:sz w:val="20"/>
                <w:szCs w:val="20"/>
              </w:rPr>
              <w:t>25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83</w:t>
            </w:r>
          </w:p>
          <w:p w14:paraId="483AE55D" w14:textId="2CF0C6BE" w:rsidR="00220DDD" w:rsidRPr="00220DDD" w:rsidRDefault="00220DDD" w:rsidP="00150D6F">
            <w:pPr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  <w:r w:rsidRPr="00220DDD"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25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65, 26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01</w:t>
            </w:r>
            <w:r w:rsidRPr="00220DDD"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39D29F2C" w14:textId="77777777" w:rsidR="009B3344" w:rsidRPr="00220DDD" w:rsidRDefault="00220DDD" w:rsidP="00150D6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20DDD">
              <w:rPr>
                <w:rFonts w:ascii="Arial Narrow" w:hAnsi="Arial Narrow" w:cs="Arial"/>
                <w:sz w:val="20"/>
                <w:szCs w:val="20"/>
              </w:rPr>
              <w:t>26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19</w:t>
            </w:r>
          </w:p>
          <w:p w14:paraId="167DF71B" w14:textId="637B49A3" w:rsidR="00220DDD" w:rsidRPr="00220DDD" w:rsidRDefault="00220DDD" w:rsidP="00150D6F">
            <w:pPr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  <w:r w:rsidRPr="00220DDD"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25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94, 26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4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4</w:t>
            </w:r>
            <w:r w:rsidRPr="00220DDD"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7A1579C9" w14:textId="77777777" w:rsidR="009B3344" w:rsidRPr="00220DDD" w:rsidRDefault="00220DDD" w:rsidP="00150D6F">
            <w:pPr>
              <w:jc w:val="center"/>
              <w:rPr>
                <w:rFonts w:ascii="Arial Narrow" w:hAnsi="Arial Narrow" w:cs="Arial"/>
                <w:sz w:val="20"/>
                <w:szCs w:val="20"/>
                <w:lang w:val="sr-Latn-RS"/>
              </w:rPr>
            </w:pPr>
            <w:r w:rsidRPr="00220DDD">
              <w:rPr>
                <w:rFonts w:ascii="Arial Narrow" w:hAnsi="Arial Narrow" w:cs="Arial"/>
                <w:sz w:val="20"/>
                <w:szCs w:val="20"/>
              </w:rPr>
              <w:t>26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7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1</w:t>
            </w:r>
          </w:p>
          <w:p w14:paraId="797D83DF" w14:textId="7EC4A643" w:rsidR="00220DDD" w:rsidRPr="00220DDD" w:rsidRDefault="00220DDD" w:rsidP="00150D6F">
            <w:pPr>
              <w:jc w:val="center"/>
              <w:rPr>
                <w:rFonts w:ascii="Arial Narrow" w:eastAsia="Calibri" w:hAnsi="Arial Narrow"/>
                <w:sz w:val="20"/>
                <w:szCs w:val="20"/>
              </w:rPr>
            </w:pPr>
            <w:r w:rsidRPr="00220DDD"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26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38, 27</w:t>
            </w:r>
            <w:r w:rsidRPr="00220DDD">
              <w:rPr>
                <w:rFonts w:ascii="Arial Narrow" w:hAnsi="Arial Narrow" w:cs="Arial"/>
                <w:sz w:val="20"/>
                <w:szCs w:val="20"/>
                <w:lang w:val="sr-Latn-RS"/>
              </w:rPr>
              <w:t>.</w:t>
            </w:r>
            <w:r w:rsidRPr="00220DDD">
              <w:rPr>
                <w:rFonts w:ascii="Arial Narrow" w:hAnsi="Arial Narrow" w:cs="Arial"/>
                <w:sz w:val="20"/>
                <w:szCs w:val="20"/>
              </w:rPr>
              <w:t>03</w:t>
            </w:r>
            <w:r w:rsidRPr="00220DDD"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</w:tr>
      <w:tr w:rsidR="00220DDD" w:rsidRPr="009B3344" w14:paraId="5EA5A69F" w14:textId="77777777" w:rsidTr="00150D6F">
        <w:trPr>
          <w:jc w:val="center"/>
        </w:trPr>
        <w:tc>
          <w:tcPr>
            <w:tcW w:w="0" w:type="auto"/>
          </w:tcPr>
          <w:p w14:paraId="294D6759" w14:textId="1BD75167" w:rsidR="009B3344" w:rsidRPr="009B3344" w:rsidRDefault="009B3344" w:rsidP="0053742D">
            <w:pPr>
              <w:rPr>
                <w:rFonts w:ascii="Arial Narrow" w:eastAsia="Calibri" w:hAnsi="Arial Narrow"/>
                <w:sz w:val="20"/>
                <w:szCs w:val="20"/>
              </w:rPr>
            </w:pPr>
            <w:r w:rsidRPr="009B3344">
              <w:rPr>
                <w:rFonts w:ascii="Arial Narrow" w:eastAsia="Calibri" w:hAnsi="Arial Narrow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3F2C4B4" w14:textId="77777777" w:rsidR="009B3344" w:rsidRDefault="0036730E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6730E">
              <w:rPr>
                <w:rFonts w:ascii="Arial Narrow" w:hAnsi="Arial Narrow"/>
                <w:sz w:val="20"/>
                <w:szCs w:val="20"/>
              </w:rPr>
              <w:t>26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36730E">
              <w:rPr>
                <w:rFonts w:ascii="Arial Narrow" w:hAnsi="Arial Narrow"/>
                <w:sz w:val="20"/>
                <w:szCs w:val="20"/>
              </w:rPr>
              <w:t>78</w:t>
            </w:r>
          </w:p>
          <w:p w14:paraId="198280B9" w14:textId="49ED9E33" w:rsidR="0036730E" w:rsidRPr="0036730E" w:rsidRDefault="0036730E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="009D5D64" w:rsidRPr="009D5D64">
              <w:rPr>
                <w:rFonts w:ascii="Arial Narrow" w:hAnsi="Arial Narrow"/>
                <w:sz w:val="20"/>
                <w:szCs w:val="20"/>
              </w:rPr>
              <w:t>26</w:t>
            </w:r>
            <w:r w:rsidR="009D5D64"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="009D5D64" w:rsidRPr="009D5D64">
              <w:rPr>
                <w:rFonts w:ascii="Arial Narrow" w:hAnsi="Arial Narrow"/>
                <w:sz w:val="20"/>
                <w:szCs w:val="20"/>
              </w:rPr>
              <w:t>56</w:t>
            </w:r>
            <w:r w:rsidR="009D5D64"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="009D5D64" w:rsidRPr="009D5D64">
              <w:rPr>
                <w:rFonts w:ascii="Arial Narrow" w:hAnsi="Arial Narrow"/>
                <w:sz w:val="20"/>
                <w:szCs w:val="20"/>
              </w:rPr>
              <w:t>27</w:t>
            </w:r>
            <w:r w:rsidR="009D5D64"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="009D5D64" w:rsidRPr="009D5D64">
              <w:rPr>
                <w:rFonts w:ascii="Arial Narrow" w:hAnsi="Arial Narrow"/>
                <w:sz w:val="20"/>
                <w:szCs w:val="20"/>
              </w:rPr>
              <w:t>00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711195F" w14:textId="4E4E0654" w:rsidR="0036730E" w:rsidRDefault="0036730E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6730E">
              <w:rPr>
                <w:rFonts w:ascii="Arial Narrow" w:hAnsi="Arial Narrow"/>
                <w:sz w:val="20"/>
                <w:szCs w:val="20"/>
              </w:rPr>
              <w:t>27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36730E">
              <w:rPr>
                <w:rFonts w:ascii="Arial Narrow" w:hAnsi="Arial Narrow"/>
                <w:sz w:val="20"/>
                <w:szCs w:val="20"/>
              </w:rPr>
              <w:t>14</w:t>
            </w:r>
          </w:p>
          <w:p w14:paraId="3E91064F" w14:textId="4B3F9013" w:rsidR="009B3344" w:rsidRPr="009D5D64" w:rsidRDefault="009D5D64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9D5D64">
              <w:rPr>
                <w:rFonts w:ascii="Arial Narrow" w:hAnsi="Arial Narrow"/>
                <w:sz w:val="20"/>
                <w:szCs w:val="20"/>
              </w:rPr>
              <w:t>26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9D5D64">
              <w:rPr>
                <w:rFonts w:ascii="Arial Narrow" w:hAnsi="Arial Narrow"/>
                <w:sz w:val="20"/>
                <w:szCs w:val="20"/>
              </w:rPr>
              <w:t>96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9D5D64">
              <w:rPr>
                <w:rFonts w:ascii="Arial Narrow" w:hAnsi="Arial Narrow"/>
                <w:sz w:val="20"/>
                <w:szCs w:val="20"/>
              </w:rPr>
              <w:t>27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9D5D64">
              <w:rPr>
                <w:rFonts w:ascii="Arial Narrow" w:hAnsi="Arial Narrow"/>
                <w:sz w:val="20"/>
                <w:szCs w:val="20"/>
              </w:rPr>
              <w:t>32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557E323" w14:textId="77777777" w:rsidR="009B3344" w:rsidRDefault="0036730E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 w:rsidRPr="0036730E">
              <w:rPr>
                <w:rFonts w:ascii="Arial Narrow" w:hAnsi="Arial Narrow"/>
                <w:sz w:val="20"/>
                <w:szCs w:val="20"/>
              </w:rPr>
              <w:t>27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36730E">
              <w:rPr>
                <w:rFonts w:ascii="Arial Narrow" w:hAnsi="Arial Narrow"/>
                <w:sz w:val="20"/>
                <w:szCs w:val="20"/>
              </w:rPr>
              <w:t>4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5</w:t>
            </w:r>
          </w:p>
          <w:p w14:paraId="5CABDB04" w14:textId="672DDF21" w:rsidR="009D5D64" w:rsidRPr="009D5D64" w:rsidRDefault="009D5D64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9D5D64">
              <w:rPr>
                <w:rFonts w:ascii="Arial Narrow" w:hAnsi="Arial Narrow"/>
                <w:sz w:val="20"/>
                <w:szCs w:val="20"/>
              </w:rPr>
              <w:t>27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9D5D64">
              <w:rPr>
                <w:rFonts w:ascii="Arial Narrow" w:hAnsi="Arial Narrow"/>
                <w:sz w:val="20"/>
                <w:szCs w:val="20"/>
              </w:rPr>
              <w:t>27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9D5D64">
              <w:rPr>
                <w:rFonts w:ascii="Arial Narrow" w:hAnsi="Arial Narrow"/>
                <w:sz w:val="20"/>
                <w:szCs w:val="20"/>
              </w:rPr>
              <w:t>27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9D5D64">
              <w:rPr>
                <w:rFonts w:ascii="Arial Narrow" w:hAnsi="Arial Narrow"/>
                <w:sz w:val="20"/>
                <w:szCs w:val="20"/>
              </w:rPr>
              <w:t>62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61AA2C3" w14:textId="77777777" w:rsidR="009B3344" w:rsidRDefault="009D5D64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6730E">
              <w:rPr>
                <w:rFonts w:ascii="Arial Narrow" w:hAnsi="Arial Narrow"/>
                <w:sz w:val="20"/>
                <w:szCs w:val="20"/>
              </w:rPr>
              <w:t>27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36730E">
              <w:rPr>
                <w:rFonts w:ascii="Arial Narrow" w:hAnsi="Arial Narrow"/>
                <w:sz w:val="20"/>
                <w:szCs w:val="20"/>
              </w:rPr>
              <w:t>70</w:t>
            </w:r>
          </w:p>
          <w:p w14:paraId="47FE0BE2" w14:textId="2E262A79" w:rsidR="009D5D64" w:rsidRPr="009D5D64" w:rsidRDefault="009D5D64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9D5D64">
              <w:rPr>
                <w:rFonts w:ascii="Arial Narrow" w:hAnsi="Arial Narrow"/>
                <w:sz w:val="20"/>
                <w:szCs w:val="20"/>
              </w:rPr>
              <w:t>27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9D5D64">
              <w:rPr>
                <w:rFonts w:ascii="Arial Narrow" w:hAnsi="Arial Narrow"/>
                <w:sz w:val="20"/>
                <w:szCs w:val="20"/>
              </w:rPr>
              <w:t>52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9D5D64">
              <w:rPr>
                <w:rFonts w:ascii="Arial Narrow" w:hAnsi="Arial Narrow"/>
                <w:sz w:val="20"/>
                <w:szCs w:val="20"/>
              </w:rPr>
              <w:t>27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9D5D64">
              <w:rPr>
                <w:rFonts w:ascii="Arial Narrow" w:hAnsi="Arial Narrow"/>
                <w:sz w:val="20"/>
                <w:szCs w:val="20"/>
              </w:rPr>
              <w:t>88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A10C176" w14:textId="77777777" w:rsidR="009B3344" w:rsidRDefault="009D5D64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 w:rsidRPr="0036730E">
              <w:rPr>
                <w:rFonts w:ascii="Arial Narrow" w:hAnsi="Arial Narrow"/>
                <w:sz w:val="20"/>
                <w:szCs w:val="20"/>
              </w:rPr>
              <w:t>27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36730E">
              <w:rPr>
                <w:rFonts w:ascii="Arial Narrow" w:hAnsi="Arial Narrow"/>
                <w:sz w:val="20"/>
                <w:szCs w:val="20"/>
              </w:rPr>
              <w:t>9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2</w:t>
            </w:r>
          </w:p>
          <w:p w14:paraId="781AB85C" w14:textId="447D3D0B" w:rsidR="009D5D64" w:rsidRPr="009D5D64" w:rsidRDefault="009D5D64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9D5D64">
              <w:rPr>
                <w:rFonts w:ascii="Arial Narrow" w:hAnsi="Arial Narrow"/>
                <w:sz w:val="20"/>
                <w:szCs w:val="20"/>
              </w:rPr>
              <w:t>27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9D5D64">
              <w:rPr>
                <w:rFonts w:ascii="Arial Narrow" w:hAnsi="Arial Narrow"/>
                <w:sz w:val="20"/>
                <w:szCs w:val="20"/>
              </w:rPr>
              <w:t>7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 xml:space="preserve">3, </w:t>
            </w:r>
            <w:r w:rsidRPr="009D5D64">
              <w:rPr>
                <w:rFonts w:ascii="Arial Narrow" w:hAnsi="Arial Narrow"/>
                <w:sz w:val="20"/>
                <w:szCs w:val="20"/>
              </w:rPr>
              <w:t>28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9D5D64">
              <w:rPr>
                <w:rFonts w:ascii="Arial Narrow" w:hAnsi="Arial Narrow"/>
                <w:sz w:val="20"/>
                <w:szCs w:val="20"/>
              </w:rPr>
              <w:t>10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418DE06" w14:textId="77777777" w:rsidR="009B3344" w:rsidRDefault="009D5D64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6730E">
              <w:rPr>
                <w:rFonts w:ascii="Arial Narrow" w:hAnsi="Arial Narrow"/>
                <w:sz w:val="20"/>
                <w:szCs w:val="20"/>
              </w:rPr>
              <w:t>28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36730E">
              <w:rPr>
                <w:rFonts w:ascii="Arial Narrow" w:hAnsi="Arial Narrow"/>
                <w:sz w:val="20"/>
                <w:szCs w:val="20"/>
              </w:rPr>
              <w:t>09</w:t>
            </w:r>
          </w:p>
          <w:p w14:paraId="341FAAC4" w14:textId="0FAF5A84" w:rsidR="009D5D64" w:rsidRPr="009D5D64" w:rsidRDefault="009D5D64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9D5D64">
              <w:rPr>
                <w:rFonts w:ascii="Arial Narrow" w:hAnsi="Arial Narrow"/>
                <w:sz w:val="20"/>
                <w:szCs w:val="20"/>
              </w:rPr>
              <w:t>27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9D5D64">
              <w:rPr>
                <w:rFonts w:ascii="Arial Narrow" w:hAnsi="Arial Narrow"/>
                <w:sz w:val="20"/>
                <w:szCs w:val="20"/>
              </w:rPr>
              <w:t>89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9D5D64">
              <w:rPr>
                <w:rFonts w:ascii="Arial Narrow" w:hAnsi="Arial Narrow"/>
                <w:sz w:val="20"/>
                <w:szCs w:val="20"/>
              </w:rPr>
              <w:t>28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9D5D64">
              <w:rPr>
                <w:rFonts w:ascii="Arial Narrow" w:hAnsi="Arial Narrow"/>
                <w:sz w:val="20"/>
                <w:szCs w:val="20"/>
              </w:rPr>
              <w:t>2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9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C27BAC7" w14:textId="77777777" w:rsidR="009B3344" w:rsidRDefault="009D5D64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 w:rsidRPr="0036730E">
              <w:rPr>
                <w:rFonts w:ascii="Arial Narrow" w:hAnsi="Arial Narrow"/>
                <w:sz w:val="20"/>
                <w:szCs w:val="20"/>
              </w:rPr>
              <w:t>28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36730E">
              <w:rPr>
                <w:rFonts w:ascii="Arial Narrow" w:hAnsi="Arial Narrow"/>
                <w:sz w:val="20"/>
                <w:szCs w:val="20"/>
              </w:rPr>
              <w:t>3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6</w:t>
            </w:r>
          </w:p>
          <w:p w14:paraId="3DE6F918" w14:textId="2261CDCD" w:rsidR="009D5D64" w:rsidRPr="009D5D64" w:rsidRDefault="009D5D64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9D5D64">
              <w:rPr>
                <w:rFonts w:ascii="Arial Narrow" w:hAnsi="Arial Narrow"/>
                <w:sz w:val="20"/>
                <w:szCs w:val="20"/>
              </w:rPr>
              <w:t>28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9D5D64">
              <w:rPr>
                <w:rFonts w:ascii="Arial Narrow" w:hAnsi="Arial Narrow"/>
                <w:sz w:val="20"/>
                <w:szCs w:val="20"/>
              </w:rPr>
              <w:t>14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9D5D64">
              <w:rPr>
                <w:rFonts w:ascii="Arial Narrow" w:hAnsi="Arial Narrow"/>
                <w:sz w:val="20"/>
                <w:szCs w:val="20"/>
              </w:rPr>
              <w:t>28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9D5D64">
              <w:rPr>
                <w:rFonts w:ascii="Arial Narrow" w:hAnsi="Arial Narrow"/>
                <w:sz w:val="20"/>
                <w:szCs w:val="20"/>
              </w:rPr>
              <w:t>5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7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972D193" w14:textId="77777777" w:rsidR="009B3344" w:rsidRDefault="009D5D64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 w:rsidRPr="0036730E">
              <w:rPr>
                <w:rFonts w:ascii="Arial Narrow" w:hAnsi="Arial Narrow"/>
                <w:sz w:val="20"/>
                <w:szCs w:val="20"/>
              </w:rPr>
              <w:t>28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36730E">
              <w:rPr>
                <w:rFonts w:ascii="Arial Narrow" w:hAnsi="Arial Narrow"/>
                <w:sz w:val="20"/>
                <w:szCs w:val="20"/>
              </w:rPr>
              <w:t>4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6</w:t>
            </w:r>
          </w:p>
          <w:p w14:paraId="60EEEA07" w14:textId="4D7F3711" w:rsidR="009D5D64" w:rsidRPr="009D5D64" w:rsidRDefault="009D5D64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9D5D64">
              <w:rPr>
                <w:rFonts w:ascii="Arial Narrow" w:hAnsi="Arial Narrow"/>
                <w:sz w:val="20"/>
                <w:szCs w:val="20"/>
              </w:rPr>
              <w:t>28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9D5D64">
              <w:rPr>
                <w:rFonts w:ascii="Arial Narrow" w:hAnsi="Arial Narrow"/>
                <w:sz w:val="20"/>
                <w:szCs w:val="20"/>
              </w:rPr>
              <w:t>2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 xml:space="preserve">4, </w:t>
            </w:r>
            <w:r w:rsidRPr="009D5D64">
              <w:rPr>
                <w:rFonts w:ascii="Arial Narrow" w:hAnsi="Arial Narrow"/>
                <w:sz w:val="20"/>
                <w:szCs w:val="20"/>
              </w:rPr>
              <w:t>28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9D5D64">
              <w:rPr>
                <w:rFonts w:ascii="Arial Narrow" w:hAnsi="Arial Narrow"/>
                <w:sz w:val="20"/>
                <w:szCs w:val="20"/>
              </w:rPr>
              <w:t>68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31B4F98" w14:textId="77777777" w:rsidR="009B3344" w:rsidRDefault="009D5D64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 w:rsidRPr="0036730E">
              <w:rPr>
                <w:rFonts w:ascii="Arial Narrow" w:hAnsi="Arial Narrow"/>
                <w:sz w:val="20"/>
                <w:szCs w:val="20"/>
              </w:rPr>
              <w:t>28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36730E">
              <w:rPr>
                <w:rFonts w:ascii="Arial Narrow" w:hAnsi="Arial Narrow"/>
                <w:sz w:val="20"/>
                <w:szCs w:val="20"/>
              </w:rPr>
              <w:t>5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5</w:t>
            </w:r>
          </w:p>
          <w:p w14:paraId="4895065A" w14:textId="41145FD6" w:rsidR="009D5D64" w:rsidRPr="009D5D64" w:rsidRDefault="009D5D64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9D5D64">
              <w:rPr>
                <w:rFonts w:ascii="Arial Narrow" w:hAnsi="Arial Narrow"/>
                <w:sz w:val="20"/>
                <w:szCs w:val="20"/>
              </w:rPr>
              <w:t>28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9D5D64">
              <w:rPr>
                <w:rFonts w:ascii="Arial Narrow" w:hAnsi="Arial Narrow"/>
                <w:sz w:val="20"/>
                <w:szCs w:val="20"/>
              </w:rPr>
              <w:t>31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9D5D64">
              <w:rPr>
                <w:rFonts w:ascii="Arial Narrow" w:hAnsi="Arial Narrow"/>
                <w:sz w:val="20"/>
                <w:szCs w:val="20"/>
              </w:rPr>
              <w:t>28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9D5D64">
              <w:rPr>
                <w:rFonts w:ascii="Arial Narrow" w:hAnsi="Arial Narrow"/>
                <w:sz w:val="20"/>
                <w:szCs w:val="20"/>
              </w:rPr>
              <w:t>78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E74979E" w14:textId="77777777" w:rsidR="009B3344" w:rsidRDefault="009D5D64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 w:rsidRPr="0036730E">
              <w:rPr>
                <w:rFonts w:ascii="Arial Narrow" w:hAnsi="Arial Narrow"/>
                <w:sz w:val="20"/>
                <w:szCs w:val="20"/>
              </w:rPr>
              <w:t>29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36730E">
              <w:rPr>
                <w:rFonts w:ascii="Arial Narrow" w:hAnsi="Arial Narrow"/>
                <w:sz w:val="20"/>
                <w:szCs w:val="20"/>
              </w:rPr>
              <w:t>0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2</w:t>
            </w:r>
          </w:p>
          <w:p w14:paraId="1821958C" w14:textId="2047A436" w:rsidR="009D5D64" w:rsidRPr="009D5D64" w:rsidRDefault="009D5D64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9D5D64">
              <w:rPr>
                <w:rFonts w:ascii="Arial Narrow" w:hAnsi="Arial Narrow"/>
                <w:sz w:val="20"/>
                <w:szCs w:val="20"/>
              </w:rPr>
              <w:t>28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9D5D64">
              <w:rPr>
                <w:rFonts w:ascii="Arial Narrow" w:hAnsi="Arial Narrow"/>
                <w:sz w:val="20"/>
                <w:szCs w:val="20"/>
              </w:rPr>
              <w:t>7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 xml:space="preserve">2, </w:t>
            </w:r>
            <w:r w:rsidRPr="009D5D64">
              <w:rPr>
                <w:rFonts w:ascii="Arial Narrow" w:hAnsi="Arial Narrow"/>
                <w:sz w:val="20"/>
                <w:szCs w:val="20"/>
              </w:rPr>
              <w:t>29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9D5D64">
              <w:rPr>
                <w:rFonts w:ascii="Arial Narrow" w:hAnsi="Arial Narrow"/>
                <w:sz w:val="20"/>
                <w:szCs w:val="20"/>
              </w:rPr>
              <w:t>3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2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91E5AA6" w14:textId="77777777" w:rsidR="009B3344" w:rsidRDefault="009D5D64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6730E">
              <w:rPr>
                <w:rFonts w:ascii="Arial Narrow" w:hAnsi="Arial Narrow"/>
                <w:sz w:val="20"/>
                <w:szCs w:val="20"/>
              </w:rPr>
              <w:t>30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36730E">
              <w:rPr>
                <w:rFonts w:ascii="Arial Narrow" w:hAnsi="Arial Narrow"/>
                <w:sz w:val="20"/>
                <w:szCs w:val="20"/>
              </w:rPr>
              <w:t>09</w:t>
            </w:r>
          </w:p>
          <w:p w14:paraId="5B72D015" w14:textId="085A10CF" w:rsidR="009D5D64" w:rsidRPr="009D5D64" w:rsidRDefault="009D5D64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9D5D64">
              <w:rPr>
                <w:rFonts w:ascii="Arial Narrow" w:hAnsi="Arial Narrow"/>
                <w:sz w:val="20"/>
                <w:szCs w:val="20"/>
              </w:rPr>
              <w:t>29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9D5D64">
              <w:rPr>
                <w:rFonts w:ascii="Arial Narrow" w:hAnsi="Arial Narrow"/>
                <w:sz w:val="20"/>
                <w:szCs w:val="20"/>
              </w:rPr>
              <w:t>7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 xml:space="preserve">6, </w:t>
            </w:r>
            <w:r w:rsidRPr="009D5D64">
              <w:rPr>
                <w:rFonts w:ascii="Arial Narrow" w:hAnsi="Arial Narrow"/>
                <w:sz w:val="20"/>
                <w:szCs w:val="20"/>
              </w:rPr>
              <w:t>30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9D5D64">
              <w:rPr>
                <w:rFonts w:ascii="Arial Narrow" w:hAnsi="Arial Narrow"/>
                <w:sz w:val="20"/>
                <w:szCs w:val="20"/>
              </w:rPr>
              <w:t>4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3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</w:tr>
      <w:tr w:rsidR="00220DDD" w:rsidRPr="009B3344" w14:paraId="4AB59D9E" w14:textId="77777777" w:rsidTr="00150D6F">
        <w:trPr>
          <w:jc w:val="center"/>
        </w:trPr>
        <w:tc>
          <w:tcPr>
            <w:tcW w:w="0" w:type="auto"/>
          </w:tcPr>
          <w:p w14:paraId="13F5F84F" w14:textId="2E5AAD6B" w:rsidR="009B3344" w:rsidRPr="009B3344" w:rsidRDefault="009B3344" w:rsidP="0053742D">
            <w:pPr>
              <w:rPr>
                <w:rFonts w:ascii="Arial Narrow" w:eastAsia="Calibri" w:hAnsi="Arial Narrow"/>
                <w:sz w:val="20"/>
                <w:szCs w:val="20"/>
              </w:rPr>
            </w:pPr>
            <w:r w:rsidRPr="009B3344">
              <w:rPr>
                <w:rFonts w:ascii="Arial Narrow" w:eastAsia="Calibri" w:hAnsi="Arial Narrow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8EB9DA2" w14:textId="77777777" w:rsidR="009B3344" w:rsidRDefault="00484051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 w:rsidRPr="00484051">
              <w:rPr>
                <w:rFonts w:ascii="Arial Narrow" w:hAnsi="Arial Narrow"/>
                <w:sz w:val="20"/>
                <w:szCs w:val="20"/>
              </w:rPr>
              <w:t>29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484051">
              <w:rPr>
                <w:rFonts w:ascii="Arial Narrow" w:hAnsi="Arial Narrow"/>
                <w:sz w:val="20"/>
                <w:szCs w:val="20"/>
              </w:rPr>
              <w:t>5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8</w:t>
            </w:r>
          </w:p>
          <w:p w14:paraId="5E439A4E" w14:textId="36E5C198" w:rsidR="00484051" w:rsidRPr="00484051" w:rsidRDefault="00484051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484051">
              <w:rPr>
                <w:rFonts w:ascii="Arial Narrow" w:hAnsi="Arial Narrow"/>
                <w:sz w:val="20"/>
                <w:szCs w:val="20"/>
              </w:rPr>
              <w:t>29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484051">
              <w:rPr>
                <w:rFonts w:ascii="Arial Narrow" w:hAnsi="Arial Narrow"/>
                <w:sz w:val="20"/>
                <w:szCs w:val="20"/>
              </w:rPr>
              <w:t>3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 xml:space="preserve">2, </w:t>
            </w:r>
            <w:r w:rsidRPr="00484051">
              <w:rPr>
                <w:rFonts w:ascii="Arial Narrow" w:hAnsi="Arial Narrow"/>
                <w:sz w:val="20"/>
                <w:szCs w:val="20"/>
              </w:rPr>
              <w:t>29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484051">
              <w:rPr>
                <w:rFonts w:ascii="Arial Narrow" w:hAnsi="Arial Narrow"/>
                <w:sz w:val="20"/>
                <w:szCs w:val="20"/>
              </w:rPr>
              <w:t>83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3C1269C3" w14:textId="77777777" w:rsidR="009B3344" w:rsidRDefault="00484051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 w:rsidRPr="00484051">
              <w:rPr>
                <w:rFonts w:ascii="Arial Narrow" w:hAnsi="Arial Narrow"/>
                <w:sz w:val="20"/>
                <w:szCs w:val="20"/>
              </w:rPr>
              <w:t>29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484051">
              <w:rPr>
                <w:rFonts w:ascii="Arial Narrow" w:hAnsi="Arial Narrow"/>
                <w:sz w:val="20"/>
                <w:szCs w:val="20"/>
              </w:rPr>
              <w:t>9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6</w:t>
            </w:r>
          </w:p>
          <w:p w14:paraId="62839799" w14:textId="16A41C5D" w:rsidR="00484051" w:rsidRPr="00484051" w:rsidRDefault="00484051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484051">
              <w:rPr>
                <w:rFonts w:ascii="Arial Narrow" w:hAnsi="Arial Narrow"/>
                <w:sz w:val="20"/>
                <w:szCs w:val="20"/>
              </w:rPr>
              <w:t>29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484051">
              <w:rPr>
                <w:rFonts w:ascii="Arial Narrow" w:hAnsi="Arial Narrow"/>
                <w:sz w:val="20"/>
                <w:szCs w:val="20"/>
              </w:rPr>
              <w:t>73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484051">
              <w:rPr>
                <w:rFonts w:ascii="Arial Narrow" w:hAnsi="Arial Narrow"/>
                <w:sz w:val="20"/>
                <w:szCs w:val="20"/>
              </w:rPr>
              <w:t>30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484051">
              <w:rPr>
                <w:rFonts w:ascii="Arial Narrow" w:hAnsi="Arial Narrow"/>
                <w:sz w:val="20"/>
                <w:szCs w:val="20"/>
              </w:rPr>
              <w:t>1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8)</w:t>
            </w:r>
          </w:p>
        </w:tc>
        <w:tc>
          <w:tcPr>
            <w:tcW w:w="0" w:type="auto"/>
          </w:tcPr>
          <w:p w14:paraId="119DDC19" w14:textId="77777777" w:rsidR="009B3344" w:rsidRDefault="00484051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 w:rsidRPr="00484051">
              <w:rPr>
                <w:rFonts w:ascii="Arial Narrow" w:hAnsi="Arial Narrow"/>
                <w:sz w:val="20"/>
                <w:szCs w:val="20"/>
              </w:rPr>
              <w:t>30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484051">
              <w:rPr>
                <w:rFonts w:ascii="Arial Narrow" w:hAnsi="Arial Narrow"/>
                <w:sz w:val="20"/>
                <w:szCs w:val="20"/>
              </w:rPr>
              <w:t>3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2</w:t>
            </w:r>
          </w:p>
          <w:p w14:paraId="6D5BACAF" w14:textId="62882226" w:rsidR="00484051" w:rsidRPr="00484051" w:rsidRDefault="00484051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484051">
              <w:rPr>
                <w:rFonts w:ascii="Arial Narrow" w:hAnsi="Arial Narrow"/>
                <w:sz w:val="20"/>
                <w:szCs w:val="20"/>
              </w:rPr>
              <w:t>30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484051">
              <w:rPr>
                <w:rFonts w:ascii="Arial Narrow" w:hAnsi="Arial Narrow"/>
                <w:sz w:val="20"/>
                <w:szCs w:val="20"/>
              </w:rPr>
              <w:t>11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484051">
              <w:rPr>
                <w:rFonts w:ascii="Arial Narrow" w:hAnsi="Arial Narrow"/>
                <w:sz w:val="20"/>
                <w:szCs w:val="20"/>
              </w:rPr>
              <w:t>30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484051">
              <w:rPr>
                <w:rFonts w:ascii="Arial Narrow" w:hAnsi="Arial Narrow"/>
                <w:sz w:val="20"/>
                <w:szCs w:val="20"/>
              </w:rPr>
              <w:t>5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2)</w:t>
            </w:r>
          </w:p>
        </w:tc>
        <w:tc>
          <w:tcPr>
            <w:tcW w:w="0" w:type="auto"/>
          </w:tcPr>
          <w:p w14:paraId="63CE97D5" w14:textId="77777777" w:rsidR="009B3344" w:rsidRDefault="00484051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 w:rsidRPr="00484051">
              <w:rPr>
                <w:rFonts w:ascii="Arial Narrow" w:hAnsi="Arial Narrow"/>
                <w:sz w:val="20"/>
                <w:szCs w:val="20"/>
              </w:rPr>
              <w:t>30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484051">
              <w:rPr>
                <w:rFonts w:ascii="Arial Narrow" w:hAnsi="Arial Narrow"/>
                <w:sz w:val="20"/>
                <w:szCs w:val="20"/>
              </w:rPr>
              <w:t>6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6</w:t>
            </w:r>
          </w:p>
          <w:p w14:paraId="70FCA930" w14:textId="05F895D0" w:rsidR="00484051" w:rsidRPr="00484051" w:rsidRDefault="00484051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484051">
              <w:rPr>
                <w:rFonts w:ascii="Arial Narrow" w:hAnsi="Arial Narrow"/>
                <w:sz w:val="20"/>
                <w:szCs w:val="20"/>
              </w:rPr>
              <w:t>30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484051">
              <w:rPr>
                <w:rFonts w:ascii="Arial Narrow" w:hAnsi="Arial Narrow"/>
                <w:sz w:val="20"/>
                <w:szCs w:val="20"/>
              </w:rPr>
              <w:t>4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 xml:space="preserve">7, </w:t>
            </w:r>
            <w:r w:rsidRPr="00484051">
              <w:rPr>
                <w:rFonts w:ascii="Arial Narrow" w:hAnsi="Arial Narrow"/>
                <w:sz w:val="20"/>
                <w:szCs w:val="20"/>
              </w:rPr>
              <w:t>30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484051">
              <w:rPr>
                <w:rFonts w:ascii="Arial Narrow" w:hAnsi="Arial Narrow"/>
                <w:sz w:val="20"/>
                <w:szCs w:val="20"/>
              </w:rPr>
              <w:t>84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5CE7A115" w14:textId="77777777" w:rsidR="009B3344" w:rsidRDefault="00484051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 w:rsidRPr="00484051">
              <w:rPr>
                <w:rFonts w:ascii="Arial Narrow" w:hAnsi="Arial Narrow"/>
                <w:sz w:val="20"/>
                <w:szCs w:val="20"/>
              </w:rPr>
              <w:t>30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484051">
              <w:rPr>
                <w:rFonts w:ascii="Arial Narrow" w:hAnsi="Arial Narrow"/>
                <w:sz w:val="20"/>
                <w:szCs w:val="20"/>
              </w:rPr>
              <w:t>9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8</w:t>
            </w:r>
          </w:p>
          <w:p w14:paraId="27F37AC5" w14:textId="6BEA37BD" w:rsidR="00484051" w:rsidRPr="00484051" w:rsidRDefault="00484051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484051">
              <w:rPr>
                <w:rFonts w:ascii="Arial Narrow" w:hAnsi="Arial Narrow"/>
                <w:sz w:val="20"/>
                <w:szCs w:val="20"/>
              </w:rPr>
              <w:t>30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484051">
              <w:rPr>
                <w:rFonts w:ascii="Arial Narrow" w:hAnsi="Arial Narrow"/>
                <w:sz w:val="20"/>
                <w:szCs w:val="20"/>
              </w:rPr>
              <w:t>79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484051">
              <w:rPr>
                <w:rFonts w:ascii="Arial Narrow" w:hAnsi="Arial Narrow"/>
                <w:sz w:val="20"/>
                <w:szCs w:val="20"/>
              </w:rPr>
              <w:t>31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484051">
              <w:rPr>
                <w:rFonts w:ascii="Arial Narrow" w:hAnsi="Arial Narrow"/>
                <w:sz w:val="20"/>
                <w:szCs w:val="20"/>
              </w:rPr>
              <w:t>16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5147E63E" w14:textId="77777777" w:rsidR="009B3344" w:rsidRDefault="00484051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84051">
              <w:rPr>
                <w:rFonts w:ascii="Arial Narrow" w:hAnsi="Arial Narrow"/>
                <w:sz w:val="20"/>
                <w:szCs w:val="20"/>
              </w:rPr>
              <w:t>31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484051">
              <w:rPr>
                <w:rFonts w:ascii="Arial Narrow" w:hAnsi="Arial Narrow"/>
                <w:sz w:val="20"/>
                <w:szCs w:val="20"/>
              </w:rPr>
              <w:t>28</w:t>
            </w:r>
          </w:p>
          <w:p w14:paraId="42B9936F" w14:textId="454A4133" w:rsidR="00484051" w:rsidRPr="00484051" w:rsidRDefault="00484051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84051">
              <w:rPr>
                <w:rFonts w:ascii="Arial Narrow" w:hAnsi="Arial Narrow"/>
                <w:sz w:val="20"/>
                <w:szCs w:val="20"/>
              </w:rPr>
              <w:t>31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484051">
              <w:rPr>
                <w:rFonts w:ascii="Arial Narrow" w:hAnsi="Arial Narrow"/>
                <w:sz w:val="20"/>
                <w:szCs w:val="20"/>
              </w:rPr>
              <w:t>09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484051">
              <w:rPr>
                <w:rFonts w:ascii="Arial Narrow" w:hAnsi="Arial Narrow"/>
                <w:sz w:val="20"/>
                <w:szCs w:val="20"/>
              </w:rPr>
              <w:t>31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484051">
              <w:rPr>
                <w:rFonts w:ascii="Arial Narrow" w:hAnsi="Arial Narrow"/>
                <w:sz w:val="20"/>
                <w:szCs w:val="20"/>
              </w:rPr>
              <w:t>47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C866CB8" w14:textId="77777777" w:rsidR="009B3344" w:rsidRDefault="00484051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 w:rsidRPr="00484051">
              <w:rPr>
                <w:rFonts w:ascii="Arial Narrow" w:hAnsi="Arial Narrow"/>
                <w:sz w:val="20"/>
                <w:szCs w:val="20"/>
              </w:rPr>
              <w:t>31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484051">
              <w:rPr>
                <w:rFonts w:ascii="Arial Narrow" w:hAnsi="Arial Narrow"/>
                <w:sz w:val="20"/>
                <w:szCs w:val="20"/>
              </w:rPr>
              <w:t>8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3</w:t>
            </w:r>
          </w:p>
          <w:p w14:paraId="6459E82E" w14:textId="2E48E1FB" w:rsidR="00484051" w:rsidRPr="00484051" w:rsidRDefault="00484051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484051">
              <w:rPr>
                <w:rFonts w:ascii="Arial Narrow" w:hAnsi="Arial Narrow"/>
                <w:sz w:val="20"/>
                <w:szCs w:val="20"/>
              </w:rPr>
              <w:t>31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484051">
              <w:rPr>
                <w:rFonts w:ascii="Arial Narrow" w:hAnsi="Arial Narrow"/>
                <w:sz w:val="20"/>
                <w:szCs w:val="20"/>
              </w:rPr>
              <w:t>62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484051">
              <w:rPr>
                <w:rFonts w:ascii="Arial Narrow" w:hAnsi="Arial Narrow"/>
                <w:sz w:val="20"/>
                <w:szCs w:val="20"/>
              </w:rPr>
              <w:t>32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484051">
              <w:rPr>
                <w:rFonts w:ascii="Arial Narrow" w:hAnsi="Arial Narrow"/>
                <w:sz w:val="20"/>
                <w:szCs w:val="20"/>
              </w:rPr>
              <w:t>03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3326EBCF" w14:textId="77777777" w:rsidR="009B3344" w:rsidRDefault="00484051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 w:rsidRPr="00484051">
              <w:rPr>
                <w:rFonts w:ascii="Arial Narrow" w:hAnsi="Arial Narrow"/>
                <w:sz w:val="20"/>
                <w:szCs w:val="20"/>
              </w:rPr>
              <w:t>32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484051">
              <w:rPr>
                <w:rFonts w:ascii="Arial Narrow" w:hAnsi="Arial Narrow"/>
                <w:sz w:val="20"/>
                <w:szCs w:val="20"/>
              </w:rPr>
              <w:t>0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8</w:t>
            </w:r>
          </w:p>
          <w:p w14:paraId="682D2B43" w14:textId="2CFACBD3" w:rsidR="00484051" w:rsidRPr="00484051" w:rsidRDefault="00484051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484051">
              <w:rPr>
                <w:rFonts w:ascii="Arial Narrow" w:hAnsi="Arial Narrow"/>
                <w:sz w:val="20"/>
                <w:szCs w:val="20"/>
              </w:rPr>
              <w:t>31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484051">
              <w:rPr>
                <w:rFonts w:ascii="Arial Narrow" w:hAnsi="Arial Narrow"/>
                <w:sz w:val="20"/>
                <w:szCs w:val="20"/>
              </w:rPr>
              <w:t>86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484051">
              <w:rPr>
                <w:rFonts w:ascii="Arial Narrow" w:hAnsi="Arial Narrow"/>
                <w:sz w:val="20"/>
                <w:szCs w:val="20"/>
              </w:rPr>
              <w:t>32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484051">
              <w:rPr>
                <w:rFonts w:ascii="Arial Narrow" w:hAnsi="Arial Narrow"/>
                <w:sz w:val="20"/>
                <w:szCs w:val="20"/>
              </w:rPr>
              <w:t>28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73D97E75" w14:textId="77777777" w:rsidR="009B3344" w:rsidRDefault="00484051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 w:rsidRPr="00484051">
              <w:rPr>
                <w:rFonts w:ascii="Arial Narrow" w:hAnsi="Arial Narrow"/>
                <w:sz w:val="20"/>
                <w:szCs w:val="20"/>
              </w:rPr>
              <w:t>32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30</w:t>
            </w:r>
          </w:p>
          <w:p w14:paraId="27E1A187" w14:textId="091B1F02" w:rsidR="00484051" w:rsidRPr="00484051" w:rsidRDefault="00484051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484051">
              <w:rPr>
                <w:rFonts w:ascii="Arial Narrow" w:hAnsi="Arial Narrow"/>
                <w:sz w:val="20"/>
                <w:szCs w:val="20"/>
              </w:rPr>
              <w:t>32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484051">
              <w:rPr>
                <w:rFonts w:ascii="Arial Narrow" w:hAnsi="Arial Narrow"/>
                <w:sz w:val="20"/>
                <w:szCs w:val="20"/>
              </w:rPr>
              <w:t>0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 xml:space="preserve">9, </w:t>
            </w:r>
            <w:r w:rsidRPr="00484051">
              <w:rPr>
                <w:rFonts w:ascii="Arial Narrow" w:hAnsi="Arial Narrow"/>
                <w:sz w:val="20"/>
                <w:szCs w:val="20"/>
              </w:rPr>
              <w:t>32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484051">
              <w:rPr>
                <w:rFonts w:ascii="Arial Narrow" w:hAnsi="Arial Narrow"/>
                <w:sz w:val="20"/>
                <w:szCs w:val="20"/>
              </w:rPr>
              <w:t>51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7EB8BA2E" w14:textId="77777777" w:rsidR="009B3344" w:rsidRDefault="00484051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84051">
              <w:rPr>
                <w:rFonts w:ascii="Arial Narrow" w:hAnsi="Arial Narrow"/>
                <w:sz w:val="20"/>
                <w:szCs w:val="20"/>
              </w:rPr>
              <w:t>33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484051">
              <w:rPr>
                <w:rFonts w:ascii="Arial Narrow" w:hAnsi="Arial Narrow"/>
                <w:sz w:val="20"/>
                <w:szCs w:val="20"/>
              </w:rPr>
              <w:t>14</w:t>
            </w:r>
          </w:p>
          <w:p w14:paraId="15FE7902" w14:textId="0AE52330" w:rsidR="00484051" w:rsidRPr="00484051" w:rsidRDefault="00484051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484051">
              <w:rPr>
                <w:rFonts w:ascii="Arial Narrow" w:hAnsi="Arial Narrow"/>
                <w:sz w:val="20"/>
                <w:szCs w:val="20"/>
              </w:rPr>
              <w:t>32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484051">
              <w:rPr>
                <w:rFonts w:ascii="Arial Narrow" w:hAnsi="Arial Narrow"/>
                <w:sz w:val="20"/>
                <w:szCs w:val="20"/>
              </w:rPr>
              <w:t>89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484051">
              <w:rPr>
                <w:rFonts w:ascii="Arial Narrow" w:hAnsi="Arial Narrow"/>
                <w:sz w:val="20"/>
                <w:szCs w:val="20"/>
              </w:rPr>
              <w:t>33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484051">
              <w:rPr>
                <w:rFonts w:ascii="Arial Narrow" w:hAnsi="Arial Narrow"/>
                <w:sz w:val="20"/>
                <w:szCs w:val="20"/>
              </w:rPr>
              <w:t>3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9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60F04C6" w14:textId="77777777" w:rsidR="009B3344" w:rsidRDefault="00484051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 w:rsidRPr="00484051">
              <w:rPr>
                <w:rFonts w:ascii="Arial Narrow" w:hAnsi="Arial Narrow"/>
                <w:sz w:val="20"/>
                <w:szCs w:val="20"/>
              </w:rPr>
              <w:t>33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484051">
              <w:rPr>
                <w:rFonts w:ascii="Arial Narrow" w:hAnsi="Arial Narrow"/>
                <w:sz w:val="20"/>
                <w:szCs w:val="20"/>
              </w:rPr>
              <w:t>5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1</w:t>
            </w:r>
          </w:p>
          <w:p w14:paraId="5E7507B5" w14:textId="31139AF8" w:rsidR="00484051" w:rsidRPr="00484051" w:rsidRDefault="00484051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484051">
              <w:rPr>
                <w:rFonts w:ascii="Arial Narrow" w:hAnsi="Arial Narrow"/>
                <w:sz w:val="20"/>
                <w:szCs w:val="20"/>
              </w:rPr>
              <w:t>33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484051">
              <w:rPr>
                <w:rFonts w:ascii="Arial Narrow" w:hAnsi="Arial Narrow"/>
                <w:sz w:val="20"/>
                <w:szCs w:val="20"/>
              </w:rPr>
              <w:t>06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484051">
              <w:rPr>
                <w:rFonts w:ascii="Arial Narrow" w:hAnsi="Arial Narrow"/>
                <w:sz w:val="20"/>
                <w:szCs w:val="20"/>
              </w:rPr>
              <w:t>33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484051">
              <w:rPr>
                <w:rFonts w:ascii="Arial Narrow" w:hAnsi="Arial Narrow"/>
                <w:sz w:val="20"/>
                <w:szCs w:val="20"/>
              </w:rPr>
              <w:t>9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5)</w:t>
            </w:r>
          </w:p>
        </w:tc>
      </w:tr>
      <w:tr w:rsidR="00220DDD" w:rsidRPr="009B3344" w14:paraId="0A7177AC" w14:textId="77777777" w:rsidTr="00150D6F">
        <w:trPr>
          <w:jc w:val="center"/>
        </w:trPr>
        <w:tc>
          <w:tcPr>
            <w:tcW w:w="0" w:type="auto"/>
          </w:tcPr>
          <w:p w14:paraId="346CA1B2" w14:textId="67BBA2E8" w:rsidR="009B3344" w:rsidRPr="009B3344" w:rsidRDefault="009B3344" w:rsidP="0053742D">
            <w:pPr>
              <w:rPr>
                <w:rFonts w:ascii="Arial Narrow" w:eastAsia="Calibri" w:hAnsi="Arial Narrow"/>
                <w:sz w:val="20"/>
                <w:szCs w:val="20"/>
              </w:rPr>
            </w:pPr>
            <w:r w:rsidRPr="009B3344">
              <w:rPr>
                <w:rFonts w:ascii="Arial Narrow" w:eastAsia="Calibri" w:hAnsi="Arial Narrow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BDA6CFB" w14:textId="77777777" w:rsidR="009B3344" w:rsidRDefault="00C27898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7898">
              <w:rPr>
                <w:rFonts w:ascii="Arial Narrow" w:hAnsi="Arial Narrow"/>
                <w:sz w:val="20"/>
                <w:szCs w:val="20"/>
              </w:rPr>
              <w:t>33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C27898">
              <w:rPr>
                <w:rFonts w:ascii="Arial Narrow" w:hAnsi="Arial Narrow"/>
                <w:sz w:val="20"/>
                <w:szCs w:val="20"/>
              </w:rPr>
              <w:t>67</w:t>
            </w:r>
          </w:p>
          <w:p w14:paraId="468407B3" w14:textId="66EA856E" w:rsidR="00C27898" w:rsidRPr="00C27898" w:rsidRDefault="00C27898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C27898">
              <w:rPr>
                <w:rFonts w:ascii="Arial Narrow" w:hAnsi="Arial Narrow"/>
                <w:sz w:val="20"/>
                <w:szCs w:val="20"/>
              </w:rPr>
              <w:t>33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C27898">
              <w:rPr>
                <w:rFonts w:ascii="Arial Narrow" w:hAnsi="Arial Narrow"/>
                <w:sz w:val="20"/>
                <w:szCs w:val="20"/>
              </w:rPr>
              <w:t>38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C27898">
              <w:rPr>
                <w:rFonts w:ascii="Arial Narrow" w:hAnsi="Arial Narrow"/>
                <w:sz w:val="20"/>
                <w:szCs w:val="20"/>
              </w:rPr>
              <w:t>33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C27898">
              <w:rPr>
                <w:rFonts w:ascii="Arial Narrow" w:hAnsi="Arial Narrow"/>
                <w:sz w:val="20"/>
                <w:szCs w:val="20"/>
              </w:rPr>
              <w:t>9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7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C16F19E" w14:textId="77777777" w:rsidR="009B3344" w:rsidRDefault="00C27898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7898">
              <w:rPr>
                <w:rFonts w:ascii="Arial Narrow" w:hAnsi="Arial Narrow"/>
                <w:sz w:val="20"/>
                <w:szCs w:val="20"/>
              </w:rPr>
              <w:t>34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C27898">
              <w:rPr>
                <w:rFonts w:ascii="Arial Narrow" w:hAnsi="Arial Narrow"/>
                <w:sz w:val="20"/>
                <w:szCs w:val="20"/>
              </w:rPr>
              <w:t>07</w:t>
            </w:r>
          </w:p>
          <w:p w14:paraId="5228364B" w14:textId="4D400E3D" w:rsidR="00C27898" w:rsidRPr="00C27898" w:rsidRDefault="00C27898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C27898">
              <w:rPr>
                <w:rFonts w:ascii="Arial Narrow" w:hAnsi="Arial Narrow"/>
                <w:sz w:val="20"/>
                <w:szCs w:val="20"/>
              </w:rPr>
              <w:t>33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C27898">
              <w:rPr>
                <w:rFonts w:ascii="Arial Narrow" w:hAnsi="Arial Narrow"/>
                <w:sz w:val="20"/>
                <w:szCs w:val="20"/>
              </w:rPr>
              <w:t>8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 xml:space="preserve">4, </w:t>
            </w:r>
            <w:r w:rsidRPr="00C27898">
              <w:rPr>
                <w:rFonts w:ascii="Arial Narrow" w:hAnsi="Arial Narrow"/>
                <w:sz w:val="20"/>
                <w:szCs w:val="20"/>
              </w:rPr>
              <w:t>34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C27898">
              <w:rPr>
                <w:rFonts w:ascii="Arial Narrow" w:hAnsi="Arial Narrow"/>
                <w:sz w:val="20"/>
                <w:szCs w:val="20"/>
              </w:rPr>
              <w:t>31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43EFB01" w14:textId="77777777" w:rsidR="009B3344" w:rsidRDefault="00C27898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7898">
              <w:rPr>
                <w:rFonts w:ascii="Arial Narrow" w:hAnsi="Arial Narrow"/>
                <w:sz w:val="20"/>
                <w:szCs w:val="20"/>
              </w:rPr>
              <w:t>34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C27898">
              <w:rPr>
                <w:rFonts w:ascii="Arial Narrow" w:hAnsi="Arial Narrow"/>
                <w:sz w:val="20"/>
                <w:szCs w:val="20"/>
              </w:rPr>
              <w:t>45</w:t>
            </w:r>
          </w:p>
          <w:p w14:paraId="6BB7B409" w14:textId="0DD21775" w:rsidR="00C27898" w:rsidRPr="00C27898" w:rsidRDefault="00C27898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C27898">
              <w:rPr>
                <w:rFonts w:ascii="Arial Narrow" w:hAnsi="Arial Narrow"/>
                <w:sz w:val="20"/>
                <w:szCs w:val="20"/>
              </w:rPr>
              <w:t>34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C27898">
              <w:rPr>
                <w:rFonts w:ascii="Arial Narrow" w:hAnsi="Arial Narrow"/>
                <w:sz w:val="20"/>
                <w:szCs w:val="20"/>
              </w:rPr>
              <w:t>25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C27898">
              <w:rPr>
                <w:rFonts w:ascii="Arial Narrow" w:hAnsi="Arial Narrow"/>
                <w:sz w:val="20"/>
                <w:szCs w:val="20"/>
              </w:rPr>
              <w:t>34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C27898">
              <w:rPr>
                <w:rFonts w:ascii="Arial Narrow" w:hAnsi="Arial Narrow"/>
                <w:sz w:val="20"/>
                <w:szCs w:val="20"/>
              </w:rPr>
              <w:t>65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BC6BAA4" w14:textId="77777777" w:rsidR="009B3344" w:rsidRDefault="00C27898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 w:rsidRPr="00C27898">
              <w:rPr>
                <w:rFonts w:ascii="Arial Narrow" w:hAnsi="Arial Narrow"/>
                <w:sz w:val="20"/>
                <w:szCs w:val="20"/>
              </w:rPr>
              <w:t>34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C27898">
              <w:rPr>
                <w:rFonts w:ascii="Arial Narrow" w:hAnsi="Arial Narrow"/>
                <w:sz w:val="20"/>
                <w:szCs w:val="20"/>
              </w:rPr>
              <w:t>8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1</w:t>
            </w:r>
          </w:p>
          <w:p w14:paraId="0182A07B" w14:textId="07358A13" w:rsidR="00C27898" w:rsidRPr="00C27898" w:rsidRDefault="00C27898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C27898">
              <w:rPr>
                <w:rFonts w:ascii="Arial Narrow" w:hAnsi="Arial Narrow"/>
                <w:sz w:val="20"/>
                <w:szCs w:val="20"/>
              </w:rPr>
              <w:t>34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C27898">
              <w:rPr>
                <w:rFonts w:ascii="Arial Narrow" w:hAnsi="Arial Narrow"/>
                <w:sz w:val="20"/>
                <w:szCs w:val="20"/>
              </w:rPr>
              <w:t>62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C27898">
              <w:rPr>
                <w:rFonts w:ascii="Arial Narrow" w:hAnsi="Arial Narrow"/>
                <w:sz w:val="20"/>
                <w:szCs w:val="20"/>
              </w:rPr>
              <w:t>34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C27898">
              <w:rPr>
                <w:rFonts w:ascii="Arial Narrow" w:hAnsi="Arial Narrow"/>
                <w:sz w:val="20"/>
                <w:szCs w:val="20"/>
              </w:rPr>
              <w:t>9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9)</w:t>
            </w:r>
          </w:p>
        </w:tc>
        <w:tc>
          <w:tcPr>
            <w:tcW w:w="0" w:type="auto"/>
          </w:tcPr>
          <w:p w14:paraId="1189DDAC" w14:textId="77777777" w:rsidR="009B3344" w:rsidRDefault="00C27898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7898">
              <w:rPr>
                <w:rFonts w:ascii="Arial Narrow" w:hAnsi="Arial Narrow"/>
                <w:sz w:val="20"/>
                <w:szCs w:val="20"/>
              </w:rPr>
              <w:t>35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C27898">
              <w:rPr>
                <w:rFonts w:ascii="Arial Narrow" w:hAnsi="Arial Narrow"/>
                <w:sz w:val="20"/>
                <w:szCs w:val="20"/>
              </w:rPr>
              <w:t>13</w:t>
            </w:r>
          </w:p>
          <w:p w14:paraId="0B532EAE" w14:textId="04EF4353" w:rsidR="00C27898" w:rsidRPr="00C27898" w:rsidRDefault="00C27898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C27898">
              <w:rPr>
                <w:rFonts w:ascii="Arial Narrow" w:hAnsi="Arial Narrow"/>
                <w:sz w:val="20"/>
                <w:szCs w:val="20"/>
              </w:rPr>
              <w:t>34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C27898">
              <w:rPr>
                <w:rFonts w:ascii="Arial Narrow" w:hAnsi="Arial Narrow"/>
                <w:sz w:val="20"/>
                <w:szCs w:val="20"/>
              </w:rPr>
              <w:t>95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C27898">
              <w:rPr>
                <w:rFonts w:ascii="Arial Narrow" w:hAnsi="Arial Narrow"/>
                <w:sz w:val="20"/>
                <w:szCs w:val="20"/>
              </w:rPr>
              <w:t>35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C27898">
              <w:rPr>
                <w:rFonts w:ascii="Arial Narrow" w:hAnsi="Arial Narrow"/>
                <w:sz w:val="20"/>
                <w:szCs w:val="20"/>
              </w:rPr>
              <w:t>3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2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B66A4CE" w14:textId="77777777" w:rsidR="009B3344" w:rsidRDefault="00C27898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 w:rsidRPr="00C27898">
              <w:rPr>
                <w:rFonts w:ascii="Arial Narrow" w:hAnsi="Arial Narrow"/>
                <w:sz w:val="20"/>
                <w:szCs w:val="20"/>
              </w:rPr>
              <w:t>35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C27898">
              <w:rPr>
                <w:rFonts w:ascii="Arial Narrow" w:hAnsi="Arial Narrow"/>
                <w:sz w:val="20"/>
                <w:szCs w:val="20"/>
              </w:rPr>
              <w:t>4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4</w:t>
            </w:r>
          </w:p>
          <w:p w14:paraId="11329232" w14:textId="3969D83E" w:rsidR="00C27898" w:rsidRPr="00C27898" w:rsidRDefault="00C27898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C27898">
              <w:rPr>
                <w:rFonts w:ascii="Arial Narrow" w:hAnsi="Arial Narrow"/>
                <w:sz w:val="20"/>
                <w:szCs w:val="20"/>
              </w:rPr>
              <w:t>35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C27898">
              <w:rPr>
                <w:rFonts w:ascii="Arial Narrow" w:hAnsi="Arial Narrow"/>
                <w:sz w:val="20"/>
                <w:szCs w:val="20"/>
              </w:rPr>
              <w:t>2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 xml:space="preserve">5, </w:t>
            </w:r>
            <w:r w:rsidRPr="00C27898">
              <w:rPr>
                <w:rFonts w:ascii="Arial Narrow" w:hAnsi="Arial Narrow"/>
                <w:sz w:val="20"/>
                <w:szCs w:val="20"/>
              </w:rPr>
              <w:t>35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C27898">
              <w:rPr>
                <w:rFonts w:ascii="Arial Narrow" w:hAnsi="Arial Narrow"/>
                <w:sz w:val="20"/>
                <w:szCs w:val="20"/>
              </w:rPr>
              <w:t>63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68447BB7" w14:textId="77777777" w:rsidR="009B3344" w:rsidRDefault="00C27898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7898">
              <w:rPr>
                <w:rFonts w:ascii="Arial Narrow" w:hAnsi="Arial Narrow"/>
                <w:sz w:val="20"/>
                <w:szCs w:val="20"/>
              </w:rPr>
              <w:t>35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C27898">
              <w:rPr>
                <w:rFonts w:ascii="Arial Narrow" w:hAnsi="Arial Narrow"/>
                <w:sz w:val="20"/>
                <w:szCs w:val="20"/>
              </w:rPr>
              <w:t>97</w:t>
            </w:r>
          </w:p>
          <w:p w14:paraId="5C1F43FE" w14:textId="056FDD2C" w:rsidR="00C27898" w:rsidRPr="00C27898" w:rsidRDefault="00C27898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C27898">
              <w:rPr>
                <w:rFonts w:ascii="Arial Narrow" w:hAnsi="Arial Narrow"/>
                <w:sz w:val="20"/>
                <w:szCs w:val="20"/>
              </w:rPr>
              <w:t>35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C27898">
              <w:rPr>
                <w:rFonts w:ascii="Arial Narrow" w:hAnsi="Arial Narrow"/>
                <w:sz w:val="20"/>
                <w:szCs w:val="20"/>
              </w:rPr>
              <w:t>75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C27898">
              <w:rPr>
                <w:rFonts w:ascii="Arial Narrow" w:hAnsi="Arial Narrow"/>
                <w:sz w:val="20"/>
                <w:szCs w:val="20"/>
              </w:rPr>
              <w:t>36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20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5A23B7A" w14:textId="77777777" w:rsidR="009B3344" w:rsidRDefault="00C27898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 w:rsidRPr="00C27898">
              <w:rPr>
                <w:rFonts w:ascii="Arial Narrow" w:hAnsi="Arial Narrow"/>
                <w:sz w:val="20"/>
                <w:szCs w:val="20"/>
              </w:rPr>
              <w:t>36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C27898">
              <w:rPr>
                <w:rFonts w:ascii="Arial Narrow" w:hAnsi="Arial Narrow"/>
                <w:sz w:val="20"/>
                <w:szCs w:val="20"/>
              </w:rPr>
              <w:t>2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1</w:t>
            </w:r>
          </w:p>
          <w:p w14:paraId="368055D5" w14:textId="65D0EC1B" w:rsidR="00C27898" w:rsidRPr="00C27898" w:rsidRDefault="00C27898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C27898">
              <w:rPr>
                <w:rFonts w:ascii="Arial Narrow" w:hAnsi="Arial Narrow"/>
                <w:sz w:val="20"/>
                <w:szCs w:val="20"/>
              </w:rPr>
              <w:t>35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C27898">
              <w:rPr>
                <w:rFonts w:ascii="Arial Narrow" w:hAnsi="Arial Narrow"/>
                <w:sz w:val="20"/>
                <w:szCs w:val="20"/>
              </w:rPr>
              <w:t>9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 xml:space="preserve">7, </w:t>
            </w:r>
            <w:r w:rsidRPr="00C27898">
              <w:rPr>
                <w:rFonts w:ascii="Arial Narrow" w:hAnsi="Arial Narrow"/>
                <w:sz w:val="20"/>
                <w:szCs w:val="20"/>
              </w:rPr>
              <w:t>36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C27898">
              <w:rPr>
                <w:rFonts w:ascii="Arial Narrow" w:hAnsi="Arial Narrow"/>
                <w:sz w:val="20"/>
                <w:szCs w:val="20"/>
              </w:rPr>
              <w:t>44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0A622B23" w14:textId="77777777" w:rsidR="009B3344" w:rsidRDefault="00C27898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7898">
              <w:rPr>
                <w:rFonts w:ascii="Arial Narrow" w:hAnsi="Arial Narrow"/>
                <w:sz w:val="20"/>
                <w:szCs w:val="20"/>
              </w:rPr>
              <w:t>36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C27898">
              <w:rPr>
                <w:rFonts w:ascii="Arial Narrow" w:hAnsi="Arial Narrow"/>
                <w:sz w:val="20"/>
                <w:szCs w:val="20"/>
              </w:rPr>
              <w:t>41</w:t>
            </w:r>
          </w:p>
          <w:p w14:paraId="74699368" w14:textId="656940D3" w:rsidR="00C27898" w:rsidRPr="00C27898" w:rsidRDefault="00C27898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C27898">
              <w:rPr>
                <w:rFonts w:ascii="Arial Narrow" w:hAnsi="Arial Narrow"/>
                <w:sz w:val="20"/>
                <w:szCs w:val="20"/>
              </w:rPr>
              <w:t>36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C27898">
              <w:rPr>
                <w:rFonts w:ascii="Arial Narrow" w:hAnsi="Arial Narrow"/>
                <w:sz w:val="20"/>
                <w:szCs w:val="20"/>
              </w:rPr>
              <w:t>16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C27898">
              <w:rPr>
                <w:rFonts w:ascii="Arial Narrow" w:hAnsi="Arial Narrow"/>
                <w:sz w:val="20"/>
                <w:szCs w:val="20"/>
              </w:rPr>
              <w:t>36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C27898">
              <w:rPr>
                <w:rFonts w:ascii="Arial Narrow" w:hAnsi="Arial Narrow"/>
                <w:sz w:val="20"/>
                <w:szCs w:val="20"/>
              </w:rPr>
              <w:t>6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6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6B50074" w14:textId="77777777" w:rsidR="009B3344" w:rsidRDefault="00C27898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7898">
              <w:rPr>
                <w:rFonts w:ascii="Arial Narrow" w:hAnsi="Arial Narrow"/>
                <w:sz w:val="20"/>
                <w:szCs w:val="20"/>
              </w:rPr>
              <w:t>37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C27898">
              <w:rPr>
                <w:rFonts w:ascii="Arial Narrow" w:hAnsi="Arial Narrow"/>
                <w:sz w:val="20"/>
                <w:szCs w:val="20"/>
              </w:rPr>
              <w:t>08</w:t>
            </w:r>
          </w:p>
          <w:p w14:paraId="1149047B" w14:textId="10974414" w:rsidR="00C27898" w:rsidRPr="00C27898" w:rsidRDefault="00C27898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C27898">
              <w:rPr>
                <w:rFonts w:ascii="Arial Narrow" w:hAnsi="Arial Narrow"/>
                <w:sz w:val="20"/>
                <w:szCs w:val="20"/>
              </w:rPr>
              <w:t>36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C27898">
              <w:rPr>
                <w:rFonts w:ascii="Arial Narrow" w:hAnsi="Arial Narrow"/>
                <w:sz w:val="20"/>
                <w:szCs w:val="20"/>
              </w:rPr>
              <w:t>7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 xml:space="preserve">7, </w:t>
            </w:r>
            <w:r w:rsidRPr="00C27898">
              <w:rPr>
                <w:rFonts w:ascii="Arial Narrow" w:hAnsi="Arial Narrow"/>
                <w:sz w:val="20"/>
                <w:szCs w:val="20"/>
              </w:rPr>
              <w:t>37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C27898">
              <w:rPr>
                <w:rFonts w:ascii="Arial Narrow" w:hAnsi="Arial Narrow"/>
                <w:sz w:val="20"/>
                <w:szCs w:val="20"/>
              </w:rPr>
              <w:t>40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B58CD37" w14:textId="77777777" w:rsidR="009B3344" w:rsidRDefault="00C27898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 w:rsidRPr="00C27898">
              <w:rPr>
                <w:rFonts w:ascii="Arial Narrow" w:hAnsi="Arial Narrow"/>
                <w:sz w:val="20"/>
                <w:szCs w:val="20"/>
              </w:rPr>
              <w:t>37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C27898">
              <w:rPr>
                <w:rFonts w:ascii="Arial Narrow" w:hAnsi="Arial Narrow"/>
                <w:sz w:val="20"/>
                <w:szCs w:val="20"/>
              </w:rPr>
              <w:t>1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5</w:t>
            </w:r>
          </w:p>
          <w:p w14:paraId="393D945D" w14:textId="35FF38A8" w:rsidR="00C27898" w:rsidRPr="00C27898" w:rsidRDefault="00C27898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C27898">
              <w:rPr>
                <w:rFonts w:ascii="Arial Narrow" w:hAnsi="Arial Narrow"/>
                <w:sz w:val="20"/>
                <w:szCs w:val="20"/>
              </w:rPr>
              <w:t>36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C27898">
              <w:rPr>
                <w:rFonts w:ascii="Arial Narrow" w:hAnsi="Arial Narrow"/>
                <w:sz w:val="20"/>
                <w:szCs w:val="20"/>
              </w:rPr>
              <w:t>54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C27898">
              <w:rPr>
                <w:rFonts w:ascii="Arial Narrow" w:hAnsi="Arial Narrow"/>
                <w:sz w:val="20"/>
                <w:szCs w:val="20"/>
              </w:rPr>
              <w:t>37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C27898">
              <w:rPr>
                <w:rFonts w:ascii="Arial Narrow" w:hAnsi="Arial Narrow"/>
                <w:sz w:val="20"/>
                <w:szCs w:val="20"/>
              </w:rPr>
              <w:t>75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</w:tr>
      <w:tr w:rsidR="00220DDD" w:rsidRPr="009B3344" w14:paraId="35F6C0F0" w14:textId="77777777" w:rsidTr="00150D6F">
        <w:trPr>
          <w:jc w:val="center"/>
        </w:trPr>
        <w:tc>
          <w:tcPr>
            <w:tcW w:w="0" w:type="auto"/>
          </w:tcPr>
          <w:p w14:paraId="3E08CAB1" w14:textId="24659199" w:rsidR="009B3344" w:rsidRPr="009B3344" w:rsidRDefault="009B3344" w:rsidP="0053742D">
            <w:pPr>
              <w:rPr>
                <w:rFonts w:ascii="Arial Narrow" w:eastAsia="Calibri" w:hAnsi="Arial Narrow"/>
                <w:sz w:val="20"/>
                <w:szCs w:val="20"/>
              </w:rPr>
            </w:pPr>
            <w:r w:rsidRPr="009B3344">
              <w:rPr>
                <w:rFonts w:ascii="Arial Narrow" w:eastAsia="Calibri" w:hAnsi="Arial Narrow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4B71134" w14:textId="77777777" w:rsidR="009B3344" w:rsidRDefault="00E92AEB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 w:rsidRPr="00E92AEB">
              <w:rPr>
                <w:rFonts w:ascii="Arial Narrow" w:hAnsi="Arial Narrow"/>
                <w:sz w:val="20"/>
                <w:szCs w:val="20"/>
              </w:rPr>
              <w:t>41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E92AEB">
              <w:rPr>
                <w:rFonts w:ascii="Arial Narrow" w:hAnsi="Arial Narrow"/>
                <w:sz w:val="20"/>
                <w:szCs w:val="20"/>
              </w:rPr>
              <w:t>8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3</w:t>
            </w:r>
          </w:p>
          <w:p w14:paraId="7254AD88" w14:textId="2444C0E5" w:rsidR="00E92AEB" w:rsidRPr="00E92AEB" w:rsidRDefault="00E92AEB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41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 xml:space="preserve">.20, 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42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45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76700D88" w14:textId="77777777" w:rsidR="009B3344" w:rsidRDefault="00E92AEB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92AEB">
              <w:rPr>
                <w:rFonts w:ascii="Arial Narrow" w:hAnsi="Arial Narrow"/>
                <w:sz w:val="20"/>
                <w:szCs w:val="20"/>
              </w:rPr>
              <w:t>42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E92AEB">
              <w:rPr>
                <w:rFonts w:ascii="Arial Narrow" w:hAnsi="Arial Narrow"/>
                <w:sz w:val="20"/>
                <w:szCs w:val="20"/>
              </w:rPr>
              <w:t>30</w:t>
            </w:r>
          </w:p>
          <w:p w14:paraId="35923451" w14:textId="258EEDCA" w:rsidR="00E92AEB" w:rsidRPr="00E92AEB" w:rsidRDefault="00E92AEB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41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81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 xml:space="preserve">, 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42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80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49805B5" w14:textId="77777777" w:rsidR="009B3344" w:rsidRDefault="00E92AEB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92AEB">
              <w:rPr>
                <w:rFonts w:ascii="Arial Narrow" w:hAnsi="Arial Narrow"/>
                <w:sz w:val="20"/>
                <w:szCs w:val="20"/>
              </w:rPr>
              <w:t>42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E92AEB">
              <w:rPr>
                <w:rFonts w:ascii="Arial Narrow" w:hAnsi="Arial Narrow"/>
                <w:sz w:val="20"/>
                <w:szCs w:val="20"/>
              </w:rPr>
              <w:t>72</w:t>
            </w:r>
          </w:p>
          <w:p w14:paraId="44EDCF48" w14:textId="049BF5D0" w:rsidR="00E92AEB" w:rsidRPr="00E92AEB" w:rsidRDefault="00E92AEB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42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32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 xml:space="preserve">, 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43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1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3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FD21441" w14:textId="77777777" w:rsidR="009B3344" w:rsidRDefault="00E92AEB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92AEB">
              <w:rPr>
                <w:rFonts w:ascii="Arial Narrow" w:hAnsi="Arial Narrow"/>
                <w:sz w:val="20"/>
                <w:szCs w:val="20"/>
              </w:rPr>
              <w:t>43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E92AEB">
              <w:rPr>
                <w:rFonts w:ascii="Arial Narrow" w:hAnsi="Arial Narrow"/>
                <w:sz w:val="20"/>
                <w:szCs w:val="20"/>
              </w:rPr>
              <w:t>09</w:t>
            </w:r>
          </w:p>
          <w:p w14:paraId="7235DE69" w14:textId="21661839" w:rsidR="00E92AEB" w:rsidRPr="00E92AEB" w:rsidRDefault="00E92AEB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42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73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 xml:space="preserve">, 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43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4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5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C1E003B" w14:textId="77777777" w:rsidR="009B3344" w:rsidRDefault="00E92AEB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92AEB">
              <w:rPr>
                <w:rFonts w:ascii="Arial Narrow" w:hAnsi="Arial Narrow"/>
                <w:sz w:val="20"/>
                <w:szCs w:val="20"/>
              </w:rPr>
              <w:t>43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E92AEB">
              <w:rPr>
                <w:rFonts w:ascii="Arial Narrow" w:hAnsi="Arial Narrow"/>
                <w:sz w:val="20"/>
                <w:szCs w:val="20"/>
              </w:rPr>
              <w:t>40</w:t>
            </w:r>
          </w:p>
          <w:p w14:paraId="17A25982" w14:textId="1DE2A5E0" w:rsidR="00E92AEB" w:rsidRPr="00E92AEB" w:rsidRDefault="00E92AEB" w:rsidP="0015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43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04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 xml:space="preserve">, 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43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7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6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78B8B4F" w14:textId="77777777" w:rsidR="009B3344" w:rsidRDefault="00E92AEB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 w:rsidRPr="00E92AEB">
              <w:rPr>
                <w:rFonts w:ascii="Arial Narrow" w:hAnsi="Arial Narrow"/>
                <w:sz w:val="20"/>
                <w:szCs w:val="20"/>
              </w:rPr>
              <w:t>43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E92AEB">
              <w:rPr>
                <w:rFonts w:ascii="Arial Narrow" w:hAnsi="Arial Narrow"/>
                <w:sz w:val="20"/>
                <w:szCs w:val="20"/>
              </w:rPr>
              <w:t>6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6</w:t>
            </w:r>
          </w:p>
          <w:p w14:paraId="4A509157" w14:textId="28F82606" w:rsidR="00E92AEB" w:rsidRPr="00E92AEB" w:rsidRDefault="00E92AEB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43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27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 xml:space="preserve">, 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44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0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4)</w:t>
            </w:r>
          </w:p>
        </w:tc>
        <w:tc>
          <w:tcPr>
            <w:tcW w:w="0" w:type="auto"/>
          </w:tcPr>
          <w:p w14:paraId="62F1C189" w14:textId="77777777" w:rsidR="009B3344" w:rsidRDefault="00E92AEB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>
              <w:rPr>
                <w:rFonts w:ascii="Arial Narrow" w:hAnsi="Arial Narrow"/>
                <w:sz w:val="20"/>
                <w:szCs w:val="20"/>
                <w:lang w:val="sr-Latn-RS"/>
              </w:rPr>
              <w:t>44.00</w:t>
            </w:r>
          </w:p>
          <w:p w14:paraId="0FE48A87" w14:textId="0920F241" w:rsidR="00E92AEB" w:rsidRPr="00E92AEB" w:rsidRDefault="00E92AEB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43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54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 xml:space="preserve">, 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44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4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6)</w:t>
            </w:r>
          </w:p>
        </w:tc>
        <w:tc>
          <w:tcPr>
            <w:tcW w:w="0" w:type="auto"/>
          </w:tcPr>
          <w:p w14:paraId="2ECE1900" w14:textId="77777777" w:rsidR="009B3344" w:rsidRDefault="00E92AEB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 w:rsidRPr="00E92AEB">
              <w:rPr>
                <w:rFonts w:ascii="Arial Narrow" w:hAnsi="Arial Narrow"/>
                <w:sz w:val="20"/>
                <w:szCs w:val="20"/>
              </w:rPr>
              <w:t>44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E92AEB">
              <w:rPr>
                <w:rFonts w:ascii="Arial Narrow" w:hAnsi="Arial Narrow"/>
                <w:sz w:val="20"/>
                <w:szCs w:val="20"/>
              </w:rPr>
              <w:t>0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9</w:t>
            </w:r>
          </w:p>
          <w:p w14:paraId="4DA3214D" w14:textId="61267B1D" w:rsidR="00E92AEB" w:rsidRPr="00E92AEB" w:rsidRDefault="00E92AEB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43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 xml:space="preserve">.60, 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44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57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5E443057" w14:textId="77777777" w:rsidR="009B3344" w:rsidRDefault="00E92AEB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 w:rsidRPr="00E92AEB">
              <w:rPr>
                <w:rFonts w:ascii="Arial Narrow" w:hAnsi="Arial Narrow"/>
                <w:sz w:val="20"/>
                <w:szCs w:val="20"/>
              </w:rPr>
              <w:t>44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E92AEB">
              <w:rPr>
                <w:rFonts w:ascii="Arial Narrow" w:hAnsi="Arial Narrow"/>
                <w:sz w:val="20"/>
                <w:szCs w:val="20"/>
              </w:rPr>
              <w:t>1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2</w:t>
            </w:r>
          </w:p>
          <w:p w14:paraId="06417306" w14:textId="3B5874D5" w:rsidR="00E92AEB" w:rsidRPr="00E92AEB" w:rsidRDefault="00E92AEB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43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6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 xml:space="preserve">1, 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44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63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)</w:t>
            </w:r>
          </w:p>
        </w:tc>
        <w:tc>
          <w:tcPr>
            <w:tcW w:w="0" w:type="auto"/>
          </w:tcPr>
          <w:p w14:paraId="6809157D" w14:textId="77777777" w:rsidR="009B3344" w:rsidRDefault="00E92AEB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 w:rsidRPr="00E92AEB">
              <w:rPr>
                <w:rFonts w:ascii="Arial Narrow" w:hAnsi="Arial Narrow"/>
                <w:sz w:val="20"/>
                <w:szCs w:val="20"/>
              </w:rPr>
              <w:t>43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E92AEB">
              <w:rPr>
                <w:rFonts w:ascii="Arial Narrow" w:hAnsi="Arial Narrow"/>
                <w:sz w:val="20"/>
                <w:szCs w:val="20"/>
              </w:rPr>
              <w:t>4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5</w:t>
            </w:r>
          </w:p>
          <w:p w14:paraId="17E65DD0" w14:textId="7541D869" w:rsidR="00E92AEB" w:rsidRPr="00E92AEB" w:rsidRDefault="00E92AEB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42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7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 xml:space="preserve">7, 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44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1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3)</w:t>
            </w:r>
          </w:p>
        </w:tc>
        <w:tc>
          <w:tcPr>
            <w:tcW w:w="0" w:type="auto"/>
          </w:tcPr>
          <w:p w14:paraId="0B2EDD9A" w14:textId="77777777" w:rsidR="009B3344" w:rsidRDefault="00E92AEB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 w:rsidRPr="00E92AEB">
              <w:rPr>
                <w:rFonts w:ascii="Arial Narrow" w:hAnsi="Arial Narrow"/>
                <w:sz w:val="20"/>
                <w:szCs w:val="20"/>
              </w:rPr>
              <w:t>41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E92AEB">
              <w:rPr>
                <w:rFonts w:ascii="Arial Narrow" w:hAnsi="Arial Narrow"/>
                <w:sz w:val="20"/>
                <w:szCs w:val="20"/>
              </w:rPr>
              <w:t>3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9</w:t>
            </w:r>
          </w:p>
          <w:p w14:paraId="7BA9A39D" w14:textId="620B12D7" w:rsidR="00E92AEB" w:rsidRPr="00E92AEB" w:rsidRDefault="00E92AEB" w:rsidP="00150D6F">
            <w:pPr>
              <w:jc w:val="center"/>
              <w:rPr>
                <w:rFonts w:ascii="Arial Narrow" w:hAnsi="Arial Narrow"/>
                <w:sz w:val="20"/>
                <w:szCs w:val="20"/>
                <w:lang w:val="sr-Latn-RS"/>
              </w:rPr>
            </w:pPr>
            <w:r>
              <w:rPr>
                <w:rFonts w:ascii="Arial Narrow" w:hAnsi="Arial Narrow"/>
                <w:sz w:val="20"/>
                <w:szCs w:val="20"/>
                <w:lang w:val="sr-Latn-RS"/>
              </w:rPr>
              <w:t>(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40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00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 xml:space="preserve">, 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42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.</w:t>
            </w:r>
            <w:r w:rsidRPr="00E92AEB">
              <w:rPr>
                <w:rFonts w:ascii="Arial Narrow" w:hAnsi="Arial Narrow"/>
                <w:sz w:val="20"/>
                <w:szCs w:val="20"/>
                <w:lang w:val="sr-Latn-RS"/>
              </w:rPr>
              <w:t>7</w:t>
            </w:r>
            <w:r>
              <w:rPr>
                <w:rFonts w:ascii="Arial Narrow" w:hAnsi="Arial Narrow"/>
                <w:sz w:val="20"/>
                <w:szCs w:val="20"/>
                <w:lang w:val="sr-Latn-RS"/>
              </w:rPr>
              <w:t>8)</w:t>
            </w:r>
          </w:p>
        </w:tc>
      </w:tr>
      <w:tr w:rsidR="00E92AEB" w:rsidRPr="009B3344" w14:paraId="327372F8" w14:textId="77777777" w:rsidTr="00150D6F">
        <w:trPr>
          <w:jc w:val="center"/>
        </w:trPr>
        <w:tc>
          <w:tcPr>
            <w:tcW w:w="0" w:type="auto"/>
            <w:gridSpan w:val="12"/>
          </w:tcPr>
          <w:p w14:paraId="028E9193" w14:textId="3A7B35A1" w:rsidR="00E92AEB" w:rsidRPr="00E92AEB" w:rsidRDefault="00150D6F" w:rsidP="00E92AEB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Arial Narrow" w:hAnsi="Arial Narrow" w:cs="Arial"/>
                <w:sz w:val="20"/>
                <w:szCs w:val="20"/>
                <w:vertAlign w:val="superscript"/>
              </w:rPr>
              <w:t xml:space="preserve"> </w:t>
            </w:r>
            <w:proofErr w:type="gramStart"/>
            <w:r w:rsidR="00E92AEB">
              <w:rPr>
                <w:rFonts w:ascii="Arial Narrow" w:hAnsi="Arial Narrow" w:cs="Arial"/>
                <w:sz w:val="20"/>
                <w:szCs w:val="20"/>
              </w:rPr>
              <w:t>The</w:t>
            </w:r>
            <w:proofErr w:type="gramEnd"/>
            <w:r w:rsidR="00E92AEB">
              <w:rPr>
                <w:rFonts w:ascii="Arial Narrow" w:hAnsi="Arial Narrow" w:cs="Arial"/>
                <w:sz w:val="20"/>
                <w:szCs w:val="20"/>
              </w:rPr>
              <w:t xml:space="preserve"> predicted estimates shown here are graphically presented </w:t>
            </w:r>
            <w:r w:rsidR="00E17106">
              <w:rPr>
                <w:rFonts w:ascii="Arial Narrow" w:hAnsi="Arial Narrow" w:cs="Arial"/>
                <w:sz w:val="20"/>
                <w:szCs w:val="20"/>
              </w:rPr>
              <w:t>in</w:t>
            </w:r>
            <w:r w:rsidR="00E92AEB">
              <w:rPr>
                <w:rFonts w:ascii="Arial Narrow" w:hAnsi="Arial Narrow" w:cs="Arial"/>
                <w:sz w:val="20"/>
                <w:szCs w:val="20"/>
              </w:rPr>
              <w:t xml:space="preserve"> Figure </w:t>
            </w:r>
            <w:r w:rsidR="00E17106">
              <w:rPr>
                <w:rFonts w:ascii="Arial Narrow" w:hAnsi="Arial Narrow" w:cs="Arial"/>
                <w:sz w:val="20"/>
                <w:szCs w:val="20"/>
              </w:rPr>
              <w:t>1</w:t>
            </w:r>
            <w:r w:rsidR="00E92AEB">
              <w:rPr>
                <w:rFonts w:ascii="Arial Narrow" w:hAnsi="Arial Narrow" w:cs="Arial"/>
                <w:sz w:val="20"/>
                <w:szCs w:val="20"/>
              </w:rPr>
              <w:t>.</w:t>
            </w:r>
          </w:p>
        </w:tc>
      </w:tr>
    </w:tbl>
    <w:p w14:paraId="532C511E" w14:textId="35F4FFF6" w:rsidR="00762005" w:rsidRDefault="00762005" w:rsidP="00E92AEB">
      <w:pPr>
        <w:rPr>
          <w:rFonts w:ascii="Arial Narrow" w:hAnsi="Arial Narrow"/>
          <w:sz w:val="20"/>
          <w:szCs w:val="20"/>
          <w:lang w:val="sr-Latn-RS"/>
        </w:rPr>
      </w:pPr>
    </w:p>
    <w:p w14:paraId="130C5856" w14:textId="77777777" w:rsidR="00762005" w:rsidRDefault="00762005">
      <w:pPr>
        <w:rPr>
          <w:rFonts w:ascii="Arial Narrow" w:hAnsi="Arial Narrow"/>
          <w:sz w:val="20"/>
          <w:szCs w:val="20"/>
          <w:lang w:val="sr-Latn-RS"/>
        </w:rPr>
      </w:pPr>
      <w:r>
        <w:rPr>
          <w:rFonts w:ascii="Arial Narrow" w:hAnsi="Arial Narrow"/>
          <w:sz w:val="20"/>
          <w:szCs w:val="20"/>
          <w:lang w:val="sr-Latn-RS"/>
        </w:rP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4"/>
        <w:gridCol w:w="1114"/>
        <w:gridCol w:w="1114"/>
        <w:gridCol w:w="1589"/>
        <w:gridCol w:w="2203"/>
        <w:gridCol w:w="2203"/>
        <w:gridCol w:w="1114"/>
        <w:gridCol w:w="1159"/>
      </w:tblGrid>
      <w:tr w:rsidR="00766577" w:rsidRPr="00766577" w14:paraId="2E90588F" w14:textId="77777777" w:rsidTr="00E17106">
        <w:tc>
          <w:tcPr>
            <w:tcW w:w="5000" w:type="pct"/>
            <w:gridSpan w:val="8"/>
          </w:tcPr>
          <w:p w14:paraId="6E78E259" w14:textId="7CCD010A" w:rsidR="00766577" w:rsidRPr="00766577" w:rsidRDefault="00FB5640" w:rsidP="00E92AEB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b/>
                <w:bCs/>
              </w:rPr>
              <w:lastRenderedPageBreak/>
              <w:t>Supplementary</w:t>
            </w:r>
            <w:r w:rsidR="00766577" w:rsidRPr="00766577">
              <w:rPr>
                <w:rFonts w:ascii="Arial Narrow" w:hAnsi="Arial Narrow" w:cs="Arial"/>
                <w:b/>
                <w:bCs/>
              </w:rPr>
              <w:t xml:space="preserve"> Table 3 </w:t>
            </w:r>
            <w:r w:rsidR="00AD4BA6">
              <w:rPr>
                <w:rFonts w:ascii="Arial Narrow" w:hAnsi="Arial Narrow" w:cs="Arial"/>
                <w:b/>
                <w:bCs/>
              </w:rPr>
              <w:t>Baseline d</w:t>
            </w:r>
            <w:r w:rsidR="00766577" w:rsidRPr="00766577">
              <w:rPr>
                <w:rFonts w:ascii="Arial Narrow" w:hAnsi="Arial Narrow" w:cs="Arial"/>
                <w:b/>
                <w:bCs/>
              </w:rPr>
              <w:t>escriptive statistics of the BMI trajectory groups</w:t>
            </w:r>
          </w:p>
        </w:tc>
      </w:tr>
      <w:tr w:rsidR="00E17106" w:rsidRPr="00766577" w14:paraId="26E06D8C" w14:textId="77777777" w:rsidTr="00E17106">
        <w:tc>
          <w:tcPr>
            <w:tcW w:w="1241" w:type="pct"/>
            <w:vMerge w:val="restart"/>
          </w:tcPr>
          <w:p w14:paraId="2A05632F" w14:textId="77777777" w:rsidR="00E17106" w:rsidRDefault="00E17106" w:rsidP="00E92AEB">
            <w:pPr>
              <w:rPr>
                <w:rFonts w:ascii="Arial Narrow" w:hAnsi="Arial Narrow"/>
                <w:sz w:val="20"/>
                <w:szCs w:val="20"/>
              </w:rPr>
            </w:pPr>
          </w:p>
          <w:p w14:paraId="37BF1245" w14:textId="77777777" w:rsidR="00E17106" w:rsidRDefault="00E17106" w:rsidP="00E92AEB">
            <w:pPr>
              <w:rPr>
                <w:rFonts w:ascii="Arial Narrow" w:hAnsi="Arial Narrow"/>
                <w:sz w:val="20"/>
                <w:szCs w:val="20"/>
              </w:rPr>
            </w:pPr>
          </w:p>
          <w:p w14:paraId="72A232E6" w14:textId="2BBAC908" w:rsidR="00E17106" w:rsidRPr="00E17106" w:rsidRDefault="00E17106" w:rsidP="00E92AEB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17106">
              <w:rPr>
                <w:rFonts w:ascii="Arial Narrow" w:hAnsi="Arial Narrow"/>
                <w:i/>
                <w:iCs/>
                <w:sz w:val="20"/>
                <w:szCs w:val="20"/>
              </w:rPr>
              <w:t>Variable</w:t>
            </w:r>
          </w:p>
        </w:tc>
        <w:tc>
          <w:tcPr>
            <w:tcW w:w="399" w:type="pct"/>
          </w:tcPr>
          <w:p w14:paraId="0573CA4A" w14:textId="77777777" w:rsidR="00E17106" w:rsidRPr="00E17106" w:rsidRDefault="00E1710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17106">
              <w:rPr>
                <w:rFonts w:ascii="Arial Narrow" w:hAnsi="Arial Narrow"/>
                <w:sz w:val="20"/>
                <w:szCs w:val="20"/>
              </w:rPr>
              <w:t>BMI group 1</w:t>
            </w:r>
          </w:p>
          <w:p w14:paraId="5387904C" w14:textId="4585C287" w:rsidR="00E17106" w:rsidRPr="00766577" w:rsidRDefault="00E1710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=68</w:t>
            </w:r>
          </w:p>
        </w:tc>
        <w:tc>
          <w:tcPr>
            <w:tcW w:w="399" w:type="pct"/>
          </w:tcPr>
          <w:p w14:paraId="789B1FC3" w14:textId="77777777" w:rsidR="00E17106" w:rsidRDefault="00E1710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MI group 2</w:t>
            </w:r>
          </w:p>
          <w:p w14:paraId="12B79F6F" w14:textId="50E88E15" w:rsidR="00E17106" w:rsidRPr="00766577" w:rsidRDefault="00E1710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=216</w:t>
            </w:r>
          </w:p>
        </w:tc>
        <w:tc>
          <w:tcPr>
            <w:tcW w:w="569" w:type="pct"/>
          </w:tcPr>
          <w:p w14:paraId="6A6D10B4" w14:textId="77777777" w:rsidR="00E17106" w:rsidRDefault="00E1710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MI group 3</w:t>
            </w:r>
          </w:p>
          <w:p w14:paraId="296C276A" w14:textId="56F04A48" w:rsidR="00E17106" w:rsidRPr="00766577" w:rsidRDefault="00E1710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=260</w:t>
            </w:r>
          </w:p>
        </w:tc>
        <w:tc>
          <w:tcPr>
            <w:tcW w:w="789" w:type="pct"/>
          </w:tcPr>
          <w:p w14:paraId="45C43D14" w14:textId="77777777" w:rsidR="00E17106" w:rsidRDefault="00E1710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MI group 4</w:t>
            </w:r>
          </w:p>
          <w:p w14:paraId="3530C8ED" w14:textId="343113B0" w:rsidR="00E17106" w:rsidRPr="00766577" w:rsidRDefault="00E1710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=205</w:t>
            </w:r>
          </w:p>
        </w:tc>
        <w:tc>
          <w:tcPr>
            <w:tcW w:w="789" w:type="pct"/>
          </w:tcPr>
          <w:p w14:paraId="492B224B" w14:textId="77777777" w:rsidR="00E17106" w:rsidRDefault="00E1710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MI group 5</w:t>
            </w:r>
          </w:p>
          <w:p w14:paraId="2B990783" w14:textId="2D76D9F0" w:rsidR="00E17106" w:rsidRPr="00766577" w:rsidRDefault="00E1710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=118</w:t>
            </w:r>
          </w:p>
        </w:tc>
        <w:tc>
          <w:tcPr>
            <w:tcW w:w="399" w:type="pct"/>
          </w:tcPr>
          <w:p w14:paraId="3A721281" w14:textId="77777777" w:rsidR="00E17106" w:rsidRDefault="00E1710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MI group 6</w:t>
            </w:r>
          </w:p>
          <w:p w14:paraId="28C1F725" w14:textId="2D56565A" w:rsidR="00E17106" w:rsidRPr="00766577" w:rsidRDefault="00E1710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=59</w:t>
            </w:r>
          </w:p>
        </w:tc>
        <w:tc>
          <w:tcPr>
            <w:tcW w:w="415" w:type="pct"/>
          </w:tcPr>
          <w:p w14:paraId="58CB0F72" w14:textId="77777777" w:rsidR="00E17106" w:rsidRDefault="00E1710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MI group 7</w:t>
            </w:r>
          </w:p>
          <w:p w14:paraId="34331604" w14:textId="4E0093B3" w:rsidR="00E17106" w:rsidRPr="00766577" w:rsidRDefault="00E1710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=12</w:t>
            </w:r>
          </w:p>
        </w:tc>
      </w:tr>
      <w:tr w:rsidR="00E17106" w:rsidRPr="00766577" w14:paraId="36B05F13" w14:textId="77777777" w:rsidTr="00E17106">
        <w:tc>
          <w:tcPr>
            <w:tcW w:w="1241" w:type="pct"/>
            <w:vMerge/>
          </w:tcPr>
          <w:p w14:paraId="2BC62780" w14:textId="3632389C" w:rsidR="00E17106" w:rsidRPr="00766577" w:rsidRDefault="00E17106" w:rsidP="00E92AEB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8" w:type="pct"/>
            <w:gridSpan w:val="2"/>
          </w:tcPr>
          <w:p w14:paraId="775838C7" w14:textId="2A1F06F6" w:rsidR="00E17106" w:rsidRPr="00E17106" w:rsidRDefault="00E17106" w:rsidP="00E1710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17106">
              <w:rPr>
                <w:rFonts w:ascii="Arial Narrow" w:hAnsi="Arial Narrow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569" w:type="pct"/>
          </w:tcPr>
          <w:p w14:paraId="0E871E36" w14:textId="76A97E34" w:rsidR="00E17106" w:rsidRPr="00E17106" w:rsidRDefault="00E17106" w:rsidP="00E1710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17106">
              <w:rPr>
                <w:rFonts w:ascii="Arial Narrow" w:hAnsi="Arial Narrow"/>
                <w:i/>
                <w:iCs/>
                <w:sz w:val="20"/>
                <w:szCs w:val="20"/>
              </w:rPr>
              <w:t>Slightly overweight</w:t>
            </w:r>
          </w:p>
        </w:tc>
        <w:tc>
          <w:tcPr>
            <w:tcW w:w="789" w:type="pct"/>
          </w:tcPr>
          <w:p w14:paraId="709EB117" w14:textId="4DD810EC" w:rsidR="00E17106" w:rsidRPr="00E17106" w:rsidRDefault="00E17106" w:rsidP="00E1710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17106">
              <w:rPr>
                <w:rFonts w:ascii="Arial Narrow" w:hAnsi="Arial Narrow"/>
                <w:i/>
                <w:iCs/>
                <w:sz w:val="20"/>
                <w:szCs w:val="20"/>
              </w:rPr>
              <w:t>Lower overweight-to-obese</w:t>
            </w:r>
          </w:p>
        </w:tc>
        <w:tc>
          <w:tcPr>
            <w:tcW w:w="789" w:type="pct"/>
          </w:tcPr>
          <w:p w14:paraId="12FCB765" w14:textId="0B983F8B" w:rsidR="00E17106" w:rsidRPr="00E17106" w:rsidRDefault="00E17106" w:rsidP="00E1710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17106">
              <w:rPr>
                <w:rFonts w:ascii="Arial Narrow" w:hAnsi="Arial Narrow"/>
                <w:i/>
                <w:iCs/>
                <w:sz w:val="20"/>
                <w:szCs w:val="20"/>
              </w:rPr>
              <w:t>Upper overweight-to-obese</w:t>
            </w:r>
          </w:p>
        </w:tc>
        <w:tc>
          <w:tcPr>
            <w:tcW w:w="399" w:type="pct"/>
          </w:tcPr>
          <w:p w14:paraId="041450DF" w14:textId="05991C61" w:rsidR="00E17106" w:rsidRPr="00E17106" w:rsidRDefault="00E17106" w:rsidP="00E17106">
            <w:pPr>
              <w:ind w:right="-72" w:hanging="27"/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17106">
              <w:rPr>
                <w:rFonts w:ascii="Arial Narrow" w:hAnsi="Arial Narrow"/>
                <w:i/>
                <w:iCs/>
                <w:sz w:val="20"/>
                <w:szCs w:val="20"/>
              </w:rPr>
              <w:t>Lower obese</w:t>
            </w:r>
          </w:p>
        </w:tc>
        <w:tc>
          <w:tcPr>
            <w:tcW w:w="415" w:type="pct"/>
          </w:tcPr>
          <w:p w14:paraId="1A6F30D0" w14:textId="3FE1EE61" w:rsidR="00E17106" w:rsidRPr="00E17106" w:rsidRDefault="00E17106" w:rsidP="00E17106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17106">
              <w:rPr>
                <w:rFonts w:ascii="Arial Narrow" w:hAnsi="Arial Narrow"/>
                <w:i/>
                <w:iCs/>
                <w:sz w:val="20"/>
                <w:szCs w:val="20"/>
              </w:rPr>
              <w:t>Upper obese</w:t>
            </w:r>
          </w:p>
        </w:tc>
      </w:tr>
      <w:tr w:rsidR="00766577" w:rsidRPr="00766577" w14:paraId="75853E86" w14:textId="77777777" w:rsidTr="00E17106">
        <w:tc>
          <w:tcPr>
            <w:tcW w:w="1241" w:type="pct"/>
          </w:tcPr>
          <w:p w14:paraId="0AD76263" w14:textId="1CD7BEDA" w:rsidR="00766577" w:rsidRPr="00766577" w:rsidRDefault="00766577" w:rsidP="00766577">
            <w:pPr>
              <w:rPr>
                <w:rFonts w:ascii="Arial Narrow" w:hAnsi="Arial Narrow"/>
                <w:sz w:val="20"/>
                <w:szCs w:val="20"/>
              </w:rPr>
            </w:pPr>
            <w:r w:rsidRPr="00766577">
              <w:rPr>
                <w:rFonts w:ascii="Arial Narrow" w:hAnsi="Arial Narrow"/>
                <w:i/>
                <w:iCs/>
                <w:sz w:val="20"/>
                <w:szCs w:val="20"/>
              </w:rPr>
              <w:t>Age</w:t>
            </w:r>
            <w:r w:rsidRPr="00766577">
              <w:rPr>
                <w:rFonts w:ascii="Arial Narrow" w:hAnsi="Arial Narrow"/>
                <w:sz w:val="20"/>
                <w:szCs w:val="20"/>
              </w:rPr>
              <w:t xml:space="preserve"> (years), mean (SD)</w:t>
            </w:r>
          </w:p>
        </w:tc>
        <w:tc>
          <w:tcPr>
            <w:tcW w:w="399" w:type="pct"/>
          </w:tcPr>
          <w:p w14:paraId="03E6313B" w14:textId="348A5532" w:rsidR="00766577" w:rsidRP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3.29 (6.52)</w:t>
            </w:r>
          </w:p>
        </w:tc>
        <w:tc>
          <w:tcPr>
            <w:tcW w:w="399" w:type="pct"/>
          </w:tcPr>
          <w:p w14:paraId="30FB5FEE" w14:textId="6E144394" w:rsidR="00766577" w:rsidRP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3.36 (6.02)</w:t>
            </w:r>
          </w:p>
        </w:tc>
        <w:tc>
          <w:tcPr>
            <w:tcW w:w="569" w:type="pct"/>
          </w:tcPr>
          <w:p w14:paraId="369BE97B" w14:textId="2B3E25E1" w:rsidR="00766577" w:rsidRP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38 (5.88)</w:t>
            </w:r>
          </w:p>
        </w:tc>
        <w:tc>
          <w:tcPr>
            <w:tcW w:w="789" w:type="pct"/>
          </w:tcPr>
          <w:p w14:paraId="1658DA1E" w14:textId="22A95359" w:rsidR="00766577" w:rsidRP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69 (5.92)</w:t>
            </w:r>
          </w:p>
        </w:tc>
        <w:tc>
          <w:tcPr>
            <w:tcW w:w="789" w:type="pct"/>
          </w:tcPr>
          <w:p w14:paraId="69B480D8" w14:textId="61A308EE" w:rsidR="00766577" w:rsidRP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52 (5.96)</w:t>
            </w:r>
          </w:p>
        </w:tc>
        <w:tc>
          <w:tcPr>
            <w:tcW w:w="399" w:type="pct"/>
          </w:tcPr>
          <w:p w14:paraId="4CBFD767" w14:textId="26CE7202" w:rsidR="00766577" w:rsidRP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22 (6.01)</w:t>
            </w:r>
          </w:p>
        </w:tc>
        <w:tc>
          <w:tcPr>
            <w:tcW w:w="415" w:type="pct"/>
          </w:tcPr>
          <w:p w14:paraId="76B76AB3" w14:textId="534C14BA" w:rsidR="00766577" w:rsidRP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58 (5.38)</w:t>
            </w:r>
          </w:p>
        </w:tc>
      </w:tr>
      <w:tr w:rsidR="00766577" w:rsidRPr="00766577" w14:paraId="4D85A35C" w14:textId="77777777" w:rsidTr="00E17106">
        <w:tc>
          <w:tcPr>
            <w:tcW w:w="1241" w:type="pct"/>
          </w:tcPr>
          <w:p w14:paraId="1BC17C47" w14:textId="77777777" w:rsidR="00766577" w:rsidRPr="00766577" w:rsidRDefault="00766577" w:rsidP="00766577">
            <w:pPr>
              <w:rPr>
                <w:rFonts w:ascii="Arial Narrow" w:hAnsi="Arial Narrow" w:cs="Arial"/>
                <w:sz w:val="20"/>
                <w:szCs w:val="20"/>
              </w:rPr>
            </w:pPr>
            <w:r w:rsidRPr="00766577">
              <w:rPr>
                <w:rFonts w:ascii="Arial Narrow" w:hAnsi="Arial Narrow" w:cs="Arial"/>
                <w:i/>
                <w:iCs/>
                <w:sz w:val="20"/>
                <w:szCs w:val="20"/>
              </w:rPr>
              <w:t>Menopause status</w:t>
            </w:r>
            <w:r w:rsidRPr="00766577">
              <w:rPr>
                <w:rFonts w:ascii="Arial Narrow" w:hAnsi="Arial Narrow" w:cs="Arial"/>
                <w:sz w:val="20"/>
                <w:szCs w:val="20"/>
              </w:rPr>
              <w:t>, %</w:t>
            </w:r>
          </w:p>
          <w:p w14:paraId="13BC914B" w14:textId="68C9636B" w:rsidR="00766577" w:rsidRPr="00766577" w:rsidRDefault="00766577" w:rsidP="00766577">
            <w:pPr>
              <w:rPr>
                <w:rFonts w:ascii="Arial Narrow" w:hAnsi="Arial Narrow"/>
                <w:sz w:val="20"/>
                <w:szCs w:val="20"/>
              </w:rPr>
            </w:pPr>
            <w:r w:rsidRPr="00766577">
              <w:rPr>
                <w:rFonts w:ascii="Arial Narrow" w:hAnsi="Arial Narrow" w:cs="Arial"/>
                <w:sz w:val="20"/>
                <w:szCs w:val="20"/>
              </w:rPr>
              <w:t>Menopaused</w:t>
            </w:r>
          </w:p>
        </w:tc>
        <w:tc>
          <w:tcPr>
            <w:tcW w:w="399" w:type="pct"/>
          </w:tcPr>
          <w:p w14:paraId="00B84403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41EB267" w14:textId="183DCEF8" w:rsidR="00766577" w:rsidRP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9.1</w:t>
            </w:r>
          </w:p>
        </w:tc>
        <w:tc>
          <w:tcPr>
            <w:tcW w:w="399" w:type="pct"/>
          </w:tcPr>
          <w:p w14:paraId="2AA3241D" w14:textId="1E7E2AA0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68AEF02F" w14:textId="3E11FB12" w:rsidR="00E44128" w:rsidRPr="00766577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4.0</w:t>
            </w:r>
          </w:p>
        </w:tc>
        <w:tc>
          <w:tcPr>
            <w:tcW w:w="569" w:type="pct"/>
          </w:tcPr>
          <w:p w14:paraId="5ECBCEC4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A4121F4" w14:textId="057B7657" w:rsidR="00E44128" w:rsidRPr="00766577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8.1</w:t>
            </w:r>
          </w:p>
        </w:tc>
        <w:tc>
          <w:tcPr>
            <w:tcW w:w="789" w:type="pct"/>
          </w:tcPr>
          <w:p w14:paraId="35F1B9A7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FC0502D" w14:textId="5AC8CCFB" w:rsidR="00012229" w:rsidRPr="00766577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1.5</w:t>
            </w:r>
          </w:p>
        </w:tc>
        <w:tc>
          <w:tcPr>
            <w:tcW w:w="789" w:type="pct"/>
          </w:tcPr>
          <w:p w14:paraId="42701F50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FD0B394" w14:textId="1C292F75" w:rsidR="00012229" w:rsidRPr="00766577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5.4</w:t>
            </w:r>
          </w:p>
        </w:tc>
        <w:tc>
          <w:tcPr>
            <w:tcW w:w="399" w:type="pct"/>
          </w:tcPr>
          <w:p w14:paraId="7F09CA75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2485F774" w14:textId="531F37D9" w:rsidR="008325DB" w:rsidRPr="00766577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1.2</w:t>
            </w:r>
          </w:p>
        </w:tc>
        <w:tc>
          <w:tcPr>
            <w:tcW w:w="415" w:type="pct"/>
          </w:tcPr>
          <w:p w14:paraId="3FAB48C5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272E9F1" w14:textId="0B1B6BEF" w:rsidR="008325DB" w:rsidRPr="00766577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5.0</w:t>
            </w:r>
          </w:p>
        </w:tc>
      </w:tr>
      <w:tr w:rsidR="00766577" w:rsidRPr="00766577" w14:paraId="2B5F39AA" w14:textId="77777777" w:rsidTr="00E17106">
        <w:tc>
          <w:tcPr>
            <w:tcW w:w="1241" w:type="pct"/>
          </w:tcPr>
          <w:p w14:paraId="10F7DF7C" w14:textId="77777777" w:rsidR="00766577" w:rsidRPr="00766577" w:rsidRDefault="00766577" w:rsidP="00766577">
            <w:pPr>
              <w:rPr>
                <w:rFonts w:ascii="Arial Narrow" w:hAnsi="Arial Narrow"/>
                <w:sz w:val="20"/>
                <w:szCs w:val="20"/>
              </w:rPr>
            </w:pPr>
            <w:r w:rsidRPr="00766577">
              <w:rPr>
                <w:rFonts w:ascii="Arial Narrow" w:hAnsi="Arial Narrow"/>
                <w:i/>
                <w:iCs/>
                <w:sz w:val="20"/>
                <w:szCs w:val="20"/>
              </w:rPr>
              <w:t>Number of live births</w:t>
            </w:r>
            <w:r w:rsidRPr="00766577">
              <w:rPr>
                <w:rFonts w:ascii="Arial Narrow" w:hAnsi="Arial Narrow"/>
                <w:sz w:val="20"/>
                <w:szCs w:val="20"/>
              </w:rPr>
              <w:t>, %</w:t>
            </w:r>
          </w:p>
          <w:p w14:paraId="104542D6" w14:textId="77777777" w:rsidR="00766577" w:rsidRPr="00766577" w:rsidRDefault="00766577" w:rsidP="00766577">
            <w:pPr>
              <w:ind w:firstLine="174"/>
              <w:rPr>
                <w:rFonts w:ascii="Arial Narrow" w:hAnsi="Arial Narrow"/>
                <w:sz w:val="20"/>
                <w:szCs w:val="20"/>
              </w:rPr>
            </w:pPr>
            <w:r w:rsidRPr="00766577">
              <w:rPr>
                <w:rFonts w:ascii="Arial Narrow" w:hAnsi="Arial Narrow"/>
                <w:sz w:val="20"/>
                <w:szCs w:val="20"/>
              </w:rPr>
              <w:t>None</w:t>
            </w:r>
          </w:p>
          <w:p w14:paraId="4C21B45A" w14:textId="77777777" w:rsidR="00766577" w:rsidRPr="00766577" w:rsidRDefault="00766577" w:rsidP="00766577">
            <w:pPr>
              <w:ind w:firstLine="174"/>
              <w:rPr>
                <w:rFonts w:ascii="Arial Narrow" w:hAnsi="Arial Narrow"/>
                <w:sz w:val="20"/>
                <w:szCs w:val="20"/>
              </w:rPr>
            </w:pPr>
            <w:r w:rsidRPr="00766577">
              <w:rPr>
                <w:rFonts w:ascii="Arial Narrow" w:hAnsi="Arial Narrow"/>
                <w:sz w:val="20"/>
                <w:szCs w:val="20"/>
              </w:rPr>
              <w:t>One</w:t>
            </w:r>
          </w:p>
          <w:p w14:paraId="4410CBC5" w14:textId="77777777" w:rsidR="00766577" w:rsidRPr="00766577" w:rsidRDefault="00766577" w:rsidP="00766577">
            <w:pPr>
              <w:ind w:firstLine="174"/>
              <w:rPr>
                <w:rFonts w:ascii="Arial Narrow" w:hAnsi="Arial Narrow"/>
                <w:sz w:val="20"/>
                <w:szCs w:val="20"/>
              </w:rPr>
            </w:pPr>
            <w:r w:rsidRPr="00766577">
              <w:rPr>
                <w:rFonts w:ascii="Arial Narrow" w:hAnsi="Arial Narrow"/>
                <w:sz w:val="20"/>
                <w:szCs w:val="20"/>
              </w:rPr>
              <w:t>Two</w:t>
            </w:r>
          </w:p>
          <w:p w14:paraId="53660DB2" w14:textId="77777777" w:rsidR="00766577" w:rsidRPr="00766577" w:rsidRDefault="00766577" w:rsidP="00766577">
            <w:pPr>
              <w:ind w:firstLine="174"/>
              <w:rPr>
                <w:rFonts w:ascii="Arial Narrow" w:hAnsi="Arial Narrow"/>
                <w:sz w:val="20"/>
                <w:szCs w:val="20"/>
              </w:rPr>
            </w:pPr>
            <w:r w:rsidRPr="00766577">
              <w:rPr>
                <w:rFonts w:ascii="Arial Narrow" w:hAnsi="Arial Narrow"/>
                <w:sz w:val="20"/>
                <w:szCs w:val="20"/>
              </w:rPr>
              <w:t>Three</w:t>
            </w:r>
          </w:p>
          <w:p w14:paraId="1AD8CDFA" w14:textId="0D284A4C" w:rsidR="00766577" w:rsidRPr="00766577" w:rsidRDefault="00766577" w:rsidP="00D972E6">
            <w:pPr>
              <w:ind w:firstLine="179"/>
              <w:rPr>
                <w:rFonts w:ascii="Arial Narrow" w:hAnsi="Arial Narrow"/>
                <w:sz w:val="20"/>
                <w:szCs w:val="20"/>
              </w:rPr>
            </w:pPr>
            <w:r w:rsidRPr="00766577">
              <w:rPr>
                <w:rFonts w:ascii="Arial Narrow" w:hAnsi="Arial Narrow"/>
                <w:sz w:val="20"/>
                <w:szCs w:val="20"/>
              </w:rPr>
              <w:t>Four and more</w:t>
            </w:r>
          </w:p>
        </w:tc>
        <w:tc>
          <w:tcPr>
            <w:tcW w:w="399" w:type="pct"/>
          </w:tcPr>
          <w:p w14:paraId="431466E3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93BB66F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.1</w:t>
            </w:r>
          </w:p>
          <w:p w14:paraId="7E562A9F" w14:textId="77777777" w:rsidR="00766577" w:rsidRDefault="006209F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.1</w:t>
            </w:r>
          </w:p>
          <w:p w14:paraId="44145712" w14:textId="77777777" w:rsidR="006209FB" w:rsidRDefault="006209F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6.5</w:t>
            </w:r>
          </w:p>
          <w:p w14:paraId="365210F8" w14:textId="77777777" w:rsidR="006209FB" w:rsidRDefault="006209F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6.5</w:t>
            </w:r>
          </w:p>
          <w:p w14:paraId="0A62A33A" w14:textId="3EB95D37" w:rsidR="006209FB" w:rsidRPr="00766577" w:rsidRDefault="006209F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.8</w:t>
            </w:r>
          </w:p>
        </w:tc>
        <w:tc>
          <w:tcPr>
            <w:tcW w:w="399" w:type="pct"/>
          </w:tcPr>
          <w:p w14:paraId="04E81612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005DFC98" w14:textId="77777777" w:rsidR="00E44128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.0</w:t>
            </w:r>
          </w:p>
          <w:p w14:paraId="6FA3DEB5" w14:textId="77777777" w:rsidR="00E44128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.8</w:t>
            </w:r>
          </w:p>
          <w:p w14:paraId="5868F24B" w14:textId="77777777" w:rsidR="00E44128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3.1</w:t>
            </w:r>
          </w:p>
          <w:p w14:paraId="7E7793A7" w14:textId="77777777" w:rsidR="00E44128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.8</w:t>
            </w:r>
          </w:p>
          <w:p w14:paraId="051C8C6A" w14:textId="670E9B4E" w:rsidR="00E44128" w:rsidRPr="00766577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.3</w:t>
            </w:r>
          </w:p>
        </w:tc>
        <w:tc>
          <w:tcPr>
            <w:tcW w:w="569" w:type="pct"/>
          </w:tcPr>
          <w:p w14:paraId="436E4756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F031FF6" w14:textId="77777777" w:rsidR="00E44128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.8</w:t>
            </w:r>
          </w:p>
          <w:p w14:paraId="3E90323A" w14:textId="77777777" w:rsidR="00E44128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.1</w:t>
            </w:r>
          </w:p>
          <w:p w14:paraId="2F331744" w14:textId="77777777" w:rsidR="00E44128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5.8</w:t>
            </w:r>
          </w:p>
          <w:p w14:paraId="25B51EE4" w14:textId="77777777" w:rsidR="00E44128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7.3</w:t>
            </w:r>
          </w:p>
          <w:p w14:paraId="334375A8" w14:textId="181B64DE" w:rsidR="00E44128" w:rsidRPr="00766577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.1</w:t>
            </w:r>
          </w:p>
        </w:tc>
        <w:tc>
          <w:tcPr>
            <w:tcW w:w="789" w:type="pct"/>
          </w:tcPr>
          <w:p w14:paraId="370E7F4C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2BC76985" w14:textId="77777777" w:rsidR="00012229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.3</w:t>
            </w:r>
          </w:p>
          <w:p w14:paraId="26E8604E" w14:textId="77777777" w:rsidR="00012229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.1</w:t>
            </w:r>
          </w:p>
          <w:p w14:paraId="10DA89E1" w14:textId="77777777" w:rsidR="00012229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8.0</w:t>
            </w:r>
          </w:p>
          <w:p w14:paraId="23B56A7C" w14:textId="77777777" w:rsidR="00012229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.9</w:t>
            </w:r>
          </w:p>
          <w:p w14:paraId="3E057BE2" w14:textId="2194D3AF" w:rsidR="00012229" w:rsidRPr="00766577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.7</w:t>
            </w:r>
          </w:p>
        </w:tc>
        <w:tc>
          <w:tcPr>
            <w:tcW w:w="789" w:type="pct"/>
          </w:tcPr>
          <w:p w14:paraId="06B0E818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58E03C91" w14:textId="77777777" w:rsidR="00012229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.9</w:t>
            </w:r>
          </w:p>
          <w:p w14:paraId="15D7F3C3" w14:textId="77777777" w:rsidR="00012229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7.8</w:t>
            </w:r>
          </w:p>
          <w:p w14:paraId="635C9638" w14:textId="77777777" w:rsidR="00012229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3.1</w:t>
            </w:r>
          </w:p>
          <w:p w14:paraId="0ADD29FE" w14:textId="77777777" w:rsidR="00012229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.0</w:t>
            </w:r>
          </w:p>
          <w:p w14:paraId="736E5C5F" w14:textId="3172FCD3" w:rsidR="00012229" w:rsidRPr="00766577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.3</w:t>
            </w:r>
          </w:p>
        </w:tc>
        <w:tc>
          <w:tcPr>
            <w:tcW w:w="399" w:type="pct"/>
          </w:tcPr>
          <w:p w14:paraId="0E6550A7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0A8A280" w14:textId="77777777" w:rsidR="008325DB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.2</w:t>
            </w:r>
          </w:p>
          <w:p w14:paraId="608435D1" w14:textId="77777777" w:rsidR="008325DB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.9</w:t>
            </w:r>
          </w:p>
          <w:p w14:paraId="3F645E3F" w14:textId="77777777" w:rsidR="008325DB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7.3</w:t>
            </w:r>
          </w:p>
          <w:p w14:paraId="55349E37" w14:textId="77777777" w:rsidR="008325DB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.0</w:t>
            </w:r>
          </w:p>
          <w:p w14:paraId="6BDAAF75" w14:textId="700B528B" w:rsidR="008325DB" w:rsidRPr="00766577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.6</w:t>
            </w:r>
          </w:p>
        </w:tc>
        <w:tc>
          <w:tcPr>
            <w:tcW w:w="415" w:type="pct"/>
          </w:tcPr>
          <w:p w14:paraId="7C436237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3BB871F3" w14:textId="77777777" w:rsidR="008325DB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.0</w:t>
            </w:r>
          </w:p>
          <w:p w14:paraId="5053965C" w14:textId="77777777" w:rsidR="008325DB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.7</w:t>
            </w:r>
          </w:p>
          <w:p w14:paraId="19C504E4" w14:textId="77777777" w:rsidR="008325DB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.7</w:t>
            </w:r>
          </w:p>
          <w:p w14:paraId="323FB4BD" w14:textId="77777777" w:rsidR="008325DB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3.3</w:t>
            </w:r>
          </w:p>
          <w:p w14:paraId="3F89FA97" w14:textId="316BE0D6" w:rsidR="008325DB" w:rsidRPr="00766577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.3</w:t>
            </w:r>
          </w:p>
        </w:tc>
      </w:tr>
      <w:tr w:rsidR="00766577" w:rsidRPr="00766577" w14:paraId="4A2D9FB1" w14:textId="77777777" w:rsidTr="00E17106">
        <w:tc>
          <w:tcPr>
            <w:tcW w:w="1241" w:type="pct"/>
          </w:tcPr>
          <w:p w14:paraId="5DB6F6E9" w14:textId="77777777" w:rsidR="00766577" w:rsidRPr="00766577" w:rsidRDefault="00766577" w:rsidP="00766577">
            <w:pPr>
              <w:rPr>
                <w:rFonts w:ascii="Arial Narrow" w:hAnsi="Arial Narrow"/>
                <w:color w:val="000000" w:themeColor="text1"/>
                <w:sz w:val="20"/>
                <w:szCs w:val="20"/>
                <w:vertAlign w:val="superscript"/>
              </w:rPr>
            </w:pPr>
            <w:r w:rsidRPr="00766577">
              <w:rPr>
                <w:rFonts w:ascii="Arial Narrow" w:hAnsi="Arial Narrow"/>
                <w:i/>
                <w:iCs/>
                <w:color w:val="000000" w:themeColor="text1"/>
                <w:sz w:val="20"/>
                <w:szCs w:val="20"/>
              </w:rPr>
              <w:t>Smoking habits</w:t>
            </w:r>
            <w:r w:rsidRPr="00766577">
              <w:rPr>
                <w:rFonts w:ascii="Arial Narrow" w:hAnsi="Arial Narrow"/>
                <w:color w:val="000000" w:themeColor="text1"/>
                <w:sz w:val="20"/>
                <w:szCs w:val="20"/>
              </w:rPr>
              <w:t>, %</w:t>
            </w:r>
          </w:p>
          <w:p w14:paraId="4F2B366A" w14:textId="77777777" w:rsidR="00766577" w:rsidRPr="00766577" w:rsidRDefault="00766577" w:rsidP="00766577">
            <w:pPr>
              <w:ind w:firstLine="174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66577">
              <w:rPr>
                <w:rFonts w:ascii="Arial Narrow" w:hAnsi="Arial Narrow"/>
                <w:color w:val="000000" w:themeColor="text1"/>
                <w:sz w:val="20"/>
                <w:szCs w:val="20"/>
              </w:rPr>
              <w:t>Never smoked</w:t>
            </w:r>
          </w:p>
          <w:p w14:paraId="47D35E51" w14:textId="77777777" w:rsidR="00766577" w:rsidRPr="00766577" w:rsidRDefault="00766577" w:rsidP="00766577">
            <w:pPr>
              <w:ind w:firstLine="174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766577">
              <w:rPr>
                <w:rFonts w:ascii="Arial Narrow" w:hAnsi="Arial Narrow"/>
                <w:color w:val="000000" w:themeColor="text1"/>
                <w:sz w:val="20"/>
                <w:szCs w:val="20"/>
              </w:rPr>
              <w:t>Ex-smoker</w:t>
            </w:r>
          </w:p>
          <w:p w14:paraId="7F33FB2E" w14:textId="12D63327" w:rsidR="00766577" w:rsidRPr="00766577" w:rsidRDefault="00766577" w:rsidP="006209FB">
            <w:pPr>
              <w:ind w:firstLine="168"/>
              <w:rPr>
                <w:rFonts w:ascii="Arial Narrow" w:hAnsi="Arial Narrow"/>
                <w:sz w:val="20"/>
                <w:szCs w:val="20"/>
              </w:rPr>
            </w:pPr>
            <w:r w:rsidRPr="00766577">
              <w:rPr>
                <w:rFonts w:ascii="Arial Narrow" w:hAnsi="Arial Narrow"/>
                <w:color w:val="000000" w:themeColor="text1"/>
                <w:sz w:val="20"/>
                <w:szCs w:val="20"/>
              </w:rPr>
              <w:t>Current smoker</w:t>
            </w:r>
          </w:p>
        </w:tc>
        <w:tc>
          <w:tcPr>
            <w:tcW w:w="399" w:type="pct"/>
          </w:tcPr>
          <w:p w14:paraId="0E619640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76B1B93B" w14:textId="77777777" w:rsidR="006209FB" w:rsidRDefault="006209F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7.4</w:t>
            </w:r>
          </w:p>
          <w:p w14:paraId="38036D68" w14:textId="77777777" w:rsidR="006209FB" w:rsidRDefault="006209F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.2</w:t>
            </w:r>
          </w:p>
          <w:p w14:paraId="08381E68" w14:textId="481E0784" w:rsidR="006209FB" w:rsidRPr="00766577" w:rsidRDefault="006209F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9.4</w:t>
            </w:r>
          </w:p>
        </w:tc>
        <w:tc>
          <w:tcPr>
            <w:tcW w:w="399" w:type="pct"/>
          </w:tcPr>
          <w:p w14:paraId="749BE8C0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7CC5528F" w14:textId="77777777" w:rsidR="00E44128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0.9</w:t>
            </w:r>
          </w:p>
          <w:p w14:paraId="4517E340" w14:textId="77777777" w:rsidR="00E44128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.1</w:t>
            </w:r>
          </w:p>
          <w:p w14:paraId="6BF337A6" w14:textId="0DFDE2FC" w:rsidR="00E44128" w:rsidRPr="00766577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.9</w:t>
            </w:r>
          </w:p>
        </w:tc>
        <w:tc>
          <w:tcPr>
            <w:tcW w:w="569" w:type="pct"/>
          </w:tcPr>
          <w:p w14:paraId="140EE994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77DFCFA2" w14:textId="77777777" w:rsidR="00E44128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5.8</w:t>
            </w:r>
          </w:p>
          <w:p w14:paraId="7731FBD9" w14:textId="77777777" w:rsidR="00E44128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.9</w:t>
            </w:r>
          </w:p>
          <w:p w14:paraId="6CAABA29" w14:textId="357EDD46" w:rsidR="00E44128" w:rsidRPr="00766577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.3</w:t>
            </w:r>
          </w:p>
        </w:tc>
        <w:tc>
          <w:tcPr>
            <w:tcW w:w="789" w:type="pct"/>
          </w:tcPr>
          <w:p w14:paraId="6D1804D4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3CCCEB1C" w14:textId="77777777" w:rsidR="00012229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1</w:t>
            </w:r>
          </w:p>
          <w:p w14:paraId="4E21C720" w14:textId="77777777" w:rsidR="00012229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.9</w:t>
            </w:r>
          </w:p>
          <w:p w14:paraId="6CB4B599" w14:textId="5A0311C1" w:rsidR="00012229" w:rsidRPr="00766577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.0</w:t>
            </w:r>
          </w:p>
        </w:tc>
        <w:tc>
          <w:tcPr>
            <w:tcW w:w="789" w:type="pct"/>
          </w:tcPr>
          <w:p w14:paraId="504E3D3A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7B189E72" w14:textId="77777777" w:rsidR="00012229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0.0</w:t>
            </w:r>
          </w:p>
          <w:p w14:paraId="62D9A7A3" w14:textId="77777777" w:rsidR="00012229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9.7</w:t>
            </w:r>
          </w:p>
          <w:p w14:paraId="6BA78E6A" w14:textId="033F6FA6" w:rsidR="00012229" w:rsidRPr="00766577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.3</w:t>
            </w:r>
          </w:p>
        </w:tc>
        <w:tc>
          <w:tcPr>
            <w:tcW w:w="399" w:type="pct"/>
          </w:tcPr>
          <w:p w14:paraId="7BC7A842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7F5126EB" w14:textId="77777777" w:rsidR="008325DB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7.8</w:t>
            </w:r>
          </w:p>
          <w:p w14:paraId="09E9BABB" w14:textId="77777777" w:rsidR="008325DB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.3</w:t>
            </w:r>
          </w:p>
          <w:p w14:paraId="160F5EA3" w14:textId="5FC2BD7B" w:rsidR="008325DB" w:rsidRPr="00766577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.9</w:t>
            </w:r>
          </w:p>
        </w:tc>
        <w:tc>
          <w:tcPr>
            <w:tcW w:w="415" w:type="pct"/>
          </w:tcPr>
          <w:p w14:paraId="372D0784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6A612C3E" w14:textId="77777777" w:rsidR="008325DB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0.0</w:t>
            </w:r>
          </w:p>
          <w:p w14:paraId="4DBE8238" w14:textId="77777777" w:rsidR="008325DB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3.3</w:t>
            </w:r>
          </w:p>
          <w:p w14:paraId="66AE5CDE" w14:textId="768006E0" w:rsidR="008325DB" w:rsidRPr="00766577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.7</w:t>
            </w:r>
          </w:p>
        </w:tc>
      </w:tr>
      <w:tr w:rsidR="00766577" w:rsidRPr="00766577" w14:paraId="3AAF3641" w14:textId="77777777" w:rsidTr="00E17106">
        <w:tc>
          <w:tcPr>
            <w:tcW w:w="1241" w:type="pct"/>
          </w:tcPr>
          <w:p w14:paraId="3E751DF5" w14:textId="77777777" w:rsidR="00766577" w:rsidRPr="00766577" w:rsidRDefault="00766577" w:rsidP="00766577">
            <w:pPr>
              <w:rPr>
                <w:rFonts w:ascii="Arial Narrow" w:hAnsi="Arial Narrow" w:cs="Arial"/>
                <w:sz w:val="20"/>
                <w:szCs w:val="20"/>
              </w:rPr>
            </w:pPr>
            <w:r w:rsidRPr="00766577">
              <w:rPr>
                <w:rFonts w:ascii="Arial Narrow" w:hAnsi="Arial Narrow" w:cs="Arial"/>
                <w:i/>
                <w:iCs/>
                <w:sz w:val="20"/>
                <w:szCs w:val="20"/>
              </w:rPr>
              <w:t>Alcohol drinking</w:t>
            </w:r>
            <w:r w:rsidRPr="00766577">
              <w:rPr>
                <w:rFonts w:ascii="Arial Narrow" w:hAnsi="Arial Narrow" w:cs="Arial"/>
                <w:sz w:val="20"/>
                <w:szCs w:val="20"/>
              </w:rPr>
              <w:t>, %</w:t>
            </w:r>
          </w:p>
          <w:p w14:paraId="2E0B2216" w14:textId="77777777" w:rsidR="00766577" w:rsidRPr="00766577" w:rsidRDefault="00766577" w:rsidP="00766577">
            <w:pPr>
              <w:ind w:firstLine="174"/>
              <w:rPr>
                <w:rFonts w:ascii="Arial Narrow" w:hAnsi="Arial Narrow" w:cs="Arial"/>
                <w:sz w:val="20"/>
                <w:szCs w:val="20"/>
              </w:rPr>
            </w:pPr>
            <w:r w:rsidRPr="00766577">
              <w:rPr>
                <w:rFonts w:ascii="Arial Narrow" w:hAnsi="Arial Narrow" w:cs="Arial"/>
                <w:sz w:val="20"/>
                <w:szCs w:val="20"/>
              </w:rPr>
              <w:t>Never</w:t>
            </w:r>
          </w:p>
          <w:p w14:paraId="7C2776E9" w14:textId="77777777" w:rsidR="00766577" w:rsidRPr="00766577" w:rsidRDefault="00766577" w:rsidP="00766577">
            <w:pPr>
              <w:ind w:firstLine="174"/>
              <w:rPr>
                <w:rFonts w:ascii="Arial Narrow" w:hAnsi="Arial Narrow" w:cs="Arial"/>
                <w:sz w:val="20"/>
                <w:szCs w:val="20"/>
              </w:rPr>
            </w:pPr>
            <w:r w:rsidRPr="00766577">
              <w:rPr>
                <w:rFonts w:ascii="Arial Narrow" w:hAnsi="Arial Narrow" w:cs="Arial"/>
                <w:sz w:val="20"/>
                <w:szCs w:val="20"/>
              </w:rPr>
              <w:t>Social occasions</w:t>
            </w:r>
          </w:p>
          <w:p w14:paraId="53542A7B" w14:textId="1109CF72" w:rsidR="00766577" w:rsidRPr="00766577" w:rsidRDefault="00766577" w:rsidP="006209FB">
            <w:pPr>
              <w:ind w:firstLine="168"/>
              <w:rPr>
                <w:rFonts w:ascii="Arial Narrow" w:hAnsi="Arial Narrow"/>
                <w:sz w:val="20"/>
                <w:szCs w:val="20"/>
              </w:rPr>
            </w:pPr>
            <w:r w:rsidRPr="00766577">
              <w:rPr>
                <w:rFonts w:ascii="Arial Narrow" w:hAnsi="Arial Narrow" w:cs="Arial"/>
                <w:sz w:val="20"/>
                <w:szCs w:val="20"/>
              </w:rPr>
              <w:t>Weekly</w:t>
            </w:r>
          </w:p>
        </w:tc>
        <w:tc>
          <w:tcPr>
            <w:tcW w:w="399" w:type="pct"/>
          </w:tcPr>
          <w:p w14:paraId="541CDD39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FC760B4" w14:textId="77777777" w:rsidR="006209FB" w:rsidRDefault="006209F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.7</w:t>
            </w:r>
          </w:p>
          <w:p w14:paraId="41032C76" w14:textId="77777777" w:rsidR="006209FB" w:rsidRDefault="006209F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4.1</w:t>
            </w:r>
          </w:p>
          <w:p w14:paraId="5EEEA113" w14:textId="7ECEEFC2" w:rsidR="006209FB" w:rsidRPr="00766577" w:rsidRDefault="006209F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1.2</w:t>
            </w:r>
          </w:p>
        </w:tc>
        <w:tc>
          <w:tcPr>
            <w:tcW w:w="399" w:type="pct"/>
          </w:tcPr>
          <w:p w14:paraId="0448E457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6268A097" w14:textId="77777777" w:rsidR="00E44128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.8</w:t>
            </w:r>
          </w:p>
          <w:p w14:paraId="5EDEC0C2" w14:textId="77777777" w:rsidR="00E44128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0.3</w:t>
            </w:r>
          </w:p>
          <w:p w14:paraId="03A6416E" w14:textId="451C1917" w:rsidR="00E44128" w:rsidRPr="00766577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8.9</w:t>
            </w:r>
          </w:p>
        </w:tc>
        <w:tc>
          <w:tcPr>
            <w:tcW w:w="569" w:type="pct"/>
          </w:tcPr>
          <w:p w14:paraId="7676E647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0CB3739C" w14:textId="77777777" w:rsidR="00E44128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.8</w:t>
            </w:r>
          </w:p>
          <w:p w14:paraId="1AC8B6CB" w14:textId="77777777" w:rsidR="00E44128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1.9</w:t>
            </w:r>
          </w:p>
          <w:p w14:paraId="1C28BF2D" w14:textId="019B782B" w:rsidR="00E44128" w:rsidRPr="00766577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2.3</w:t>
            </w:r>
          </w:p>
        </w:tc>
        <w:tc>
          <w:tcPr>
            <w:tcW w:w="789" w:type="pct"/>
          </w:tcPr>
          <w:p w14:paraId="4FD87B0A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580DC31F" w14:textId="77777777" w:rsidR="00012229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7.6</w:t>
            </w:r>
          </w:p>
          <w:p w14:paraId="50F510AC" w14:textId="77777777" w:rsidR="00012229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2.4</w:t>
            </w:r>
          </w:p>
          <w:p w14:paraId="623AED40" w14:textId="5400F517" w:rsidR="00012229" w:rsidRPr="00766577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0.0</w:t>
            </w:r>
          </w:p>
        </w:tc>
        <w:tc>
          <w:tcPr>
            <w:tcW w:w="789" w:type="pct"/>
          </w:tcPr>
          <w:p w14:paraId="3CCC2AB2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73697535" w14:textId="77777777" w:rsidR="00012229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.9</w:t>
            </w:r>
          </w:p>
          <w:p w14:paraId="44577FF4" w14:textId="77777777" w:rsidR="00012229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2</w:t>
            </w:r>
          </w:p>
          <w:p w14:paraId="09AC8A2B" w14:textId="71FDF7B3" w:rsidR="00012229" w:rsidRPr="00766577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8.8</w:t>
            </w:r>
          </w:p>
        </w:tc>
        <w:tc>
          <w:tcPr>
            <w:tcW w:w="399" w:type="pct"/>
          </w:tcPr>
          <w:p w14:paraId="12B47252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0A50BEC9" w14:textId="77777777" w:rsidR="008325DB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0.5</w:t>
            </w:r>
          </w:p>
          <w:p w14:paraId="6D41031E" w14:textId="77777777" w:rsidR="008325DB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4.1</w:t>
            </w:r>
          </w:p>
          <w:p w14:paraId="3B3D45E6" w14:textId="510EDF55" w:rsidR="008325DB" w:rsidRPr="00766577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.4</w:t>
            </w:r>
          </w:p>
        </w:tc>
        <w:tc>
          <w:tcPr>
            <w:tcW w:w="415" w:type="pct"/>
          </w:tcPr>
          <w:p w14:paraId="6BCBB66D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062338B3" w14:textId="77777777" w:rsidR="008325DB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3.3</w:t>
            </w:r>
          </w:p>
          <w:p w14:paraId="715C25C5" w14:textId="77777777" w:rsidR="008325DB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3.3</w:t>
            </w:r>
          </w:p>
          <w:p w14:paraId="38AF5DD3" w14:textId="5E8311CA" w:rsidR="008325DB" w:rsidRPr="00766577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3.4</w:t>
            </w:r>
          </w:p>
        </w:tc>
      </w:tr>
      <w:tr w:rsidR="00A36FBB" w:rsidRPr="00766577" w14:paraId="4D4D295E" w14:textId="77777777" w:rsidTr="00E17106">
        <w:tc>
          <w:tcPr>
            <w:tcW w:w="1241" w:type="pct"/>
          </w:tcPr>
          <w:p w14:paraId="1FD8EF9A" w14:textId="77777777" w:rsidR="00A36FBB" w:rsidRDefault="00A36FBB" w:rsidP="00766577">
            <w:pPr>
              <w:rPr>
                <w:rFonts w:ascii="Arial Narrow" w:hAnsi="Arial Narrow" w:cs="Arial"/>
                <w:i/>
                <w:iCs/>
                <w:sz w:val="20"/>
                <w:szCs w:val="20"/>
              </w:rPr>
            </w:pPr>
            <w:r>
              <w:rPr>
                <w:rFonts w:ascii="Arial Narrow" w:hAnsi="Arial Narrow" w:cs="Arial"/>
                <w:i/>
                <w:iCs/>
                <w:sz w:val="20"/>
                <w:szCs w:val="20"/>
              </w:rPr>
              <w:t>Physical activity, %</w:t>
            </w:r>
          </w:p>
          <w:p w14:paraId="6215A50F" w14:textId="77777777" w:rsidR="00A36FBB" w:rsidRDefault="00A36FBB" w:rsidP="00A36FBB">
            <w:pPr>
              <w:ind w:firstLine="173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Active</w:t>
            </w:r>
          </w:p>
          <w:p w14:paraId="17CF92A4" w14:textId="77777777" w:rsidR="00A36FBB" w:rsidRDefault="00A36FBB" w:rsidP="00A36FBB">
            <w:pPr>
              <w:ind w:firstLine="315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Walking</w:t>
            </w:r>
          </w:p>
          <w:p w14:paraId="635A8D4E" w14:textId="77777777" w:rsidR="00A36FBB" w:rsidRDefault="00A36FBB" w:rsidP="00A36FBB">
            <w:pPr>
              <w:ind w:firstLine="315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Sport</w:t>
            </w:r>
          </w:p>
          <w:p w14:paraId="061DB5E0" w14:textId="3D98BD2B" w:rsidR="00A36FBB" w:rsidRPr="00A36FBB" w:rsidRDefault="00A36FBB" w:rsidP="00A36FBB">
            <w:pPr>
              <w:ind w:firstLine="315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Job</w:t>
            </w:r>
          </w:p>
        </w:tc>
        <w:tc>
          <w:tcPr>
            <w:tcW w:w="399" w:type="pct"/>
          </w:tcPr>
          <w:p w14:paraId="1AB097FA" w14:textId="77777777" w:rsidR="00A36FBB" w:rsidRDefault="00A36FB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2026CE72" w14:textId="77777777" w:rsidR="00A36FBB" w:rsidRDefault="00A36FB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8.1</w:t>
            </w:r>
          </w:p>
          <w:p w14:paraId="685E6985" w14:textId="77777777" w:rsidR="00A36FBB" w:rsidRDefault="00A36FB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6.3</w:t>
            </w:r>
          </w:p>
          <w:p w14:paraId="29620D87" w14:textId="77777777" w:rsidR="00A36FBB" w:rsidRDefault="00A36FB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.9</w:t>
            </w:r>
          </w:p>
          <w:p w14:paraId="3CD70AA6" w14:textId="6ED8BB0F" w:rsidR="00A36FBB" w:rsidRDefault="00A36FB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1.8</w:t>
            </w:r>
          </w:p>
        </w:tc>
        <w:tc>
          <w:tcPr>
            <w:tcW w:w="399" w:type="pct"/>
          </w:tcPr>
          <w:p w14:paraId="707E0A9E" w14:textId="77777777" w:rsidR="00A36FBB" w:rsidRDefault="00A36FB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6BA81686" w14:textId="77777777" w:rsidR="008B6726" w:rsidRDefault="008B672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0.1</w:t>
            </w:r>
          </w:p>
          <w:p w14:paraId="0EEA286D" w14:textId="77777777" w:rsidR="008B6726" w:rsidRDefault="008B672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2.1</w:t>
            </w:r>
          </w:p>
          <w:p w14:paraId="01D0C268" w14:textId="77777777" w:rsidR="008B6726" w:rsidRDefault="008B672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.0</w:t>
            </w:r>
          </w:p>
          <w:p w14:paraId="20C04598" w14:textId="75AEBFFB" w:rsidR="008B6726" w:rsidRDefault="008B672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5.4</w:t>
            </w:r>
          </w:p>
        </w:tc>
        <w:tc>
          <w:tcPr>
            <w:tcW w:w="569" w:type="pct"/>
          </w:tcPr>
          <w:p w14:paraId="6903D34B" w14:textId="77777777" w:rsidR="00A36FBB" w:rsidRDefault="00A36FB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78ED24AD" w14:textId="77777777" w:rsidR="008B6726" w:rsidRDefault="008B672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0.3</w:t>
            </w:r>
          </w:p>
          <w:p w14:paraId="06F4BFF9" w14:textId="77777777" w:rsidR="008B6726" w:rsidRDefault="008B672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7.3</w:t>
            </w:r>
          </w:p>
          <w:p w14:paraId="18B52247" w14:textId="77777777" w:rsidR="008B6726" w:rsidRDefault="008B672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.9</w:t>
            </w:r>
          </w:p>
          <w:p w14:paraId="0B3A900B" w14:textId="4DF6A462" w:rsidR="008B6726" w:rsidRDefault="008B672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4.1</w:t>
            </w:r>
          </w:p>
        </w:tc>
        <w:tc>
          <w:tcPr>
            <w:tcW w:w="789" w:type="pct"/>
          </w:tcPr>
          <w:p w14:paraId="3323F5C0" w14:textId="77777777" w:rsidR="00A36FBB" w:rsidRDefault="00A36FB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5E7A4D4" w14:textId="77777777" w:rsidR="008B6726" w:rsidRDefault="008B672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4.1</w:t>
            </w:r>
          </w:p>
          <w:p w14:paraId="3325D298" w14:textId="77777777" w:rsidR="008B6726" w:rsidRDefault="008B672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9.8</w:t>
            </w:r>
          </w:p>
          <w:p w14:paraId="1874F997" w14:textId="77777777" w:rsidR="008B6726" w:rsidRDefault="008B672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.5</w:t>
            </w:r>
          </w:p>
          <w:p w14:paraId="60B4B5D5" w14:textId="60DF7ECB" w:rsidR="008B6726" w:rsidRDefault="008B672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7.8</w:t>
            </w:r>
          </w:p>
        </w:tc>
        <w:tc>
          <w:tcPr>
            <w:tcW w:w="789" w:type="pct"/>
          </w:tcPr>
          <w:p w14:paraId="7A28ADAD" w14:textId="77777777" w:rsidR="00A36FBB" w:rsidRDefault="00A36FB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7E3AAA3A" w14:textId="77777777" w:rsidR="008B6726" w:rsidRDefault="008B672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9.8</w:t>
            </w:r>
          </w:p>
          <w:p w14:paraId="7D39FA16" w14:textId="77777777" w:rsidR="008B6726" w:rsidRDefault="008B672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2.4</w:t>
            </w:r>
          </w:p>
          <w:p w14:paraId="329FA133" w14:textId="77777777" w:rsidR="008B6726" w:rsidRDefault="008B672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.2</w:t>
            </w:r>
          </w:p>
          <w:p w14:paraId="0FB0A34B" w14:textId="49171866" w:rsidR="008B6726" w:rsidRDefault="008B672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3.9</w:t>
            </w:r>
          </w:p>
        </w:tc>
        <w:tc>
          <w:tcPr>
            <w:tcW w:w="399" w:type="pct"/>
          </w:tcPr>
          <w:p w14:paraId="79A0B11C" w14:textId="77777777" w:rsidR="00A36FBB" w:rsidRDefault="00A36FB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3B5212B3" w14:textId="77777777" w:rsidR="008B6726" w:rsidRDefault="008B672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4.8</w:t>
            </w:r>
          </w:p>
          <w:p w14:paraId="7F63289D" w14:textId="77777777" w:rsidR="008B6726" w:rsidRDefault="008B672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4.8</w:t>
            </w:r>
          </w:p>
          <w:p w14:paraId="7E49CC6D" w14:textId="77777777" w:rsidR="008B6726" w:rsidRDefault="008B672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.9</w:t>
            </w:r>
          </w:p>
          <w:p w14:paraId="067531D7" w14:textId="2C1C0BA4" w:rsidR="008B6726" w:rsidRDefault="008B672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3.1</w:t>
            </w:r>
          </w:p>
        </w:tc>
        <w:tc>
          <w:tcPr>
            <w:tcW w:w="415" w:type="pct"/>
          </w:tcPr>
          <w:p w14:paraId="0C21CEEF" w14:textId="77777777" w:rsidR="00A36FBB" w:rsidRDefault="00A36FB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5C7E94B5" w14:textId="77777777" w:rsidR="008B6726" w:rsidRDefault="008B672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1.7</w:t>
            </w:r>
          </w:p>
          <w:p w14:paraId="14D6BB39" w14:textId="77777777" w:rsidR="008B6726" w:rsidRDefault="008B672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.0</w:t>
            </w:r>
          </w:p>
          <w:p w14:paraId="670D452E" w14:textId="77777777" w:rsidR="008B6726" w:rsidRDefault="008B672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.3</w:t>
            </w:r>
          </w:p>
          <w:p w14:paraId="5905C46B" w14:textId="07E557C5" w:rsidR="008B6726" w:rsidRDefault="008B672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1.7</w:t>
            </w:r>
          </w:p>
        </w:tc>
      </w:tr>
      <w:tr w:rsidR="00766577" w:rsidRPr="00766577" w14:paraId="4CAB5666" w14:textId="77777777" w:rsidTr="00E17106">
        <w:tc>
          <w:tcPr>
            <w:tcW w:w="1241" w:type="pct"/>
          </w:tcPr>
          <w:p w14:paraId="4067F333" w14:textId="77777777" w:rsidR="00766577" w:rsidRPr="00766577" w:rsidRDefault="00766577" w:rsidP="00766577">
            <w:pPr>
              <w:rPr>
                <w:rFonts w:ascii="Arial Narrow" w:hAnsi="Arial Narrow" w:cs="Arial"/>
                <w:sz w:val="20"/>
                <w:szCs w:val="20"/>
              </w:rPr>
            </w:pPr>
            <w:r w:rsidRPr="00766577">
              <w:rPr>
                <w:rFonts w:ascii="Arial Narrow" w:hAnsi="Arial Narrow" w:cs="Arial"/>
                <w:i/>
                <w:iCs/>
                <w:sz w:val="20"/>
                <w:szCs w:val="20"/>
              </w:rPr>
              <w:t>Oral contraceptive pill use (ever)</w:t>
            </w:r>
            <w:r w:rsidRPr="00766577">
              <w:rPr>
                <w:rFonts w:ascii="Arial Narrow" w:hAnsi="Arial Narrow" w:cs="Arial"/>
                <w:sz w:val="20"/>
                <w:szCs w:val="20"/>
              </w:rPr>
              <w:t>, %</w:t>
            </w:r>
          </w:p>
          <w:p w14:paraId="6EC123D7" w14:textId="6EE9BA80" w:rsidR="00766577" w:rsidRPr="00766577" w:rsidRDefault="00766577" w:rsidP="00766577">
            <w:pPr>
              <w:rPr>
                <w:rFonts w:ascii="Arial Narrow" w:hAnsi="Arial Narrow"/>
                <w:sz w:val="20"/>
                <w:szCs w:val="20"/>
              </w:rPr>
            </w:pPr>
            <w:r w:rsidRPr="00766577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399" w:type="pct"/>
          </w:tcPr>
          <w:p w14:paraId="25E1C4E0" w14:textId="77777777" w:rsidR="006209FB" w:rsidRDefault="006209F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0288F335" w14:textId="5D33C38C" w:rsidR="00766577" w:rsidRPr="00766577" w:rsidRDefault="006209F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0.9</w:t>
            </w:r>
          </w:p>
        </w:tc>
        <w:tc>
          <w:tcPr>
            <w:tcW w:w="399" w:type="pct"/>
          </w:tcPr>
          <w:p w14:paraId="041D0938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5AE6F4B8" w14:textId="5BA0F9BF" w:rsidR="00E44128" w:rsidRPr="00766577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8.9</w:t>
            </w:r>
          </w:p>
        </w:tc>
        <w:tc>
          <w:tcPr>
            <w:tcW w:w="569" w:type="pct"/>
          </w:tcPr>
          <w:p w14:paraId="5CCA2721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69472716" w14:textId="1121F2B4" w:rsidR="00E44128" w:rsidRPr="00766577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3.1</w:t>
            </w:r>
          </w:p>
        </w:tc>
        <w:tc>
          <w:tcPr>
            <w:tcW w:w="789" w:type="pct"/>
          </w:tcPr>
          <w:p w14:paraId="5408395F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69B36B94" w14:textId="6E250EF4" w:rsidR="00012229" w:rsidRPr="00766577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0.2</w:t>
            </w:r>
          </w:p>
        </w:tc>
        <w:tc>
          <w:tcPr>
            <w:tcW w:w="789" w:type="pct"/>
          </w:tcPr>
          <w:p w14:paraId="2A174564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2332FEE2" w14:textId="0E65417D" w:rsidR="00012229" w:rsidRPr="00766577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2.2</w:t>
            </w:r>
          </w:p>
        </w:tc>
        <w:tc>
          <w:tcPr>
            <w:tcW w:w="399" w:type="pct"/>
          </w:tcPr>
          <w:p w14:paraId="4343D445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7668F013" w14:textId="357AA97B" w:rsidR="008325DB" w:rsidRPr="00766577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0.5</w:t>
            </w:r>
          </w:p>
        </w:tc>
        <w:tc>
          <w:tcPr>
            <w:tcW w:w="415" w:type="pct"/>
          </w:tcPr>
          <w:p w14:paraId="086471A8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32CF1026" w14:textId="2355F8E9" w:rsidR="008325DB" w:rsidRPr="00766577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.0</w:t>
            </w:r>
          </w:p>
        </w:tc>
      </w:tr>
      <w:tr w:rsidR="00766577" w:rsidRPr="00766577" w14:paraId="07BDA8C8" w14:textId="77777777" w:rsidTr="00E17106">
        <w:tc>
          <w:tcPr>
            <w:tcW w:w="1241" w:type="pct"/>
          </w:tcPr>
          <w:p w14:paraId="17A4AB93" w14:textId="77777777" w:rsidR="00766577" w:rsidRPr="00766577" w:rsidRDefault="00766577" w:rsidP="00766577">
            <w:pPr>
              <w:rPr>
                <w:rFonts w:ascii="Arial Narrow" w:hAnsi="Arial Narrow" w:cs="Arial"/>
                <w:sz w:val="20"/>
                <w:szCs w:val="20"/>
              </w:rPr>
            </w:pPr>
            <w:r w:rsidRPr="00766577">
              <w:rPr>
                <w:rFonts w:ascii="Arial Narrow" w:hAnsi="Arial Narrow" w:cs="Arial"/>
                <w:i/>
                <w:iCs/>
                <w:sz w:val="20"/>
                <w:szCs w:val="20"/>
              </w:rPr>
              <w:t>Hormone replacement therapy use (ever)</w:t>
            </w:r>
            <w:r w:rsidRPr="00766577">
              <w:rPr>
                <w:rFonts w:ascii="Arial Narrow" w:hAnsi="Arial Narrow" w:cs="Arial"/>
                <w:sz w:val="20"/>
                <w:szCs w:val="20"/>
              </w:rPr>
              <w:t>, %</w:t>
            </w:r>
          </w:p>
          <w:p w14:paraId="641E63AA" w14:textId="2356EF9C" w:rsidR="00766577" w:rsidRPr="00766577" w:rsidRDefault="00766577" w:rsidP="00766577">
            <w:pPr>
              <w:rPr>
                <w:rFonts w:ascii="Arial Narrow" w:hAnsi="Arial Narrow"/>
                <w:sz w:val="20"/>
                <w:szCs w:val="20"/>
              </w:rPr>
            </w:pPr>
            <w:r w:rsidRPr="00766577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399" w:type="pct"/>
          </w:tcPr>
          <w:p w14:paraId="05BF7EAF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7CE25E13" w14:textId="1D9970A0" w:rsidR="006209FB" w:rsidRPr="00766577" w:rsidRDefault="006209F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.1</w:t>
            </w:r>
          </w:p>
        </w:tc>
        <w:tc>
          <w:tcPr>
            <w:tcW w:w="399" w:type="pct"/>
          </w:tcPr>
          <w:p w14:paraId="358DC81E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33FFFA2" w14:textId="076E5D9A" w:rsidR="00E44128" w:rsidRPr="00766577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.5</w:t>
            </w:r>
          </w:p>
        </w:tc>
        <w:tc>
          <w:tcPr>
            <w:tcW w:w="569" w:type="pct"/>
          </w:tcPr>
          <w:p w14:paraId="6E6AA911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93E9FBA" w14:textId="169F6564" w:rsidR="00E44128" w:rsidRPr="00766577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.0</w:t>
            </w:r>
          </w:p>
        </w:tc>
        <w:tc>
          <w:tcPr>
            <w:tcW w:w="789" w:type="pct"/>
          </w:tcPr>
          <w:p w14:paraId="2094D74A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2826D0D" w14:textId="5B97E503" w:rsidR="00012229" w:rsidRPr="00766577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.9</w:t>
            </w:r>
          </w:p>
        </w:tc>
        <w:tc>
          <w:tcPr>
            <w:tcW w:w="789" w:type="pct"/>
          </w:tcPr>
          <w:p w14:paraId="2F286118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309E5454" w14:textId="57CC2CA7" w:rsidR="00012229" w:rsidRPr="00766577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8.8</w:t>
            </w:r>
          </w:p>
        </w:tc>
        <w:tc>
          <w:tcPr>
            <w:tcW w:w="399" w:type="pct"/>
          </w:tcPr>
          <w:p w14:paraId="39FA651E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515F4BB" w14:textId="5E4EB161" w:rsidR="008325DB" w:rsidRPr="00766577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.3</w:t>
            </w:r>
          </w:p>
        </w:tc>
        <w:tc>
          <w:tcPr>
            <w:tcW w:w="415" w:type="pct"/>
          </w:tcPr>
          <w:p w14:paraId="4F912515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765A7815" w14:textId="21540717" w:rsidR="008325DB" w:rsidRPr="00766577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.7</w:t>
            </w:r>
          </w:p>
        </w:tc>
      </w:tr>
      <w:tr w:rsidR="00766577" w:rsidRPr="00766577" w14:paraId="67D7D7AF" w14:textId="77777777" w:rsidTr="00E17106">
        <w:tc>
          <w:tcPr>
            <w:tcW w:w="1241" w:type="pct"/>
          </w:tcPr>
          <w:p w14:paraId="5932F8E8" w14:textId="3E8AF5C3" w:rsidR="00766577" w:rsidRPr="00766577" w:rsidRDefault="00731B82" w:rsidP="00766577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i/>
                <w:iCs/>
                <w:sz w:val="20"/>
                <w:szCs w:val="20"/>
              </w:rPr>
              <w:t>Analgesic</w:t>
            </w:r>
            <w:r w:rsidR="00766577" w:rsidRPr="00766577">
              <w:rPr>
                <w:rFonts w:ascii="Arial Narrow" w:hAnsi="Arial Narrow" w:cs="Arial"/>
                <w:i/>
                <w:iCs/>
                <w:sz w:val="20"/>
                <w:szCs w:val="20"/>
              </w:rPr>
              <w:t xml:space="preserve"> use</w:t>
            </w:r>
            <w:r w:rsidR="00766577" w:rsidRPr="00766577">
              <w:rPr>
                <w:rFonts w:ascii="Arial Narrow" w:hAnsi="Arial Narrow" w:cs="Arial"/>
                <w:sz w:val="20"/>
                <w:szCs w:val="20"/>
              </w:rPr>
              <w:t>, %</w:t>
            </w:r>
          </w:p>
          <w:p w14:paraId="1200AA8B" w14:textId="1383AFD4" w:rsidR="00766577" w:rsidRPr="00766577" w:rsidRDefault="00766577" w:rsidP="00766577">
            <w:pPr>
              <w:rPr>
                <w:rFonts w:ascii="Arial Narrow" w:hAnsi="Arial Narrow"/>
                <w:sz w:val="20"/>
                <w:szCs w:val="20"/>
              </w:rPr>
            </w:pPr>
            <w:r w:rsidRPr="00766577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399" w:type="pct"/>
          </w:tcPr>
          <w:p w14:paraId="01FF6413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3E9B5E94" w14:textId="1E46D5A0" w:rsidR="006209FB" w:rsidRPr="00766577" w:rsidRDefault="006209F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.0</w:t>
            </w:r>
          </w:p>
        </w:tc>
        <w:tc>
          <w:tcPr>
            <w:tcW w:w="399" w:type="pct"/>
          </w:tcPr>
          <w:p w14:paraId="78610323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69882390" w14:textId="6E280BD7" w:rsidR="00E44128" w:rsidRPr="00766577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.6</w:t>
            </w:r>
          </w:p>
        </w:tc>
        <w:tc>
          <w:tcPr>
            <w:tcW w:w="569" w:type="pct"/>
          </w:tcPr>
          <w:p w14:paraId="5E66D3ED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26C93650" w14:textId="63478F50" w:rsidR="00E44128" w:rsidRPr="00766577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.3</w:t>
            </w:r>
          </w:p>
        </w:tc>
        <w:tc>
          <w:tcPr>
            <w:tcW w:w="789" w:type="pct"/>
          </w:tcPr>
          <w:p w14:paraId="5610520C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0355D3A" w14:textId="1B2198A6" w:rsidR="00012229" w:rsidRPr="00766577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.9</w:t>
            </w:r>
          </w:p>
        </w:tc>
        <w:tc>
          <w:tcPr>
            <w:tcW w:w="789" w:type="pct"/>
          </w:tcPr>
          <w:p w14:paraId="1B3FE71C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6A463C74" w14:textId="1F261035" w:rsidR="00012229" w:rsidRPr="00766577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.6</w:t>
            </w:r>
          </w:p>
        </w:tc>
        <w:tc>
          <w:tcPr>
            <w:tcW w:w="399" w:type="pct"/>
          </w:tcPr>
          <w:p w14:paraId="37BD85DA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238A2BCC" w14:textId="7E032327" w:rsidR="008325DB" w:rsidRPr="00766577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.5</w:t>
            </w:r>
          </w:p>
        </w:tc>
        <w:tc>
          <w:tcPr>
            <w:tcW w:w="415" w:type="pct"/>
          </w:tcPr>
          <w:p w14:paraId="441C9C7F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06BEFC0B" w14:textId="6FE38A38" w:rsidR="008325DB" w:rsidRPr="00766577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.7</w:t>
            </w:r>
          </w:p>
        </w:tc>
      </w:tr>
      <w:tr w:rsidR="00766577" w:rsidRPr="00766577" w14:paraId="3B6218A7" w14:textId="77777777" w:rsidTr="00E17106">
        <w:tc>
          <w:tcPr>
            <w:tcW w:w="1241" w:type="pct"/>
          </w:tcPr>
          <w:p w14:paraId="3DFD1FCC" w14:textId="77777777" w:rsidR="00766577" w:rsidRPr="00766577" w:rsidRDefault="00766577" w:rsidP="00766577">
            <w:pPr>
              <w:rPr>
                <w:rFonts w:ascii="Arial Narrow" w:hAnsi="Arial Narrow" w:cs="Arial"/>
                <w:sz w:val="20"/>
                <w:szCs w:val="20"/>
              </w:rPr>
            </w:pPr>
            <w:r w:rsidRPr="00766577">
              <w:rPr>
                <w:rFonts w:ascii="Arial Narrow" w:hAnsi="Arial Narrow" w:cs="Arial"/>
                <w:i/>
                <w:iCs/>
                <w:sz w:val="20"/>
                <w:szCs w:val="20"/>
              </w:rPr>
              <w:t>Hysterectomy</w:t>
            </w:r>
            <w:r w:rsidRPr="00766577">
              <w:rPr>
                <w:rFonts w:ascii="Arial Narrow" w:hAnsi="Arial Narrow" w:cs="Arial"/>
                <w:sz w:val="20"/>
                <w:szCs w:val="20"/>
              </w:rPr>
              <w:t>, %</w:t>
            </w:r>
          </w:p>
          <w:p w14:paraId="5E7A3C6C" w14:textId="32B9AF66" w:rsidR="00766577" w:rsidRPr="00766577" w:rsidRDefault="00766577" w:rsidP="00766577">
            <w:pPr>
              <w:rPr>
                <w:rFonts w:ascii="Arial Narrow" w:hAnsi="Arial Narrow"/>
                <w:sz w:val="20"/>
                <w:szCs w:val="20"/>
              </w:rPr>
            </w:pPr>
            <w:r w:rsidRPr="00766577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399" w:type="pct"/>
          </w:tcPr>
          <w:p w14:paraId="3A7434E1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26CF200" w14:textId="4C200989" w:rsidR="006209FB" w:rsidRPr="00766577" w:rsidRDefault="006209F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.1</w:t>
            </w:r>
          </w:p>
        </w:tc>
        <w:tc>
          <w:tcPr>
            <w:tcW w:w="399" w:type="pct"/>
          </w:tcPr>
          <w:p w14:paraId="6FC80D16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788C99A7" w14:textId="081EDCA4" w:rsidR="00E44128" w:rsidRPr="00766577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.3</w:t>
            </w:r>
          </w:p>
        </w:tc>
        <w:tc>
          <w:tcPr>
            <w:tcW w:w="569" w:type="pct"/>
          </w:tcPr>
          <w:p w14:paraId="212D95DE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4EF8996" w14:textId="341B255B" w:rsidR="00E44128" w:rsidRPr="00766577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.2</w:t>
            </w:r>
          </w:p>
        </w:tc>
        <w:tc>
          <w:tcPr>
            <w:tcW w:w="789" w:type="pct"/>
          </w:tcPr>
          <w:p w14:paraId="110FE8BE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347E2B51" w14:textId="06A6F9FE" w:rsidR="00012229" w:rsidRPr="00766577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.4</w:t>
            </w:r>
          </w:p>
        </w:tc>
        <w:tc>
          <w:tcPr>
            <w:tcW w:w="789" w:type="pct"/>
          </w:tcPr>
          <w:p w14:paraId="05BAC1AC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67508483" w14:textId="05387037" w:rsidR="00012229" w:rsidRPr="00766577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1.4</w:t>
            </w:r>
          </w:p>
        </w:tc>
        <w:tc>
          <w:tcPr>
            <w:tcW w:w="399" w:type="pct"/>
          </w:tcPr>
          <w:p w14:paraId="17EFC843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6F87760" w14:textId="6B0977DA" w:rsidR="008325DB" w:rsidRPr="00766577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.0</w:t>
            </w:r>
          </w:p>
        </w:tc>
        <w:tc>
          <w:tcPr>
            <w:tcW w:w="415" w:type="pct"/>
          </w:tcPr>
          <w:p w14:paraId="20F223D4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550852EC" w14:textId="09B8212D" w:rsidR="008325DB" w:rsidRPr="00766577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.7</w:t>
            </w:r>
          </w:p>
        </w:tc>
      </w:tr>
      <w:tr w:rsidR="00766577" w:rsidRPr="00766577" w14:paraId="7CEB63E0" w14:textId="77777777" w:rsidTr="00E17106">
        <w:tc>
          <w:tcPr>
            <w:tcW w:w="1241" w:type="pct"/>
          </w:tcPr>
          <w:p w14:paraId="188AB12D" w14:textId="77777777" w:rsidR="00766577" w:rsidRPr="00766577" w:rsidRDefault="00766577" w:rsidP="00766577">
            <w:pPr>
              <w:rPr>
                <w:rFonts w:ascii="Arial Narrow" w:hAnsi="Arial Narrow" w:cs="Arial"/>
                <w:sz w:val="20"/>
                <w:szCs w:val="20"/>
              </w:rPr>
            </w:pPr>
            <w:r w:rsidRPr="00766577">
              <w:rPr>
                <w:rFonts w:ascii="Arial Narrow" w:hAnsi="Arial Narrow" w:cs="Arial"/>
                <w:i/>
                <w:iCs/>
                <w:sz w:val="20"/>
                <w:szCs w:val="20"/>
              </w:rPr>
              <w:t>Cancer</w:t>
            </w:r>
            <w:r w:rsidRPr="00766577">
              <w:rPr>
                <w:rFonts w:ascii="Arial Narrow" w:hAnsi="Arial Narrow" w:cs="Arial"/>
                <w:sz w:val="20"/>
                <w:szCs w:val="20"/>
              </w:rPr>
              <w:t>, %</w:t>
            </w:r>
          </w:p>
          <w:p w14:paraId="3D588E3E" w14:textId="1BBBCC03" w:rsidR="00766577" w:rsidRPr="00766577" w:rsidRDefault="00766577" w:rsidP="00766577">
            <w:pPr>
              <w:rPr>
                <w:rFonts w:ascii="Arial Narrow" w:hAnsi="Arial Narrow"/>
                <w:sz w:val="20"/>
                <w:szCs w:val="20"/>
              </w:rPr>
            </w:pPr>
            <w:r w:rsidRPr="00766577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399" w:type="pct"/>
          </w:tcPr>
          <w:p w14:paraId="60E04417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0955B69F" w14:textId="3FF793A6" w:rsidR="006209FB" w:rsidRPr="00766577" w:rsidRDefault="006209F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.9</w:t>
            </w:r>
          </w:p>
        </w:tc>
        <w:tc>
          <w:tcPr>
            <w:tcW w:w="399" w:type="pct"/>
          </w:tcPr>
          <w:p w14:paraId="7C99405B" w14:textId="77777777" w:rsidR="00E17106" w:rsidRDefault="00E1710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384B99ED" w14:textId="42CE3A24" w:rsidR="00E44128" w:rsidRPr="00766577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8</w:t>
            </w:r>
          </w:p>
        </w:tc>
        <w:tc>
          <w:tcPr>
            <w:tcW w:w="569" w:type="pct"/>
          </w:tcPr>
          <w:p w14:paraId="34873A24" w14:textId="77777777" w:rsidR="00E17106" w:rsidRDefault="00E1710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75CDA5C" w14:textId="58FB1CA8" w:rsidR="00E44128" w:rsidRPr="00766577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9</w:t>
            </w:r>
          </w:p>
        </w:tc>
        <w:tc>
          <w:tcPr>
            <w:tcW w:w="789" w:type="pct"/>
          </w:tcPr>
          <w:p w14:paraId="5DB8D3E3" w14:textId="69360B3F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5031DD47" w14:textId="47DE5659" w:rsidR="00012229" w:rsidRPr="00766577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.4</w:t>
            </w:r>
          </w:p>
        </w:tc>
        <w:tc>
          <w:tcPr>
            <w:tcW w:w="789" w:type="pct"/>
          </w:tcPr>
          <w:p w14:paraId="5A0279DD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2402CF2D" w14:textId="75E352DB" w:rsidR="00012229" w:rsidRPr="00766577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.9</w:t>
            </w:r>
          </w:p>
        </w:tc>
        <w:tc>
          <w:tcPr>
            <w:tcW w:w="399" w:type="pct"/>
          </w:tcPr>
          <w:p w14:paraId="117C9B6A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AD2B7C8" w14:textId="62D3E3F3" w:rsidR="008325DB" w:rsidRPr="00766577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4</w:t>
            </w:r>
          </w:p>
        </w:tc>
        <w:tc>
          <w:tcPr>
            <w:tcW w:w="415" w:type="pct"/>
          </w:tcPr>
          <w:p w14:paraId="3BECEAC2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20E1439B" w14:textId="15A71DEC" w:rsidR="008325DB" w:rsidRPr="00766577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.3</w:t>
            </w:r>
          </w:p>
        </w:tc>
      </w:tr>
      <w:tr w:rsidR="00766577" w:rsidRPr="00766577" w14:paraId="171204A3" w14:textId="77777777" w:rsidTr="00E17106">
        <w:tc>
          <w:tcPr>
            <w:tcW w:w="1241" w:type="pct"/>
          </w:tcPr>
          <w:p w14:paraId="0E8E5F91" w14:textId="77777777" w:rsidR="00766577" w:rsidRPr="00766577" w:rsidRDefault="00766577" w:rsidP="00766577">
            <w:pPr>
              <w:rPr>
                <w:rFonts w:ascii="Arial Narrow" w:hAnsi="Arial Narrow" w:cs="Arial"/>
                <w:sz w:val="20"/>
                <w:szCs w:val="20"/>
              </w:rPr>
            </w:pPr>
            <w:r w:rsidRPr="00766577">
              <w:rPr>
                <w:rFonts w:ascii="Arial Narrow" w:hAnsi="Arial Narrow" w:cs="Arial"/>
                <w:i/>
                <w:iCs/>
                <w:sz w:val="20"/>
                <w:szCs w:val="20"/>
              </w:rPr>
              <w:t>Fractures in last 10 years</w:t>
            </w:r>
            <w:r w:rsidRPr="00766577">
              <w:rPr>
                <w:rFonts w:ascii="Arial Narrow" w:hAnsi="Arial Narrow" w:cs="Arial"/>
                <w:sz w:val="20"/>
                <w:szCs w:val="20"/>
              </w:rPr>
              <w:t>, %</w:t>
            </w:r>
          </w:p>
          <w:p w14:paraId="1A9B26A4" w14:textId="06F4F44D" w:rsidR="00766577" w:rsidRPr="00766577" w:rsidRDefault="00766577" w:rsidP="00766577">
            <w:pPr>
              <w:rPr>
                <w:rFonts w:ascii="Arial Narrow" w:hAnsi="Arial Narrow"/>
                <w:sz w:val="20"/>
                <w:szCs w:val="20"/>
              </w:rPr>
            </w:pPr>
            <w:r w:rsidRPr="00766577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399" w:type="pct"/>
          </w:tcPr>
          <w:p w14:paraId="0B0DF217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D261BCC" w14:textId="0E3E9B86" w:rsidR="006209FB" w:rsidRPr="00766577" w:rsidRDefault="006209F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.8</w:t>
            </w:r>
          </w:p>
        </w:tc>
        <w:tc>
          <w:tcPr>
            <w:tcW w:w="399" w:type="pct"/>
          </w:tcPr>
          <w:p w14:paraId="3D253F53" w14:textId="77777777" w:rsidR="00E17106" w:rsidRDefault="00E1710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A05401E" w14:textId="1E1595EC" w:rsidR="00E44128" w:rsidRPr="00766577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.6</w:t>
            </w:r>
          </w:p>
        </w:tc>
        <w:tc>
          <w:tcPr>
            <w:tcW w:w="569" w:type="pct"/>
          </w:tcPr>
          <w:p w14:paraId="3CFAC054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679A507" w14:textId="19C360D1" w:rsidR="00E44128" w:rsidRPr="00766577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.5</w:t>
            </w:r>
          </w:p>
        </w:tc>
        <w:tc>
          <w:tcPr>
            <w:tcW w:w="789" w:type="pct"/>
          </w:tcPr>
          <w:p w14:paraId="11D043AD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3BCC71F" w14:textId="2F37266B" w:rsidR="00012229" w:rsidRPr="00766577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.6</w:t>
            </w:r>
          </w:p>
        </w:tc>
        <w:tc>
          <w:tcPr>
            <w:tcW w:w="789" w:type="pct"/>
          </w:tcPr>
          <w:p w14:paraId="24033517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3C2FD856" w14:textId="328A8152" w:rsidR="00012229" w:rsidRPr="00766577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.4</w:t>
            </w:r>
          </w:p>
        </w:tc>
        <w:tc>
          <w:tcPr>
            <w:tcW w:w="399" w:type="pct"/>
          </w:tcPr>
          <w:p w14:paraId="66A5A8FF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28B408C" w14:textId="148593C1" w:rsidR="008325DB" w:rsidRPr="00766577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.5</w:t>
            </w:r>
          </w:p>
        </w:tc>
        <w:tc>
          <w:tcPr>
            <w:tcW w:w="415" w:type="pct"/>
          </w:tcPr>
          <w:p w14:paraId="35A60257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03380485" w14:textId="6293090A" w:rsidR="008325DB" w:rsidRPr="00766577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3.3</w:t>
            </w:r>
          </w:p>
        </w:tc>
      </w:tr>
      <w:tr w:rsidR="00766577" w:rsidRPr="00766577" w14:paraId="185617B5" w14:textId="77777777" w:rsidTr="00E17106">
        <w:tc>
          <w:tcPr>
            <w:tcW w:w="1241" w:type="pct"/>
          </w:tcPr>
          <w:p w14:paraId="7E4CF168" w14:textId="77777777" w:rsidR="00766577" w:rsidRPr="00766577" w:rsidRDefault="00766577" w:rsidP="00766577">
            <w:pPr>
              <w:rPr>
                <w:rFonts w:ascii="Arial Narrow" w:hAnsi="Arial Narrow" w:cs="Arial"/>
                <w:sz w:val="20"/>
                <w:szCs w:val="20"/>
              </w:rPr>
            </w:pPr>
            <w:r w:rsidRPr="00766577">
              <w:rPr>
                <w:rFonts w:ascii="Arial Narrow" w:hAnsi="Arial Narrow" w:cs="Arial"/>
                <w:i/>
                <w:iCs/>
                <w:sz w:val="20"/>
                <w:szCs w:val="20"/>
              </w:rPr>
              <w:lastRenderedPageBreak/>
              <w:t>Orthopaedic operations (ever)</w:t>
            </w:r>
            <w:r w:rsidRPr="00766577">
              <w:rPr>
                <w:rFonts w:ascii="Arial Narrow" w:hAnsi="Arial Narrow" w:cs="Arial"/>
                <w:sz w:val="20"/>
                <w:szCs w:val="20"/>
              </w:rPr>
              <w:t>, %</w:t>
            </w:r>
          </w:p>
          <w:p w14:paraId="20ABCEB1" w14:textId="68D60EE7" w:rsidR="00766577" w:rsidRPr="00766577" w:rsidRDefault="00766577" w:rsidP="00766577">
            <w:pPr>
              <w:rPr>
                <w:rFonts w:ascii="Arial Narrow" w:hAnsi="Arial Narrow"/>
                <w:sz w:val="20"/>
                <w:szCs w:val="20"/>
              </w:rPr>
            </w:pPr>
            <w:r w:rsidRPr="00766577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399" w:type="pct"/>
          </w:tcPr>
          <w:p w14:paraId="101FC1B2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7A252487" w14:textId="17867A83" w:rsidR="006209FB" w:rsidRPr="00766577" w:rsidRDefault="006209F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.4</w:t>
            </w:r>
          </w:p>
        </w:tc>
        <w:tc>
          <w:tcPr>
            <w:tcW w:w="399" w:type="pct"/>
          </w:tcPr>
          <w:p w14:paraId="4FCCCF19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7DF75323" w14:textId="289D1605" w:rsidR="00E44128" w:rsidRPr="00766577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.5</w:t>
            </w:r>
          </w:p>
        </w:tc>
        <w:tc>
          <w:tcPr>
            <w:tcW w:w="569" w:type="pct"/>
          </w:tcPr>
          <w:p w14:paraId="6F72F243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43D6EE9" w14:textId="6D631C6D" w:rsidR="00E44128" w:rsidRPr="00766577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.4</w:t>
            </w:r>
          </w:p>
        </w:tc>
        <w:tc>
          <w:tcPr>
            <w:tcW w:w="789" w:type="pct"/>
          </w:tcPr>
          <w:p w14:paraId="4D3B723D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3D4AA9A" w14:textId="0C5FB151" w:rsidR="00012229" w:rsidRPr="00766577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.7</w:t>
            </w:r>
          </w:p>
        </w:tc>
        <w:tc>
          <w:tcPr>
            <w:tcW w:w="789" w:type="pct"/>
          </w:tcPr>
          <w:p w14:paraId="61D6134B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60A19422" w14:textId="390C6F70" w:rsidR="00012229" w:rsidRPr="00766577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.6</w:t>
            </w:r>
          </w:p>
        </w:tc>
        <w:tc>
          <w:tcPr>
            <w:tcW w:w="399" w:type="pct"/>
          </w:tcPr>
          <w:p w14:paraId="0F004F9A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31BCD36A" w14:textId="1C3D98E0" w:rsidR="008325DB" w:rsidRPr="00766577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.3</w:t>
            </w:r>
          </w:p>
        </w:tc>
        <w:tc>
          <w:tcPr>
            <w:tcW w:w="415" w:type="pct"/>
          </w:tcPr>
          <w:p w14:paraId="680C9FDA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34075509" w14:textId="591880ED" w:rsidR="008325DB" w:rsidRPr="00766577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.3</w:t>
            </w:r>
          </w:p>
        </w:tc>
      </w:tr>
      <w:tr w:rsidR="00766577" w:rsidRPr="00766577" w14:paraId="0C88EA5F" w14:textId="77777777" w:rsidTr="00E17106">
        <w:tc>
          <w:tcPr>
            <w:tcW w:w="1241" w:type="pct"/>
          </w:tcPr>
          <w:p w14:paraId="770691F3" w14:textId="77777777" w:rsidR="00766577" w:rsidRPr="00766577" w:rsidRDefault="00766577" w:rsidP="00766577">
            <w:pPr>
              <w:rPr>
                <w:rFonts w:ascii="Arial Narrow" w:hAnsi="Arial Narrow" w:cs="Arial"/>
                <w:sz w:val="20"/>
                <w:szCs w:val="20"/>
              </w:rPr>
            </w:pPr>
            <w:r w:rsidRPr="00766577">
              <w:rPr>
                <w:rFonts w:ascii="Arial Narrow" w:hAnsi="Arial Narrow" w:cs="Arial"/>
                <w:i/>
                <w:iCs/>
                <w:sz w:val="20"/>
                <w:szCs w:val="20"/>
              </w:rPr>
              <w:t>Other major illnesses</w:t>
            </w:r>
            <w:r w:rsidRPr="00766577">
              <w:rPr>
                <w:rFonts w:ascii="Arial Narrow" w:hAnsi="Arial Narrow" w:cs="Arial"/>
                <w:sz w:val="20"/>
                <w:szCs w:val="20"/>
              </w:rPr>
              <w:t>, %</w:t>
            </w:r>
          </w:p>
          <w:p w14:paraId="01C78710" w14:textId="521A15E8" w:rsidR="00766577" w:rsidRPr="00766577" w:rsidRDefault="00766577" w:rsidP="00766577">
            <w:pPr>
              <w:rPr>
                <w:rFonts w:ascii="Arial Narrow" w:hAnsi="Arial Narrow"/>
                <w:sz w:val="20"/>
                <w:szCs w:val="20"/>
              </w:rPr>
            </w:pPr>
            <w:r w:rsidRPr="00766577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399" w:type="pct"/>
          </w:tcPr>
          <w:p w14:paraId="3FDC13A6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5E951ED1" w14:textId="07BEA153" w:rsidR="006209FB" w:rsidRPr="00766577" w:rsidRDefault="006209F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.0</w:t>
            </w:r>
          </w:p>
        </w:tc>
        <w:tc>
          <w:tcPr>
            <w:tcW w:w="399" w:type="pct"/>
          </w:tcPr>
          <w:p w14:paraId="3DD48C42" w14:textId="77777777" w:rsidR="00E17106" w:rsidRDefault="00E1710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9CC2600" w14:textId="0385C49E" w:rsidR="00766577" w:rsidRPr="00766577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.3</w:t>
            </w:r>
          </w:p>
        </w:tc>
        <w:tc>
          <w:tcPr>
            <w:tcW w:w="569" w:type="pct"/>
          </w:tcPr>
          <w:p w14:paraId="6C96D29E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7DA91F6" w14:textId="4A80DBE2" w:rsidR="00E44128" w:rsidRPr="00766577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.0</w:t>
            </w:r>
          </w:p>
        </w:tc>
        <w:tc>
          <w:tcPr>
            <w:tcW w:w="789" w:type="pct"/>
          </w:tcPr>
          <w:p w14:paraId="12A40CB9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271E5A8B" w14:textId="6220DE30" w:rsidR="00012229" w:rsidRPr="00766577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.5</w:t>
            </w:r>
          </w:p>
        </w:tc>
        <w:tc>
          <w:tcPr>
            <w:tcW w:w="789" w:type="pct"/>
          </w:tcPr>
          <w:p w14:paraId="562878A0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5284479C" w14:textId="38F17A5B" w:rsidR="00012229" w:rsidRPr="00766577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6.3</w:t>
            </w:r>
          </w:p>
        </w:tc>
        <w:tc>
          <w:tcPr>
            <w:tcW w:w="399" w:type="pct"/>
          </w:tcPr>
          <w:p w14:paraId="33DD3336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37BBFF98" w14:textId="64D32CE3" w:rsidR="008325DB" w:rsidRPr="00766577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0.5</w:t>
            </w:r>
          </w:p>
        </w:tc>
        <w:tc>
          <w:tcPr>
            <w:tcW w:w="415" w:type="pct"/>
          </w:tcPr>
          <w:p w14:paraId="04B7E8EA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2492E7B" w14:textId="37C3E89F" w:rsidR="008325DB" w:rsidRPr="00766577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.0</w:t>
            </w:r>
          </w:p>
        </w:tc>
      </w:tr>
      <w:tr w:rsidR="00766577" w:rsidRPr="00766577" w14:paraId="2566A233" w14:textId="77777777" w:rsidTr="00E17106">
        <w:tc>
          <w:tcPr>
            <w:tcW w:w="1241" w:type="pct"/>
          </w:tcPr>
          <w:p w14:paraId="6FAADB7C" w14:textId="77777777" w:rsidR="00766577" w:rsidRPr="00766577" w:rsidRDefault="00766577" w:rsidP="00766577">
            <w:pPr>
              <w:rPr>
                <w:rFonts w:ascii="Arial Narrow" w:hAnsi="Arial Narrow" w:cs="Arial"/>
                <w:i/>
                <w:iCs/>
                <w:sz w:val="20"/>
                <w:szCs w:val="20"/>
              </w:rPr>
            </w:pPr>
            <w:r w:rsidRPr="00766577">
              <w:rPr>
                <w:rFonts w:ascii="Arial Narrow" w:hAnsi="Arial Narrow" w:cs="Arial"/>
                <w:i/>
                <w:iCs/>
                <w:sz w:val="20"/>
                <w:szCs w:val="20"/>
              </w:rPr>
              <w:t xml:space="preserve">Musculoskeletal pain, </w:t>
            </w:r>
            <w:r w:rsidRPr="00766577">
              <w:rPr>
                <w:rFonts w:ascii="Arial Narrow" w:hAnsi="Arial Narrow" w:cs="Arial"/>
                <w:sz w:val="20"/>
                <w:szCs w:val="20"/>
              </w:rPr>
              <w:t>single site</w:t>
            </w:r>
            <w:r w:rsidRPr="00766577">
              <w:rPr>
                <w:rFonts w:ascii="Arial Narrow" w:hAnsi="Arial Narrow" w:cs="Arial"/>
                <w:i/>
                <w:iCs/>
                <w:sz w:val="20"/>
                <w:szCs w:val="20"/>
              </w:rPr>
              <w:t xml:space="preserve"> </w:t>
            </w:r>
            <w:r w:rsidRPr="00766577">
              <w:rPr>
                <w:rFonts w:ascii="Arial Narrow" w:hAnsi="Arial Narrow" w:cs="Arial"/>
                <w:sz w:val="20"/>
                <w:szCs w:val="20"/>
              </w:rPr>
              <w:t>%</w:t>
            </w:r>
          </w:p>
          <w:p w14:paraId="748B3EFD" w14:textId="3DBA313A" w:rsidR="00D972E6" w:rsidRDefault="00D972E6" w:rsidP="00D972E6">
            <w:pPr>
              <w:ind w:firstLine="179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Any single site</w:t>
            </w:r>
          </w:p>
          <w:p w14:paraId="08B30888" w14:textId="2C7DE371" w:rsidR="00766577" w:rsidRPr="00766577" w:rsidRDefault="00766577" w:rsidP="00D972E6">
            <w:pPr>
              <w:ind w:firstLine="462"/>
              <w:rPr>
                <w:rFonts w:ascii="Arial Narrow" w:hAnsi="Arial Narrow" w:cs="Arial"/>
                <w:sz w:val="20"/>
                <w:szCs w:val="20"/>
              </w:rPr>
            </w:pPr>
            <w:r w:rsidRPr="00766577">
              <w:rPr>
                <w:rFonts w:ascii="Arial Narrow" w:hAnsi="Arial Narrow" w:cs="Arial"/>
                <w:sz w:val="20"/>
                <w:szCs w:val="20"/>
              </w:rPr>
              <w:t>Back pain</w:t>
            </w:r>
          </w:p>
          <w:p w14:paraId="575AECD9" w14:textId="77777777" w:rsidR="00766577" w:rsidRPr="00766577" w:rsidRDefault="00766577" w:rsidP="00D972E6">
            <w:pPr>
              <w:ind w:firstLine="462"/>
              <w:rPr>
                <w:rFonts w:ascii="Arial Narrow" w:hAnsi="Arial Narrow" w:cs="Arial"/>
                <w:sz w:val="20"/>
                <w:szCs w:val="20"/>
              </w:rPr>
            </w:pPr>
            <w:r w:rsidRPr="00766577">
              <w:rPr>
                <w:rFonts w:ascii="Arial Narrow" w:hAnsi="Arial Narrow" w:cs="Arial"/>
                <w:sz w:val="20"/>
                <w:szCs w:val="20"/>
              </w:rPr>
              <w:t>Hand pain</w:t>
            </w:r>
          </w:p>
          <w:p w14:paraId="458D506C" w14:textId="00B96FB9" w:rsidR="00766577" w:rsidRPr="00766577" w:rsidRDefault="00766577" w:rsidP="00D972E6">
            <w:pPr>
              <w:ind w:firstLine="462"/>
              <w:rPr>
                <w:rFonts w:ascii="Arial Narrow" w:hAnsi="Arial Narrow"/>
                <w:sz w:val="20"/>
                <w:szCs w:val="20"/>
              </w:rPr>
            </w:pPr>
            <w:r w:rsidRPr="00766577">
              <w:rPr>
                <w:rFonts w:ascii="Arial Narrow" w:hAnsi="Arial Narrow" w:cs="Arial"/>
                <w:sz w:val="20"/>
                <w:szCs w:val="20"/>
              </w:rPr>
              <w:t>Knee pain</w:t>
            </w:r>
          </w:p>
        </w:tc>
        <w:tc>
          <w:tcPr>
            <w:tcW w:w="399" w:type="pct"/>
          </w:tcPr>
          <w:p w14:paraId="215DB701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F47098E" w14:textId="395AB0E8" w:rsidR="00D972E6" w:rsidRDefault="00D972E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1.8</w:t>
            </w:r>
          </w:p>
          <w:p w14:paraId="3115E377" w14:textId="2AFF4D59" w:rsidR="006209FB" w:rsidRDefault="006209F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7.1</w:t>
            </w:r>
          </w:p>
          <w:p w14:paraId="48A7DA46" w14:textId="2AD9E167" w:rsidR="006209FB" w:rsidRDefault="006209F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0.9</w:t>
            </w:r>
          </w:p>
          <w:p w14:paraId="59531ACC" w14:textId="19B17A27" w:rsidR="006209FB" w:rsidRPr="00766577" w:rsidRDefault="006209F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.0</w:t>
            </w:r>
          </w:p>
        </w:tc>
        <w:tc>
          <w:tcPr>
            <w:tcW w:w="399" w:type="pct"/>
          </w:tcPr>
          <w:p w14:paraId="45DF7E24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595208CB" w14:textId="1E45A8B6" w:rsidR="00D972E6" w:rsidRDefault="00D972E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6.2</w:t>
            </w:r>
          </w:p>
          <w:p w14:paraId="51BE3252" w14:textId="67419084" w:rsidR="00E44128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4.9</w:t>
            </w:r>
          </w:p>
          <w:p w14:paraId="65CF1E76" w14:textId="77777777" w:rsidR="00E44128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8.2</w:t>
            </w:r>
          </w:p>
          <w:p w14:paraId="6437DC99" w14:textId="1522742A" w:rsidR="00E44128" w:rsidRPr="00766577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.2</w:t>
            </w:r>
          </w:p>
        </w:tc>
        <w:tc>
          <w:tcPr>
            <w:tcW w:w="569" w:type="pct"/>
          </w:tcPr>
          <w:p w14:paraId="7330BA8F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75A2047C" w14:textId="66254EDF" w:rsidR="00D972E6" w:rsidRDefault="00D972E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0.4</w:t>
            </w:r>
          </w:p>
          <w:p w14:paraId="38BCEE02" w14:textId="71661E36" w:rsidR="00E44128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3.5</w:t>
            </w:r>
          </w:p>
          <w:p w14:paraId="30BD6E13" w14:textId="77777777" w:rsidR="00012229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8.8</w:t>
            </w:r>
          </w:p>
          <w:p w14:paraId="4E16C747" w14:textId="5D439479" w:rsidR="00012229" w:rsidRPr="00766577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6.5</w:t>
            </w:r>
          </w:p>
        </w:tc>
        <w:tc>
          <w:tcPr>
            <w:tcW w:w="789" w:type="pct"/>
          </w:tcPr>
          <w:p w14:paraId="5E2891C8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DD116DE" w14:textId="6BE99350" w:rsidR="00D972E6" w:rsidRDefault="00D972E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2.0</w:t>
            </w:r>
          </w:p>
          <w:p w14:paraId="3771C476" w14:textId="404FBB4C" w:rsidR="00012229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6.6</w:t>
            </w:r>
          </w:p>
          <w:p w14:paraId="25414646" w14:textId="77777777" w:rsidR="00012229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4.6</w:t>
            </w:r>
          </w:p>
          <w:p w14:paraId="5AE7C5A2" w14:textId="5595A8D7" w:rsidR="00012229" w:rsidRPr="00766577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6.1</w:t>
            </w:r>
          </w:p>
        </w:tc>
        <w:tc>
          <w:tcPr>
            <w:tcW w:w="789" w:type="pct"/>
          </w:tcPr>
          <w:p w14:paraId="6476C402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7DC4A324" w14:textId="52FAD5F0" w:rsidR="00D972E6" w:rsidRDefault="00D972E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7.1</w:t>
            </w:r>
          </w:p>
          <w:p w14:paraId="2831221F" w14:textId="7AC54A69" w:rsidR="00012229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5.1</w:t>
            </w:r>
          </w:p>
          <w:p w14:paraId="0918C701" w14:textId="77777777" w:rsidR="00012229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6.4</w:t>
            </w:r>
          </w:p>
          <w:p w14:paraId="0895C5B3" w14:textId="1FBCF989" w:rsidR="00012229" w:rsidRPr="00766577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5.8</w:t>
            </w:r>
          </w:p>
        </w:tc>
        <w:tc>
          <w:tcPr>
            <w:tcW w:w="399" w:type="pct"/>
          </w:tcPr>
          <w:p w14:paraId="5A30BC65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7C6F434C" w14:textId="7AD3C1D1" w:rsidR="00D972E6" w:rsidRDefault="00D972E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9.5</w:t>
            </w:r>
          </w:p>
          <w:p w14:paraId="26A59CBE" w14:textId="7BEE34DF" w:rsidR="008325DB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9.2</w:t>
            </w:r>
          </w:p>
          <w:p w14:paraId="24A68074" w14:textId="77777777" w:rsidR="008325DB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8.8</w:t>
            </w:r>
          </w:p>
          <w:p w14:paraId="74CE2271" w14:textId="09BBAB12" w:rsidR="008325DB" w:rsidRPr="00766577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2.2</w:t>
            </w:r>
          </w:p>
        </w:tc>
        <w:tc>
          <w:tcPr>
            <w:tcW w:w="415" w:type="pct"/>
          </w:tcPr>
          <w:p w14:paraId="6C606510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535EF36D" w14:textId="279F7B17" w:rsidR="00D972E6" w:rsidRDefault="00D972E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1.7</w:t>
            </w:r>
          </w:p>
          <w:p w14:paraId="7EA3514B" w14:textId="28BF7101" w:rsidR="008325DB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6.7</w:t>
            </w:r>
          </w:p>
          <w:p w14:paraId="4B9BA61A" w14:textId="77777777" w:rsidR="008325DB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3.3</w:t>
            </w:r>
          </w:p>
          <w:p w14:paraId="230C2EA8" w14:textId="431FE0B8" w:rsidR="008325DB" w:rsidRPr="00766577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0.0</w:t>
            </w:r>
          </w:p>
        </w:tc>
      </w:tr>
      <w:tr w:rsidR="00766577" w:rsidRPr="00766577" w14:paraId="1E85D9E3" w14:textId="77777777" w:rsidTr="00E17106">
        <w:tc>
          <w:tcPr>
            <w:tcW w:w="1241" w:type="pct"/>
          </w:tcPr>
          <w:p w14:paraId="64FFB09F" w14:textId="77777777" w:rsidR="00766577" w:rsidRPr="00766577" w:rsidRDefault="00766577" w:rsidP="00766577">
            <w:pPr>
              <w:rPr>
                <w:rFonts w:ascii="Arial Narrow" w:hAnsi="Arial Narrow" w:cs="Arial"/>
                <w:i/>
                <w:iCs/>
                <w:sz w:val="20"/>
                <w:szCs w:val="20"/>
              </w:rPr>
            </w:pPr>
            <w:r w:rsidRPr="00766577">
              <w:rPr>
                <w:rFonts w:ascii="Arial Narrow" w:hAnsi="Arial Narrow" w:cs="Arial"/>
                <w:i/>
                <w:iCs/>
                <w:sz w:val="20"/>
                <w:szCs w:val="20"/>
              </w:rPr>
              <w:t xml:space="preserve">Musculoskeletal pain, </w:t>
            </w:r>
            <w:r w:rsidRPr="00766577">
              <w:rPr>
                <w:rFonts w:ascii="Arial Narrow" w:hAnsi="Arial Narrow" w:cs="Arial"/>
                <w:sz w:val="20"/>
                <w:szCs w:val="20"/>
              </w:rPr>
              <w:t>multiple sites</w:t>
            </w:r>
            <w:r w:rsidRPr="00766577">
              <w:rPr>
                <w:rFonts w:ascii="Arial Narrow" w:hAnsi="Arial Narrow" w:cs="Arial"/>
                <w:i/>
                <w:iCs/>
                <w:sz w:val="20"/>
                <w:szCs w:val="20"/>
              </w:rPr>
              <w:t xml:space="preserve"> %</w:t>
            </w:r>
          </w:p>
          <w:p w14:paraId="4027A83E" w14:textId="196B22D9" w:rsidR="00766577" w:rsidRDefault="00766577" w:rsidP="00766577">
            <w:pPr>
              <w:ind w:firstLine="174"/>
              <w:rPr>
                <w:rFonts w:ascii="Arial Narrow" w:hAnsi="Arial Narrow" w:cs="Arial"/>
                <w:sz w:val="20"/>
                <w:szCs w:val="20"/>
              </w:rPr>
            </w:pPr>
            <w:r w:rsidRPr="00766577">
              <w:rPr>
                <w:rFonts w:ascii="Arial Narrow" w:hAnsi="Arial Narrow" w:cs="Arial"/>
                <w:sz w:val="20"/>
                <w:szCs w:val="20"/>
              </w:rPr>
              <w:t>Any two sites</w:t>
            </w:r>
          </w:p>
          <w:p w14:paraId="3E24A51D" w14:textId="3578CCC9" w:rsidR="00AD4BA6" w:rsidRDefault="00AD4BA6" w:rsidP="00AD4BA6">
            <w:pPr>
              <w:ind w:firstLine="454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Back and hand</w:t>
            </w:r>
          </w:p>
          <w:p w14:paraId="765505CC" w14:textId="5BDEED40" w:rsidR="00AD4BA6" w:rsidRDefault="00AD4BA6" w:rsidP="00AD4BA6">
            <w:pPr>
              <w:ind w:firstLine="454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Back and knee</w:t>
            </w:r>
          </w:p>
          <w:p w14:paraId="124090D6" w14:textId="29E8F2AC" w:rsidR="00AD4BA6" w:rsidRPr="00766577" w:rsidRDefault="00AD4BA6" w:rsidP="00AD4BA6">
            <w:pPr>
              <w:ind w:firstLine="454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Hand and knee</w:t>
            </w:r>
          </w:p>
          <w:p w14:paraId="43149F74" w14:textId="60240BD4" w:rsidR="00766577" w:rsidRPr="006209FB" w:rsidRDefault="00766577" w:rsidP="006209FB">
            <w:pPr>
              <w:ind w:firstLine="174"/>
              <w:rPr>
                <w:rFonts w:ascii="Arial Narrow" w:hAnsi="Arial Narrow" w:cs="Arial"/>
                <w:sz w:val="20"/>
                <w:szCs w:val="20"/>
              </w:rPr>
            </w:pPr>
            <w:r w:rsidRPr="00766577">
              <w:rPr>
                <w:rFonts w:ascii="Arial Narrow" w:hAnsi="Arial Narrow" w:cs="Arial"/>
                <w:sz w:val="20"/>
                <w:szCs w:val="20"/>
              </w:rPr>
              <w:t>All</w:t>
            </w:r>
            <w:r w:rsidR="006209FB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766577">
              <w:rPr>
                <w:rFonts w:ascii="Arial Narrow" w:hAnsi="Arial Narrow" w:cs="Arial"/>
                <w:sz w:val="20"/>
                <w:szCs w:val="20"/>
              </w:rPr>
              <w:t>three sites</w:t>
            </w:r>
          </w:p>
        </w:tc>
        <w:tc>
          <w:tcPr>
            <w:tcW w:w="399" w:type="pct"/>
          </w:tcPr>
          <w:p w14:paraId="67C40669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3ED31B10" w14:textId="77777777" w:rsidR="006209FB" w:rsidRDefault="006209F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3.8</w:t>
            </w:r>
          </w:p>
          <w:p w14:paraId="1EF28629" w14:textId="63C383BA" w:rsidR="00AD4BA6" w:rsidRDefault="00AD4BA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.3</w:t>
            </w:r>
          </w:p>
          <w:p w14:paraId="112BB2E0" w14:textId="5A13EC6F" w:rsidR="00AD4BA6" w:rsidRDefault="00AD4BA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.2</w:t>
            </w:r>
          </w:p>
          <w:p w14:paraId="6642A20E" w14:textId="47F8ABC7" w:rsidR="00AD4BA6" w:rsidRDefault="00AD4BA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.3</w:t>
            </w:r>
          </w:p>
          <w:p w14:paraId="0935F611" w14:textId="5479F897" w:rsidR="006209FB" w:rsidRPr="00766577" w:rsidRDefault="006209F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.4</w:t>
            </w:r>
          </w:p>
        </w:tc>
        <w:tc>
          <w:tcPr>
            <w:tcW w:w="399" w:type="pct"/>
          </w:tcPr>
          <w:p w14:paraId="3AB20AB7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3945BF2" w14:textId="77777777" w:rsidR="00E44128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.0</w:t>
            </w:r>
          </w:p>
          <w:p w14:paraId="0197F039" w14:textId="0AFF8E84" w:rsidR="00AD4BA6" w:rsidRDefault="00AD4BA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.8</w:t>
            </w:r>
          </w:p>
          <w:p w14:paraId="13C026AB" w14:textId="51AC92C0" w:rsidR="00AD4BA6" w:rsidRDefault="00AD4BA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.0</w:t>
            </w:r>
          </w:p>
          <w:p w14:paraId="5F53A781" w14:textId="398F4879" w:rsidR="00AD4BA6" w:rsidRDefault="00AD4BA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.2</w:t>
            </w:r>
          </w:p>
          <w:p w14:paraId="762DA43E" w14:textId="4D981B14" w:rsidR="00E44128" w:rsidRPr="00766577" w:rsidRDefault="00E44128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.2</w:t>
            </w:r>
          </w:p>
        </w:tc>
        <w:tc>
          <w:tcPr>
            <w:tcW w:w="569" w:type="pct"/>
          </w:tcPr>
          <w:p w14:paraId="199FDFAC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75ED03E8" w14:textId="77777777" w:rsidR="00012229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9.2</w:t>
            </w:r>
          </w:p>
          <w:p w14:paraId="729129F2" w14:textId="525F304E" w:rsidR="00AD4BA6" w:rsidRDefault="00AD4BA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.3</w:t>
            </w:r>
          </w:p>
          <w:p w14:paraId="001CAECB" w14:textId="6165437D" w:rsidR="00AD4BA6" w:rsidRDefault="00AD4BA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.7</w:t>
            </w:r>
          </w:p>
          <w:p w14:paraId="74F561A5" w14:textId="613E8BE4" w:rsidR="00AD4BA6" w:rsidRDefault="00AD4BA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.2</w:t>
            </w:r>
          </w:p>
          <w:p w14:paraId="5002D5F5" w14:textId="676A52BF" w:rsidR="00012229" w:rsidRPr="00766577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.2</w:t>
            </w:r>
          </w:p>
        </w:tc>
        <w:tc>
          <w:tcPr>
            <w:tcW w:w="789" w:type="pct"/>
          </w:tcPr>
          <w:p w14:paraId="351A6E02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05934445" w14:textId="77777777" w:rsidR="00012229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7.6</w:t>
            </w:r>
          </w:p>
          <w:p w14:paraId="6D21FE30" w14:textId="14B87081" w:rsidR="00AD4BA6" w:rsidRDefault="00AD4BA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.7</w:t>
            </w:r>
          </w:p>
          <w:p w14:paraId="3B2E3DF1" w14:textId="68F79212" w:rsidR="00AD4BA6" w:rsidRDefault="00AD4BA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.3</w:t>
            </w:r>
          </w:p>
          <w:p w14:paraId="5FAF7970" w14:textId="1572D6ED" w:rsidR="00AD4BA6" w:rsidRDefault="00AD4BA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.6</w:t>
            </w:r>
          </w:p>
          <w:p w14:paraId="17D70687" w14:textId="780B2C4D" w:rsidR="00012229" w:rsidRPr="00766577" w:rsidRDefault="00012229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.8</w:t>
            </w:r>
          </w:p>
        </w:tc>
        <w:tc>
          <w:tcPr>
            <w:tcW w:w="789" w:type="pct"/>
          </w:tcPr>
          <w:p w14:paraId="5D2DFD4F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5893766" w14:textId="77777777" w:rsidR="008325DB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4.1</w:t>
            </w:r>
          </w:p>
          <w:p w14:paraId="4E87ADAA" w14:textId="6C7EDAB7" w:rsidR="00AD4BA6" w:rsidRDefault="00AD4BA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.2</w:t>
            </w:r>
          </w:p>
          <w:p w14:paraId="0E3A3FEA" w14:textId="3FB5DE76" w:rsidR="00AD4BA6" w:rsidRDefault="00AD4BA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.9</w:t>
            </w:r>
          </w:p>
          <w:p w14:paraId="3EFB5B4A" w14:textId="7B2E2FF4" w:rsidR="00AD4BA6" w:rsidRDefault="00AD4BA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.0</w:t>
            </w:r>
          </w:p>
          <w:p w14:paraId="2F221973" w14:textId="6BB2A1F0" w:rsidR="008325DB" w:rsidRPr="00766577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.1</w:t>
            </w:r>
          </w:p>
        </w:tc>
        <w:tc>
          <w:tcPr>
            <w:tcW w:w="399" w:type="pct"/>
          </w:tcPr>
          <w:p w14:paraId="7CF1F82F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1BAD8D9" w14:textId="77777777" w:rsidR="008325DB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0.5</w:t>
            </w:r>
          </w:p>
          <w:p w14:paraId="6AA83204" w14:textId="7F88360C" w:rsidR="00AD4BA6" w:rsidRDefault="00AD4BA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.8</w:t>
            </w:r>
          </w:p>
          <w:p w14:paraId="2978BBBA" w14:textId="33C2ADAD" w:rsidR="00AD4BA6" w:rsidRDefault="00AD4BA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.5</w:t>
            </w:r>
          </w:p>
          <w:p w14:paraId="38BF3245" w14:textId="7C509452" w:rsidR="00AD4BA6" w:rsidRDefault="00AD4BA6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.3</w:t>
            </w:r>
          </w:p>
          <w:p w14:paraId="4A37114A" w14:textId="17C697EE" w:rsidR="008325DB" w:rsidRPr="00766577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.2</w:t>
            </w:r>
          </w:p>
        </w:tc>
        <w:tc>
          <w:tcPr>
            <w:tcW w:w="415" w:type="pct"/>
          </w:tcPr>
          <w:p w14:paraId="5287C6CD" w14:textId="77777777" w:rsidR="00766577" w:rsidRDefault="0076657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5D662786" w14:textId="77777777" w:rsidR="008325DB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1.7</w:t>
            </w:r>
          </w:p>
          <w:p w14:paraId="6596A10A" w14:textId="70EB319A" w:rsidR="00AD4BA6" w:rsidRDefault="00C56CB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</w:t>
            </w:r>
          </w:p>
          <w:p w14:paraId="2C6F7ACC" w14:textId="6D2FF888" w:rsidR="00AD4BA6" w:rsidRDefault="00C56CB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.7</w:t>
            </w:r>
          </w:p>
          <w:p w14:paraId="1F3BC9F0" w14:textId="7BE6A1AC" w:rsidR="00AD4BA6" w:rsidRDefault="00C56CB7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.0</w:t>
            </w:r>
          </w:p>
          <w:p w14:paraId="3D9F2CC8" w14:textId="4BC6A885" w:rsidR="008325DB" w:rsidRPr="00766577" w:rsidRDefault="008325DB" w:rsidP="00E1710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.7</w:t>
            </w:r>
          </w:p>
        </w:tc>
      </w:tr>
      <w:tr w:rsidR="00766577" w:rsidRPr="00766577" w14:paraId="0FF3A5E3" w14:textId="77777777" w:rsidTr="00E17106">
        <w:tc>
          <w:tcPr>
            <w:tcW w:w="5000" w:type="pct"/>
            <w:gridSpan w:val="8"/>
          </w:tcPr>
          <w:p w14:paraId="49916A55" w14:textId="77777777" w:rsidR="00E17106" w:rsidRPr="00304E89" w:rsidRDefault="00E17106" w:rsidP="00E17106">
            <w:pPr>
              <w:jc w:val="both"/>
              <w:rPr>
                <w:rFonts w:ascii="Arial Narrow" w:hAnsi="Arial Narrow" w:cs="Arial"/>
                <w:sz w:val="18"/>
                <w:szCs w:val="18"/>
              </w:rPr>
            </w:pPr>
            <w:r w:rsidRPr="00E17106">
              <w:rPr>
                <w:rFonts w:ascii="Arial Narrow" w:hAnsi="Arial Narrow"/>
                <w:sz w:val="18"/>
                <w:szCs w:val="18"/>
              </w:rPr>
              <w:t>BMI – body mass index;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304E89">
              <w:rPr>
                <w:rFonts w:ascii="Arial Narrow" w:hAnsi="Arial Narrow" w:cs="Arial"/>
                <w:sz w:val="18"/>
                <w:szCs w:val="18"/>
              </w:rPr>
              <w:t>SD – standard deviation; N/A – not applicable or not available.</w:t>
            </w:r>
          </w:p>
          <w:p w14:paraId="75F6965F" w14:textId="74030E6E" w:rsidR="00766577" w:rsidRPr="008018D9" w:rsidRDefault="00E17106" w:rsidP="008018D9">
            <w:pPr>
              <w:jc w:val="both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 w:rsidRPr="00304E89">
              <w:rPr>
                <w:rFonts w:ascii="Arial Narrow" w:hAnsi="Arial Narrow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304E89">
              <w:rPr>
                <w:rFonts w:ascii="Arial Narrow" w:hAnsi="Arial Narrow" w:cs="Arial"/>
                <w:sz w:val="18"/>
                <w:szCs w:val="18"/>
              </w:rPr>
              <w:t xml:space="preserve"> There were </w:t>
            </w:r>
            <w:r w:rsidR="00A36FBB">
              <w:rPr>
                <w:rFonts w:ascii="Arial Narrow" w:hAnsi="Arial Narrow" w:cs="Arial"/>
                <w:sz w:val="18"/>
                <w:szCs w:val="18"/>
              </w:rPr>
              <w:t>12</w:t>
            </w:r>
            <w:r w:rsidRPr="00304E89">
              <w:rPr>
                <w:rFonts w:ascii="Arial Narrow" w:hAnsi="Arial Narrow" w:cs="Arial"/>
                <w:sz w:val="18"/>
                <w:szCs w:val="18"/>
              </w:rPr>
              <w:t xml:space="preserve"> women with missing values; </w:t>
            </w:r>
            <w:r>
              <w:rPr>
                <w:rFonts w:ascii="Arial Narrow" w:hAnsi="Arial Narrow" w:cs="Arial"/>
                <w:sz w:val="18"/>
                <w:szCs w:val="18"/>
              </w:rPr>
              <w:t>the</w:t>
            </w:r>
            <w:r w:rsidRPr="00304E89">
              <w:rPr>
                <w:rFonts w:ascii="Arial Narrow" w:hAnsi="Arial Narrow" w:cs="Arial"/>
                <w:sz w:val="18"/>
                <w:szCs w:val="18"/>
              </w:rPr>
              <w:t xml:space="preserve"> woman with a missing value in menopause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was in the BMI group 2</w:t>
            </w:r>
            <w:r w:rsidRPr="00304E89">
              <w:rPr>
                <w:rFonts w:ascii="Arial Narrow" w:hAnsi="Arial Narrow" w:cs="Arial"/>
                <w:sz w:val="18"/>
                <w:szCs w:val="18"/>
              </w:rPr>
              <w:t xml:space="preserve">, </w:t>
            </w:r>
            <w:r w:rsidR="00A36FBB">
              <w:rPr>
                <w:rFonts w:ascii="Arial Narrow" w:hAnsi="Arial Narrow" w:cs="Arial"/>
                <w:sz w:val="18"/>
                <w:szCs w:val="18"/>
              </w:rPr>
              <w:t xml:space="preserve">missing values in physical activity had a woman in BMI group 1, three women in BMI group 2, two women in BMI group 3 and a woman in BMI group 6, </w:t>
            </w:r>
            <w:r w:rsidRPr="00304E89">
              <w:rPr>
                <w:rFonts w:ascii="Arial Narrow" w:hAnsi="Arial Narrow" w:cs="Arial"/>
                <w:sz w:val="18"/>
                <w:szCs w:val="18"/>
              </w:rPr>
              <w:t xml:space="preserve">another one with </w:t>
            </w:r>
            <w:r w:rsidR="00731B82">
              <w:rPr>
                <w:rFonts w:ascii="Arial Narrow" w:hAnsi="Arial Narrow" w:cs="Arial"/>
                <w:sz w:val="18"/>
                <w:szCs w:val="18"/>
              </w:rPr>
              <w:t>analgesic</w:t>
            </w:r>
            <w:r w:rsidRPr="00304E89">
              <w:rPr>
                <w:rFonts w:ascii="Arial Narrow" w:hAnsi="Arial Narrow" w:cs="Arial"/>
                <w:sz w:val="18"/>
                <w:szCs w:val="18"/>
              </w:rPr>
              <w:t xml:space="preserve"> use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in the BMI group 1</w:t>
            </w:r>
            <w:r w:rsidRPr="00304E89">
              <w:rPr>
                <w:rFonts w:ascii="Arial Narrow" w:hAnsi="Arial Narrow" w:cs="Arial"/>
                <w:sz w:val="18"/>
                <w:szCs w:val="18"/>
              </w:rPr>
              <w:t>, two women with a missing value in cancer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were in BMI group 3 and 4</w:t>
            </w:r>
            <w:r w:rsidRPr="00304E89">
              <w:rPr>
                <w:rFonts w:ascii="Arial Narrow" w:hAnsi="Arial Narrow" w:cs="Arial"/>
                <w:sz w:val="18"/>
                <w:szCs w:val="18"/>
              </w:rPr>
              <w:t>, and one with missing values in cancer and other major illness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was in the BMI group 2</w:t>
            </w:r>
            <w:r w:rsidRPr="00304E89">
              <w:rPr>
                <w:rFonts w:ascii="Arial Narrow" w:hAnsi="Arial Narrow" w:cs="Arial"/>
                <w:sz w:val="18"/>
                <w:szCs w:val="18"/>
              </w:rPr>
              <w:t>.</w:t>
            </w:r>
          </w:p>
        </w:tc>
      </w:tr>
    </w:tbl>
    <w:p w14:paraId="6AA4BA42" w14:textId="71F9E4DB" w:rsidR="00403A7F" w:rsidRPr="00F93CC6" w:rsidRDefault="00403A7F" w:rsidP="00F93CC6">
      <w:pPr>
        <w:tabs>
          <w:tab w:val="left" w:pos="410"/>
        </w:tabs>
        <w:rPr>
          <w:rFonts w:ascii="Arial Narrow" w:hAnsi="Arial Narrow"/>
          <w:sz w:val="20"/>
          <w:szCs w:val="20"/>
          <w:lang w:val="sr-Latn-RS"/>
        </w:rPr>
      </w:pPr>
    </w:p>
    <w:sectPr w:rsidR="00403A7F" w:rsidRPr="00F93CC6" w:rsidSect="00F93CC6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344"/>
    <w:rsid w:val="00012229"/>
    <w:rsid w:val="00073586"/>
    <w:rsid w:val="00150D6F"/>
    <w:rsid w:val="00151543"/>
    <w:rsid w:val="001C2AF7"/>
    <w:rsid w:val="001E127E"/>
    <w:rsid w:val="001E1BE2"/>
    <w:rsid w:val="00220DDD"/>
    <w:rsid w:val="00283BDC"/>
    <w:rsid w:val="002E55C5"/>
    <w:rsid w:val="0036730E"/>
    <w:rsid w:val="003B0E8B"/>
    <w:rsid w:val="003B61C0"/>
    <w:rsid w:val="003F2D7B"/>
    <w:rsid w:val="003F7648"/>
    <w:rsid w:val="00403A7F"/>
    <w:rsid w:val="00470A59"/>
    <w:rsid w:val="00484051"/>
    <w:rsid w:val="00501310"/>
    <w:rsid w:val="00531107"/>
    <w:rsid w:val="0053742D"/>
    <w:rsid w:val="00597817"/>
    <w:rsid w:val="005E747A"/>
    <w:rsid w:val="005F7E9A"/>
    <w:rsid w:val="006209FB"/>
    <w:rsid w:val="00624CF2"/>
    <w:rsid w:val="006D534F"/>
    <w:rsid w:val="00731B82"/>
    <w:rsid w:val="00762005"/>
    <w:rsid w:val="00766577"/>
    <w:rsid w:val="00770B55"/>
    <w:rsid w:val="008018D9"/>
    <w:rsid w:val="00820B2B"/>
    <w:rsid w:val="008325DB"/>
    <w:rsid w:val="0088040B"/>
    <w:rsid w:val="008819B6"/>
    <w:rsid w:val="008B6726"/>
    <w:rsid w:val="00960077"/>
    <w:rsid w:val="009A49B0"/>
    <w:rsid w:val="009A6CF3"/>
    <w:rsid w:val="009B3344"/>
    <w:rsid w:val="009D5D64"/>
    <w:rsid w:val="009E3A4F"/>
    <w:rsid w:val="00A04930"/>
    <w:rsid w:val="00A36FBB"/>
    <w:rsid w:val="00A55EF7"/>
    <w:rsid w:val="00AD4BA6"/>
    <w:rsid w:val="00B65431"/>
    <w:rsid w:val="00B93765"/>
    <w:rsid w:val="00BF3A87"/>
    <w:rsid w:val="00C27898"/>
    <w:rsid w:val="00C56CB7"/>
    <w:rsid w:val="00C94B6B"/>
    <w:rsid w:val="00C9572D"/>
    <w:rsid w:val="00CC65CE"/>
    <w:rsid w:val="00D7277C"/>
    <w:rsid w:val="00D972E6"/>
    <w:rsid w:val="00DA2653"/>
    <w:rsid w:val="00DC6CD8"/>
    <w:rsid w:val="00DF06C8"/>
    <w:rsid w:val="00DF7D3C"/>
    <w:rsid w:val="00E17106"/>
    <w:rsid w:val="00E44128"/>
    <w:rsid w:val="00E70C6B"/>
    <w:rsid w:val="00E92AEB"/>
    <w:rsid w:val="00EF5D5A"/>
    <w:rsid w:val="00F50286"/>
    <w:rsid w:val="00F54B1F"/>
    <w:rsid w:val="00F56875"/>
    <w:rsid w:val="00F93CC6"/>
    <w:rsid w:val="00FB5640"/>
    <w:rsid w:val="00FD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1C6619"/>
  <w15:chartTrackingRefBased/>
  <w15:docId w15:val="{1BD37A94-5CDA-304F-8D72-7F3AA9378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42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344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832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4</Pages>
  <Words>860</Words>
  <Characters>490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Radojčić</dc:creator>
  <cp:keywords/>
  <dc:description/>
  <cp:lastModifiedBy>M Radojčić</cp:lastModifiedBy>
  <cp:revision>24</cp:revision>
  <dcterms:created xsi:type="dcterms:W3CDTF">2020-07-09T11:16:00Z</dcterms:created>
  <dcterms:modified xsi:type="dcterms:W3CDTF">2021-09-06T20:17:00Z</dcterms:modified>
</cp:coreProperties>
</file>